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B342D" w14:textId="52CA0695" w:rsidR="00825BBD" w:rsidRPr="00FF161C" w:rsidRDefault="00E4469A" w:rsidP="00E4469A">
      <w:pPr>
        <w:pStyle w:val="Caption"/>
        <w:ind w:left="1440" w:hanging="1440"/>
      </w:pPr>
      <w:bookmarkStart w:id="0" w:name="TableS1"/>
      <w:r w:rsidRPr="00FF161C">
        <w:t xml:space="preserve">Table </w:t>
      </w:r>
      <w:r w:rsidR="00B81CA4" w:rsidRPr="00FF161C">
        <w:t>S</w:t>
      </w:r>
      <w:r w:rsidRPr="00FF161C">
        <w:t>1</w:t>
      </w:r>
      <w:bookmarkEnd w:id="0"/>
      <w:r w:rsidRPr="00FF161C">
        <w:tab/>
        <w:t>Inclusion and ex</w:t>
      </w:r>
      <w:bookmarkStart w:id="1" w:name="_GoBack"/>
      <w:bookmarkEnd w:id="1"/>
      <w:r w:rsidRPr="00FF161C">
        <w:t xml:space="preserve">clusion criteria for </w:t>
      </w:r>
      <w:r w:rsidR="00D37E60" w:rsidRPr="00FF161C">
        <w:t>the LION (OAB population; A), MONKEY (NDO population; B), and MARMOSET (NDO population; C) trials</w:t>
      </w:r>
    </w:p>
    <w:p w14:paraId="10D5DD30" w14:textId="0B1788B1" w:rsidR="006D0904" w:rsidRPr="00FF161C" w:rsidRDefault="006D0904" w:rsidP="006D0904">
      <w:pPr>
        <w:pStyle w:val="Caption"/>
      </w:pPr>
      <w:r w:rsidRPr="00FF161C">
        <w:t>A</w:t>
      </w:r>
    </w:p>
    <w:tbl>
      <w:tblPr>
        <w:tblW w:w="5000" w:type="pct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4513"/>
        <w:gridCol w:w="4513"/>
      </w:tblGrid>
      <w:tr w:rsidR="006D0904" w:rsidRPr="00FF161C" w14:paraId="22DFFD88" w14:textId="77777777" w:rsidTr="0042000F">
        <w:trPr>
          <w:trHeight w:val="259"/>
          <w:tblHeader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58BF6CD" w14:textId="7D20E7CB" w:rsidR="006D0904" w:rsidRPr="00FF161C" w:rsidRDefault="006D0904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Inclusion criteria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587B963" w14:textId="6008674F" w:rsidR="006D0904" w:rsidRPr="00FF161C" w:rsidRDefault="006D0904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Exclusion criteria</w:t>
            </w:r>
          </w:p>
        </w:tc>
      </w:tr>
      <w:tr w:rsidR="006D0904" w:rsidRPr="00FF161C" w14:paraId="6364D6D1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D770689" w14:textId="24D63F33" w:rsidR="006D0904" w:rsidRPr="00FF161C" w:rsidRDefault="007705C2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At screening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D605335" w14:textId="5040D290" w:rsidR="006D0904" w:rsidRPr="00FF161C" w:rsidRDefault="006D0904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</w:p>
        </w:tc>
      </w:tr>
      <w:tr w:rsidR="006D0904" w:rsidRPr="00FF161C" w14:paraId="1D8EAC44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E920377" w14:textId="74252CB8" w:rsidR="006D0904" w:rsidRPr="00FF161C" w:rsidRDefault="007705C2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OAB (symptoms of urgency) according to ICCS criteria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29BC984" w14:textId="7F34764D" w:rsidR="006D0904" w:rsidRPr="00FF161C" w:rsidRDefault="00B414A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Current constipation as evaluated by the Rome III criteria</w:t>
            </w:r>
          </w:p>
        </w:tc>
      </w:tr>
      <w:tr w:rsidR="006D0904" w:rsidRPr="00FF161C" w14:paraId="1C14D072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A58F45E" w14:textId="795BC293" w:rsidR="006D0904" w:rsidRPr="00FF161C" w:rsidRDefault="007705C2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Male or female, 5</w:t>
            </w:r>
            <w:r w:rsidR="00746477" w:rsidRPr="00FF161C">
              <w:rPr>
                <w:sz w:val="20"/>
              </w:rPr>
              <w:t>–</w:t>
            </w:r>
            <w:r w:rsidRPr="00FF161C">
              <w:rPr>
                <w:sz w:val="20"/>
              </w:rPr>
              <w:t>&lt;12 or 12</w:t>
            </w:r>
            <w:r w:rsidR="00746477" w:rsidRPr="00FF161C">
              <w:rPr>
                <w:sz w:val="20"/>
              </w:rPr>
              <w:t>–</w:t>
            </w:r>
            <w:r w:rsidRPr="00FF161C">
              <w:rPr>
                <w:sz w:val="20"/>
              </w:rPr>
              <w:t>&lt;18 years of age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AA80D58" w14:textId="367BFF9A" w:rsidR="006D0904" w:rsidRPr="00FF161C" w:rsidRDefault="00F20E10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Suffered from chronic UTI or had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3 UTIs 2 months prior to screening</w:t>
            </w:r>
          </w:p>
        </w:tc>
      </w:tr>
      <w:tr w:rsidR="006D0904" w:rsidRPr="00FF161C" w14:paraId="25EB3070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58D7968" w14:textId="504476AA" w:rsidR="006D0904" w:rsidRPr="00FF161C" w:rsidRDefault="007705C2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Weight and height were within normal percentiles for their age (3rd</w:t>
            </w:r>
            <w:r w:rsidR="00746477" w:rsidRPr="00FF161C">
              <w:rPr>
                <w:sz w:val="20"/>
              </w:rPr>
              <w:t>–</w:t>
            </w:r>
            <w:r w:rsidRPr="00FF161C">
              <w:rPr>
                <w:sz w:val="20"/>
              </w:rPr>
              <w:t>97th percentile)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F777C5E" w14:textId="6D893BEF" w:rsidR="006D0904" w:rsidRPr="00FF161C" w:rsidRDefault="00F20E10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Any catheteri</w:t>
            </w:r>
            <w:r w:rsidR="00F27BB3" w:rsidRPr="00FF161C">
              <w:rPr>
                <w:sz w:val="20"/>
              </w:rPr>
              <w:t>z</w:t>
            </w:r>
            <w:r w:rsidRPr="00FF161C">
              <w:rPr>
                <w:sz w:val="20"/>
              </w:rPr>
              <w:t>ation within 2 weeks prior to screening</w:t>
            </w:r>
          </w:p>
        </w:tc>
      </w:tr>
      <w:tr w:rsidR="007705C2" w:rsidRPr="00FF161C" w14:paraId="626B2EEB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1154A24" w14:textId="5F4579B2" w:rsidR="007705C2" w:rsidRPr="00FF161C" w:rsidRDefault="007705C2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atient and patient’s parent(s)/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were able to comply with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requirem</w:t>
            </w:r>
            <w:r w:rsidR="00687556" w:rsidRPr="00FF161C">
              <w:rPr>
                <w:sz w:val="20"/>
              </w:rPr>
              <w:t xml:space="preserve">ents and </w:t>
            </w:r>
            <w:r w:rsidRPr="00FF161C">
              <w:rPr>
                <w:sz w:val="20"/>
              </w:rPr>
              <w:t>the concomitant medication restrictions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8CA42A2" w14:textId="32B701A1" w:rsidR="007705C2" w:rsidRPr="00FF161C" w:rsidRDefault="00D61E31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History or presence of any malignancy within 5 years prior to screening</w:t>
            </w:r>
          </w:p>
        </w:tc>
      </w:tr>
      <w:tr w:rsidR="007705C2" w:rsidRPr="00FF161C" w14:paraId="357E9FCE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4F3E70E" w14:textId="4B821F1B" w:rsidR="007705C2" w:rsidRPr="00FF161C" w:rsidRDefault="007705C2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Written informed consent had to be obtained from the patient’s parent</w:t>
            </w:r>
            <w:r w:rsidR="00CF1075" w:rsidRPr="00FF161C">
              <w:rPr>
                <w:sz w:val="20"/>
              </w:rPr>
              <w:t>(s)</w:t>
            </w:r>
            <w:r w:rsidR="006F3F56" w:rsidRPr="00FF161C">
              <w:rPr>
                <w:sz w:val="20"/>
              </w:rPr>
              <w:t>/</w:t>
            </w:r>
            <w:r w:rsidRPr="00FF161C">
              <w:rPr>
                <w:sz w:val="20"/>
              </w:rPr>
              <w:t>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prior to any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>-related procedures; assent (patient) where appropriate was given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BF3DD53" w14:textId="14E591F4" w:rsidR="007705C2" w:rsidRPr="00FF161C" w:rsidRDefault="00D61E31" w:rsidP="0042000F">
            <w:pPr>
              <w:spacing w:after="60" w:line="240" w:lineRule="auto"/>
              <w:rPr>
                <w:sz w:val="20"/>
                <w:highlight w:val="yellow"/>
              </w:rPr>
            </w:pPr>
            <w:r w:rsidRPr="00FF161C">
              <w:rPr>
                <w:sz w:val="20"/>
              </w:rPr>
              <w:t xml:space="preserve">Participated in another clinical trial and/or had taken an investigational product within 30 days (or five half-lives of the drug, or the limit set by national law, </w:t>
            </w:r>
            <w:r w:rsidR="00E80C95" w:rsidRPr="00FF161C">
              <w:rPr>
                <w:sz w:val="20"/>
              </w:rPr>
              <w:t>whichever wa</w:t>
            </w:r>
            <w:r w:rsidRPr="00FF161C">
              <w:rPr>
                <w:sz w:val="20"/>
              </w:rPr>
              <w:t>s longer) prior to screening</w:t>
            </w:r>
          </w:p>
        </w:tc>
      </w:tr>
      <w:tr w:rsidR="007705C2" w:rsidRPr="00FF161C" w14:paraId="6F1E1B96" w14:textId="77777777" w:rsidTr="0042000F">
        <w:trPr>
          <w:trHeight w:val="24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9871FDB" w14:textId="6114CAE7" w:rsidR="007705C2" w:rsidRPr="00FF161C" w:rsidRDefault="007705C2" w:rsidP="00F31269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Female patients of childbearing potential and sexually active agreed to use a reliable form of birth control for the duration of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and for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 xml:space="preserve">1 month afterwards. Sexually active male patients agreed to use a condom for the duration of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and for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 month afterwards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FDDE81B" w14:textId="09178ABA" w:rsidR="007705C2" w:rsidRPr="00FF161C" w:rsidRDefault="00944D43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Electrostimulation or bladder training within 2 </w:t>
            </w:r>
            <w:r w:rsidR="00AB583D" w:rsidRPr="00FF161C">
              <w:rPr>
                <w:sz w:val="20"/>
              </w:rPr>
              <w:t>weeks prior to screening</w:t>
            </w:r>
          </w:p>
        </w:tc>
      </w:tr>
      <w:tr w:rsidR="007705C2" w:rsidRPr="00FF161C" w14:paraId="21D1FC37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999ADC1" w14:textId="6511FA8B" w:rsidR="007705C2" w:rsidRPr="00FF161C" w:rsidRDefault="007705C2" w:rsidP="0042000F">
            <w:pPr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At baselin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7ABB881" w14:textId="77777777" w:rsidR="007705C2" w:rsidRPr="00FF161C" w:rsidRDefault="007705C2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4E1D7C" w:rsidRPr="00FF161C" w14:paraId="0F3BDECF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8FAC295" w14:textId="62D729F9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Fulfil all screening inclusion criteria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707BF1F" w14:textId="4FCAAA02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Fulfil none of the screening exclusion criteria</w:t>
            </w:r>
          </w:p>
        </w:tc>
      </w:tr>
      <w:tr w:rsidR="004E1D7C" w:rsidRPr="00FF161C" w14:paraId="3D2420BB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FC58B2C" w14:textId="502AC0B3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Daytime incontinence with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4 episodes of incontinence during a 7-day period of baseline assessment (confirmed by diary)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878CB83" w14:textId="10C52E54" w:rsidR="004E1D7C" w:rsidRPr="00FF161C" w:rsidRDefault="004E1D7C" w:rsidP="00385726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Maximum voided volume &gt;</w:t>
            </w:r>
            <w:r w:rsidR="00F31269" w:rsidRPr="00FF161C">
              <w:rPr>
                <w:sz w:val="20"/>
              </w:rPr>
              <w:t xml:space="preserve"> </w:t>
            </w:r>
            <w:r w:rsidRPr="00FF161C">
              <w:rPr>
                <w:sz w:val="20"/>
              </w:rPr>
              <w:t>EBC for age (</w:t>
            </w:r>
            <w:r w:rsidR="00385726" w:rsidRPr="00FF161C">
              <w:rPr>
                <w:sz w:val="20"/>
              </w:rPr>
              <w:t>[</w:t>
            </w:r>
            <w:r w:rsidRPr="00FF161C">
              <w:rPr>
                <w:sz w:val="20"/>
              </w:rPr>
              <w:t>age +1</w:t>
            </w:r>
            <w:r w:rsidR="00385726" w:rsidRPr="00FF161C">
              <w:rPr>
                <w:sz w:val="20"/>
              </w:rPr>
              <w:t>]</w:t>
            </w:r>
            <w:r w:rsidRPr="00FF161C">
              <w:rPr>
                <w:sz w:val="20"/>
              </w:rPr>
              <w:t xml:space="preserve"> x 30</w:t>
            </w:r>
            <w:r w:rsidR="00385726" w:rsidRPr="00FF161C">
              <w:rPr>
                <w:sz w:val="20"/>
              </w:rPr>
              <w:t>)</w:t>
            </w:r>
            <w:r w:rsidRPr="00FF161C">
              <w:rPr>
                <w:sz w:val="20"/>
              </w:rPr>
              <w:t xml:space="preserve"> in mL or a maximum voided volume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390 mL</w:t>
            </w:r>
          </w:p>
        </w:tc>
      </w:tr>
      <w:tr w:rsidR="004E1D7C" w:rsidRPr="00FF161C" w14:paraId="3AF2DA33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E086BFE" w14:textId="2180909A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423C2BF" w14:textId="642A784C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VR volume &gt;</w:t>
            </w:r>
            <w:r w:rsidR="00F31269" w:rsidRPr="00FF161C">
              <w:rPr>
                <w:sz w:val="20"/>
              </w:rPr>
              <w:t xml:space="preserve"> </w:t>
            </w:r>
            <w:r w:rsidRPr="00FF161C">
              <w:rPr>
                <w:sz w:val="20"/>
              </w:rPr>
              <w:t>20 mL</w:t>
            </w:r>
          </w:p>
        </w:tc>
      </w:tr>
      <w:tr w:rsidR="004E1D7C" w:rsidRPr="00FF161C" w14:paraId="6B6450C4" w14:textId="77777777" w:rsidTr="0042000F">
        <w:trPr>
          <w:trHeight w:val="24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4773968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CE229A4" w14:textId="536EABE8" w:rsidR="004E1D7C" w:rsidRPr="00FF161C" w:rsidRDefault="004E1D7C" w:rsidP="0042000F">
            <w:pPr>
              <w:spacing w:after="60" w:line="240" w:lineRule="auto"/>
              <w:rPr>
                <w:sz w:val="20"/>
                <w:highlight w:val="green"/>
              </w:rPr>
            </w:pPr>
            <w:r w:rsidRPr="00FF161C">
              <w:rPr>
                <w:sz w:val="20"/>
              </w:rPr>
              <w:t>UTI confirmed by urinalysis (urine culture containing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00</w:t>
            </w:r>
            <w:r w:rsidR="000C0EB2" w:rsidRPr="00FF161C">
              <w:rPr>
                <w:sz w:val="20"/>
              </w:rPr>
              <w:t xml:space="preserve"> </w:t>
            </w:r>
            <w:r w:rsidRPr="00FF161C">
              <w:rPr>
                <w:sz w:val="20"/>
              </w:rPr>
              <w:t>000 cfu</w:t>
            </w:r>
            <w:r w:rsidR="00F616B1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mL</w:t>
            </w:r>
            <w:r w:rsidR="00766124" w:rsidRPr="00FF161C">
              <w:rPr>
                <w:sz w:val="20"/>
                <w:vertAlign w:val="superscript"/>
              </w:rPr>
              <w:t>–1</w:t>
            </w:r>
            <w:r w:rsidRPr="00FF161C">
              <w:rPr>
                <w:sz w:val="20"/>
              </w:rPr>
              <w:t>)</w:t>
            </w:r>
          </w:p>
        </w:tc>
      </w:tr>
      <w:tr w:rsidR="004E1D7C" w:rsidRPr="00FF161C" w14:paraId="2E2EA803" w14:textId="77777777" w:rsidTr="0042000F">
        <w:trPr>
          <w:trHeight w:val="240"/>
        </w:trPr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68F2FEF" w14:textId="3E610291" w:rsidR="004E1D7C" w:rsidRPr="00FF161C" w:rsidRDefault="004E1D7C" w:rsidP="0042000F">
            <w:pPr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At screening, start of run-in period, and at baseline</w:t>
            </w:r>
          </w:p>
        </w:tc>
      </w:tr>
      <w:tr w:rsidR="004E1D7C" w:rsidRPr="00FF161C" w14:paraId="533B3552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EF039CE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0E66EF2" w14:textId="4A8CED62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Daily voiding frequency &l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5</w:t>
            </w:r>
          </w:p>
        </w:tc>
      </w:tr>
      <w:tr w:rsidR="004E1D7C" w:rsidRPr="00FF161C" w14:paraId="2E1B5507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A253A3D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12A35E7" w14:textId="25122699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Extraordinary daytime urinary frequency according to the ICCS definition. All three criteria had to apply</w:t>
            </w:r>
          </w:p>
          <w:p w14:paraId="196B80A4" w14:textId="77777777" w:rsidR="004E1D7C" w:rsidRPr="00FF161C" w:rsidRDefault="004E1D7C" w:rsidP="0042000F">
            <w:pPr>
              <w:pStyle w:val="ListParagraph"/>
              <w:numPr>
                <w:ilvl w:val="0"/>
                <w:numId w:val="1"/>
              </w:num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Daytime voiding frequency was at least once hourly</w:t>
            </w:r>
          </w:p>
          <w:p w14:paraId="6F13F5D5" w14:textId="52D50281" w:rsidR="004E1D7C" w:rsidRPr="00FF161C" w:rsidRDefault="004E1D7C" w:rsidP="0042000F">
            <w:pPr>
              <w:pStyle w:val="ListParagraph"/>
              <w:numPr>
                <w:ilvl w:val="0"/>
                <w:numId w:val="1"/>
              </w:num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Mean voided volumes were &l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50% of EBC</w:t>
            </w:r>
          </w:p>
          <w:p w14:paraId="11380B6F" w14:textId="0A82FD5C" w:rsidR="004E1D7C" w:rsidRPr="00FF161C" w:rsidRDefault="004E1D7C" w:rsidP="0042000F">
            <w:pPr>
              <w:pStyle w:val="ListParagraph"/>
              <w:numPr>
                <w:ilvl w:val="0"/>
                <w:numId w:val="1"/>
              </w:num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lastRenderedPageBreak/>
              <w:t xml:space="preserve">Nocturnal bladder </w:t>
            </w:r>
            <w:r w:rsidR="002C7619" w:rsidRPr="00FF161C">
              <w:rPr>
                <w:sz w:val="20"/>
              </w:rPr>
              <w:t>behavior</w:t>
            </w:r>
            <w:r w:rsidRPr="00FF161C">
              <w:rPr>
                <w:sz w:val="20"/>
              </w:rPr>
              <w:t xml:space="preserve"> was normal for the age of the patient</w:t>
            </w:r>
          </w:p>
        </w:tc>
      </w:tr>
      <w:tr w:rsidR="004E1D7C" w:rsidRPr="00FF161C" w14:paraId="6587AA6E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8525336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94EF7DC" w14:textId="11103BB6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Uroflow indicative of non-OAB pathology</w:t>
            </w:r>
          </w:p>
        </w:tc>
      </w:tr>
      <w:tr w:rsidR="004E1D7C" w:rsidRPr="00FF161C" w14:paraId="7D1A130B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BBDAFF8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7149EBA" w14:textId="613BF764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Monosymptomatic enuresis</w:t>
            </w:r>
          </w:p>
        </w:tc>
      </w:tr>
      <w:tr w:rsidR="004E1D7C" w:rsidRPr="00FF161C" w14:paraId="5F980F23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C598627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17C7B6E" w14:textId="35A9F371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olyuria (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75 mL</w:t>
            </w:r>
            <w:r w:rsidR="00F616B1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kg</w:t>
            </w:r>
            <w:r w:rsidR="00766124" w:rsidRPr="00FF161C">
              <w:rPr>
                <w:sz w:val="20"/>
                <w:vertAlign w:val="superscript"/>
              </w:rPr>
              <w:t>–1</w:t>
            </w:r>
            <w:r w:rsidR="00F616B1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body weight</w:t>
            </w:r>
            <w:r w:rsidR="00766124" w:rsidRPr="00FF161C">
              <w:rPr>
                <w:sz w:val="20"/>
                <w:vertAlign w:val="superscript"/>
              </w:rPr>
              <w:t>–1</w:t>
            </w:r>
            <w:r w:rsidR="00F616B1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24 hours</w:t>
            </w:r>
            <w:r w:rsidR="00766124" w:rsidRPr="00FF161C">
              <w:rPr>
                <w:sz w:val="20"/>
                <w:vertAlign w:val="superscript"/>
              </w:rPr>
              <w:t>–1</w:t>
            </w:r>
            <w:r w:rsidRPr="00FF161C">
              <w:rPr>
                <w:sz w:val="20"/>
              </w:rPr>
              <w:t>)</w:t>
            </w:r>
          </w:p>
        </w:tc>
      </w:tr>
      <w:tr w:rsidR="004E1D7C" w:rsidRPr="00FF161C" w14:paraId="4FFFB796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789AC4C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7A3BFBF" w14:textId="15A7CFEC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Central or nephrogenic diabetes insipidus</w:t>
            </w:r>
          </w:p>
        </w:tc>
      </w:tr>
      <w:tr w:rsidR="004E1D7C" w:rsidRPr="00FF161C" w14:paraId="3942A59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032CDFC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81503E1" w14:textId="6912FB6F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Dysfunctional voiding</w:t>
            </w:r>
          </w:p>
        </w:tc>
      </w:tr>
      <w:tr w:rsidR="004E1D7C" w:rsidRPr="00FF161C" w14:paraId="663D9E61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CD70C9C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10BA173" w14:textId="5D8121A8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Congenital anomalies affecting LUT function</w:t>
            </w:r>
          </w:p>
        </w:tc>
      </w:tr>
      <w:tr w:rsidR="004E1D7C" w:rsidRPr="00FF161C" w14:paraId="35F3B88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4F1D4C4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C7C41C4" w14:textId="5E3E6599" w:rsidR="004E1D7C" w:rsidRPr="00FF161C" w:rsidRDefault="002C7619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Hematuria</w:t>
            </w:r>
            <w:r w:rsidR="004E1D7C" w:rsidRPr="00FF161C">
              <w:rPr>
                <w:sz w:val="20"/>
              </w:rPr>
              <w:t xml:space="preserve"> ≥</w:t>
            </w:r>
            <w:r w:rsidR="00F31269" w:rsidRPr="00FF161C">
              <w:rPr>
                <w:sz w:val="20"/>
              </w:rPr>
              <w:t> </w:t>
            </w:r>
            <w:r w:rsidR="004E1D7C" w:rsidRPr="00FF161C">
              <w:rPr>
                <w:sz w:val="20"/>
              </w:rPr>
              <w:t>++ on dipstick test</w:t>
            </w:r>
          </w:p>
        </w:tc>
      </w:tr>
      <w:tr w:rsidR="004E1D7C" w:rsidRPr="00FF161C" w14:paraId="3EC691ED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1FAA89F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823C196" w14:textId="2F5207F2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Kidney/bladder stones or other persistent local pathology that could cause urinary symptoms</w:t>
            </w:r>
          </w:p>
        </w:tc>
      </w:tr>
      <w:tr w:rsidR="004E1D7C" w:rsidRPr="00FF161C" w14:paraId="18532277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2D9034B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A60380D" w14:textId="63941DCE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One of the following gastrointestinal problems: partial or complete bowel obstruction, decreased motility, or at risk of gastric retention</w:t>
            </w:r>
          </w:p>
        </w:tc>
      </w:tr>
      <w:tr w:rsidR="004E1D7C" w:rsidRPr="00FF161C" w14:paraId="69FDE16B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540A983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CB3D4F8" w14:textId="2BB6EE01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QTcB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440 ms, a history of QTc prolongation,</w:t>
            </w:r>
            <w:r w:rsidR="00400FF5" w:rsidRPr="00FF161C">
              <w:rPr>
                <w:sz w:val="20"/>
              </w:rPr>
              <w:t xml:space="preserve"> or </w:t>
            </w:r>
            <w:r w:rsidRPr="00FF161C">
              <w:rPr>
                <w:sz w:val="20"/>
              </w:rPr>
              <w:t>at risk of QT prolongation</w:t>
            </w:r>
          </w:p>
        </w:tc>
      </w:tr>
      <w:tr w:rsidR="004E1D7C" w:rsidRPr="00FF161C" w14:paraId="1D75BF6F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AEF4780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896D4FE" w14:textId="11486B98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Any relevant history or presence of malignancy related to </w:t>
            </w:r>
            <w:r w:rsidR="00E01D19" w:rsidRPr="00FF161C">
              <w:rPr>
                <w:sz w:val="20"/>
              </w:rPr>
              <w:t xml:space="preserve">the </w:t>
            </w:r>
            <w:r w:rsidRPr="00FF161C">
              <w:rPr>
                <w:sz w:val="20"/>
              </w:rPr>
              <w:t>urogenital tract</w:t>
            </w:r>
          </w:p>
        </w:tc>
      </w:tr>
      <w:tr w:rsidR="004E1D7C" w:rsidRPr="00FF161C" w14:paraId="22B15BD8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93DD0C7" w14:textId="77777777" w:rsidR="004E1D7C" w:rsidRPr="00FF161C" w:rsidRDefault="004E1D7C" w:rsidP="0042000F">
            <w:pPr>
              <w:spacing w:after="60" w:line="240" w:lineRule="auto"/>
              <w:rPr>
                <w:sz w:val="20"/>
                <w:highlight w:val="yellow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37F38C2" w14:textId="38D41DF1" w:rsidR="004E1D7C" w:rsidRPr="00FF161C" w:rsidRDefault="004E1D7C" w:rsidP="0042000F">
            <w:pPr>
              <w:spacing w:after="60" w:line="240" w:lineRule="auto"/>
              <w:rPr>
                <w:sz w:val="20"/>
                <w:highlight w:val="yellow"/>
              </w:rPr>
            </w:pPr>
            <w:r w:rsidRPr="00FF161C">
              <w:rPr>
                <w:sz w:val="20"/>
              </w:rPr>
              <w:t>Clinically significant unstable medical condition or disorder, which</w:t>
            </w:r>
            <w:r w:rsidR="00CF1075" w:rsidRPr="00FF161C">
              <w:rPr>
                <w:sz w:val="20"/>
              </w:rPr>
              <w:t>,</w:t>
            </w:r>
            <w:r w:rsidRPr="00FF161C">
              <w:rPr>
                <w:sz w:val="20"/>
              </w:rPr>
              <w:t xml:space="preserve"> in the opinion of the investigator</w:t>
            </w:r>
            <w:r w:rsidR="00CF1075" w:rsidRPr="00FF161C">
              <w:rPr>
                <w:sz w:val="20"/>
              </w:rPr>
              <w:t>,</w:t>
            </w:r>
            <w:r w:rsidRPr="00FF161C">
              <w:rPr>
                <w:sz w:val="20"/>
              </w:rPr>
              <w:t xml:space="preserve"> precluded the patient</w:t>
            </w:r>
          </w:p>
        </w:tc>
      </w:tr>
      <w:tr w:rsidR="004E1D7C" w:rsidRPr="00FF161C" w14:paraId="276038DA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91D407E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23FDF24" w14:textId="4A27F03A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Serum creatinine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2 times the ULN</w:t>
            </w:r>
          </w:p>
        </w:tc>
      </w:tr>
      <w:tr w:rsidR="004E1D7C" w:rsidRPr="00FF161C" w14:paraId="182D34A8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171D5B1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71FC09D" w14:textId="608C0EDC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AST or ALT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2 times the ULN, or bilirubin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.5 times the ULN</w:t>
            </w:r>
          </w:p>
        </w:tc>
      </w:tr>
      <w:tr w:rsidR="004E1D7C" w:rsidRPr="00FF161C" w14:paraId="7E56FF6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949E0FC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248CFC1" w14:textId="4A5F6A6D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Breastfeeding, pregnant, or intended to become pregnant</w:t>
            </w:r>
          </w:p>
        </w:tc>
      </w:tr>
      <w:tr w:rsidR="004E1D7C" w:rsidRPr="00FF161C" w14:paraId="7D1DA9CD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A90AF30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B9DBB0C" w14:textId="5460671A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Known or suspected hypersensitivity to solifenacin (or other anticholinergics), or any of the excipients used</w:t>
            </w:r>
          </w:p>
        </w:tc>
      </w:tr>
      <w:tr w:rsidR="004E1D7C" w:rsidRPr="00FF161C" w14:paraId="275D2208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B3C98E6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EC28460" w14:textId="13DE6ABF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Not likely to complete the trial for any reason in the opinion of the investigator</w:t>
            </w:r>
          </w:p>
        </w:tc>
      </w:tr>
      <w:tr w:rsidR="004E1D7C" w:rsidRPr="00FF161C" w14:paraId="5C657A5A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4C21A2B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572B3B8" w14:textId="6B60107A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arent(s)/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of the patient w</w:t>
            </w:r>
            <w:r w:rsidR="00DA10B8" w:rsidRPr="00FF161C">
              <w:rPr>
                <w:sz w:val="20"/>
              </w:rPr>
              <w:t>ere</w:t>
            </w:r>
            <w:r w:rsidRPr="00FF161C">
              <w:rPr>
                <w:sz w:val="20"/>
              </w:rPr>
              <w:t xml:space="preserve"> employee</w:t>
            </w:r>
            <w:r w:rsidR="00DA10B8" w:rsidRPr="00FF161C">
              <w:rPr>
                <w:sz w:val="20"/>
              </w:rPr>
              <w:t>s</w:t>
            </w:r>
            <w:r w:rsidRPr="00FF161C">
              <w:rPr>
                <w:sz w:val="20"/>
              </w:rPr>
              <w:t xml:space="preserve"> of the Astellas Group, third parties associated with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, or the clinical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site team executing the </w:t>
            </w:r>
            <w:r w:rsidR="00DC0941" w:rsidRPr="00FF161C">
              <w:rPr>
                <w:sz w:val="20"/>
              </w:rPr>
              <w:t>trial</w:t>
            </w:r>
          </w:p>
        </w:tc>
      </w:tr>
      <w:tr w:rsidR="00AB583D" w:rsidRPr="00FF161C" w14:paraId="61D9B11B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9E02A06" w14:textId="77777777" w:rsidR="00AB583D" w:rsidRPr="00FF161C" w:rsidRDefault="00AB583D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7B9114F" w14:textId="5C5594B4" w:rsidR="00AB583D" w:rsidRPr="00FF161C" w:rsidRDefault="00AB583D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Planned electrostimulation or bladder training (outside of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-related urotherapy) at any time during the </w:t>
            </w:r>
            <w:r w:rsidR="00DC0941" w:rsidRPr="00FF161C">
              <w:rPr>
                <w:sz w:val="20"/>
              </w:rPr>
              <w:t>trial</w:t>
            </w:r>
          </w:p>
        </w:tc>
      </w:tr>
      <w:tr w:rsidR="004E1D7C" w:rsidRPr="00FF161C" w14:paraId="194E1811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C13A6BD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8F0648B" w14:textId="351A5C6B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Using or had used prohibited prior and/or concomitant medication(s)</w:t>
            </w:r>
          </w:p>
        </w:tc>
      </w:tr>
      <w:tr w:rsidR="00AB583D" w:rsidRPr="00FF161C" w14:paraId="04E24E21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87B7AEB" w14:textId="77777777" w:rsidR="00AB583D" w:rsidRPr="00FF161C" w:rsidRDefault="00AB583D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4275B31" w14:textId="6866F8ED" w:rsidR="00AB583D" w:rsidRPr="00FF161C" w:rsidRDefault="00AB583D" w:rsidP="0042000F">
            <w:pPr>
              <w:spacing w:after="60" w:line="240" w:lineRule="auto"/>
              <w:rPr>
                <w:sz w:val="20"/>
                <w:highlight w:val="yellow"/>
              </w:rPr>
            </w:pPr>
            <w:r w:rsidRPr="00FF161C">
              <w:rPr>
                <w:sz w:val="20"/>
              </w:rPr>
              <w:t>Using restricted medication(s)</w:t>
            </w:r>
          </w:p>
        </w:tc>
      </w:tr>
      <w:tr w:rsidR="004E1D7C" w:rsidRPr="00FF161C" w14:paraId="77DB5214" w14:textId="77777777" w:rsidTr="0042000F">
        <w:trPr>
          <w:trHeight w:val="24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3FE0968" w14:textId="77777777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3BBD4B1" w14:textId="44C02366" w:rsidR="004E1D7C" w:rsidRPr="00FF161C" w:rsidRDefault="004E1D7C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History of glaucoma</w:t>
            </w:r>
          </w:p>
        </w:tc>
      </w:tr>
    </w:tbl>
    <w:p w14:paraId="1A159904" w14:textId="4F753941" w:rsidR="006D0904" w:rsidRPr="00FF161C" w:rsidRDefault="006D0904" w:rsidP="006D0904"/>
    <w:p w14:paraId="2DF07B0C" w14:textId="0E396CF3" w:rsidR="00944D43" w:rsidRPr="00FF161C" w:rsidRDefault="00944D43" w:rsidP="00944D43">
      <w:pPr>
        <w:pStyle w:val="Caption"/>
      </w:pPr>
      <w:r w:rsidRPr="00FF161C">
        <w:lastRenderedPageBreak/>
        <w:t>B</w:t>
      </w:r>
    </w:p>
    <w:tbl>
      <w:tblPr>
        <w:tblW w:w="5000" w:type="pct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4513"/>
        <w:gridCol w:w="4513"/>
      </w:tblGrid>
      <w:tr w:rsidR="00944D43" w:rsidRPr="00FF161C" w14:paraId="6B78EF30" w14:textId="77777777" w:rsidTr="0042000F">
        <w:trPr>
          <w:trHeight w:val="259"/>
          <w:tblHeader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DAD5100" w14:textId="77777777" w:rsidR="00944D43" w:rsidRPr="00FF161C" w:rsidRDefault="00944D43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Inclusion criteria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D095E70" w14:textId="77777777" w:rsidR="00944D43" w:rsidRPr="00FF161C" w:rsidRDefault="00944D43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Exclusion criteria</w:t>
            </w:r>
          </w:p>
        </w:tc>
      </w:tr>
      <w:tr w:rsidR="00944D43" w:rsidRPr="00FF161C" w14:paraId="7B92909F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97CF20F" w14:textId="77777777" w:rsidR="00944D43" w:rsidRPr="00FF161C" w:rsidRDefault="00944D43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At screening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95EF965" w14:textId="77777777" w:rsidR="00944D43" w:rsidRPr="00FF161C" w:rsidRDefault="00944D43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</w:p>
        </w:tc>
      </w:tr>
      <w:tr w:rsidR="00944D43" w:rsidRPr="00FF161C" w14:paraId="748C9746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0C32A68" w14:textId="1BE94CD1" w:rsidR="00944D43" w:rsidRPr="00FF161C" w:rsidRDefault="0068755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Male or female, 5</w:t>
            </w:r>
            <w:r w:rsidR="00746477" w:rsidRPr="00FF161C">
              <w:rPr>
                <w:sz w:val="20"/>
              </w:rPr>
              <w:t>–</w:t>
            </w:r>
            <w:r w:rsidRPr="00FF161C">
              <w:rPr>
                <w:sz w:val="20"/>
              </w:rPr>
              <w:t>&lt;18 years of age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A3EC15C" w14:textId="3BAA1CE5" w:rsidR="00944D43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Breastfeeding, pregnant, or intended to become pregnant</w:t>
            </w:r>
          </w:p>
        </w:tc>
      </w:tr>
      <w:tr w:rsidR="00687556" w:rsidRPr="00FF161C" w14:paraId="0EE941C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0EB90CD" w14:textId="34270F91" w:rsidR="00687556" w:rsidRPr="00FF161C" w:rsidRDefault="0068755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Documented diagnosis of NDO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81EC145" w14:textId="2176C59F" w:rsidR="00687556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Known genitourinary condition (other than NDO) that might have caused incontinence</w:t>
            </w:r>
          </w:p>
        </w:tc>
      </w:tr>
      <w:tr w:rsidR="00687556" w:rsidRPr="00FF161C" w14:paraId="03CEB6A1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4E48FFF" w14:textId="588EAE7E" w:rsidR="00687556" w:rsidRPr="00FF161C" w:rsidRDefault="0068755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atient and patient’s parent(s)/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were able to comply with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requirements and the concomitant medication restrictions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F74EDAC" w14:textId="76D925F4" w:rsidR="00687556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Undergone bladder augmentation surgery</w:t>
            </w:r>
          </w:p>
        </w:tc>
      </w:tr>
      <w:tr w:rsidR="00687556" w:rsidRPr="00FF161C" w14:paraId="16AD6AED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C40FB7B" w14:textId="2461A849" w:rsidR="00687556" w:rsidRPr="00FF161C" w:rsidRDefault="002C7619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racticing</w:t>
            </w:r>
            <w:r w:rsidR="00687556" w:rsidRPr="00FF161C">
              <w:rPr>
                <w:sz w:val="20"/>
              </w:rPr>
              <w:t xml:space="preserve"> CIC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3FC71FA" w14:textId="168B2CA4" w:rsidR="00687556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Bladder capacity &l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25% of expected age-related capacity</w:t>
            </w:r>
          </w:p>
        </w:tc>
      </w:tr>
      <w:tr w:rsidR="00687556" w:rsidRPr="00FF161C" w14:paraId="1ECA8BCB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5EBB72E" w14:textId="7F56B5EF" w:rsidR="00687556" w:rsidRPr="00FF161C" w:rsidRDefault="0068755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Adju</w:t>
            </w:r>
            <w:r w:rsidR="00AB583D" w:rsidRPr="00FF161C">
              <w:rPr>
                <w:sz w:val="20"/>
              </w:rPr>
              <w:t>dged suitable for a regimen of four to six</w:t>
            </w:r>
            <w:r w:rsidRPr="00FF161C">
              <w:rPr>
                <w:sz w:val="20"/>
              </w:rPr>
              <w:t xml:space="preserve"> CICs per day for the duration of the </w:t>
            </w:r>
            <w:r w:rsidR="00DC0941" w:rsidRPr="00FF161C">
              <w:rPr>
                <w:sz w:val="20"/>
              </w:rPr>
              <w:t>trial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EDF1237" w14:textId="3C8E842A" w:rsidR="00687556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Electrostimulation within 2 weeks prior to screening and at any time during the </w:t>
            </w:r>
            <w:r w:rsidR="00DC0941" w:rsidRPr="00FF161C">
              <w:rPr>
                <w:sz w:val="20"/>
              </w:rPr>
              <w:t>trial</w:t>
            </w:r>
          </w:p>
        </w:tc>
      </w:tr>
      <w:tr w:rsidR="00687556" w:rsidRPr="00FF161C" w14:paraId="2D005917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B61ACFB" w14:textId="0017C8AF" w:rsidR="00687556" w:rsidRPr="00FF161C" w:rsidRDefault="0068755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Treated with an antimuscarinic drug for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6 months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D3608E7" w14:textId="5181ABFF" w:rsidR="00687556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Vesicoureteral reflux </w:t>
            </w:r>
            <w:r w:rsidR="00746477" w:rsidRPr="00FF161C">
              <w:rPr>
                <w:sz w:val="20"/>
              </w:rPr>
              <w:t>g</w:t>
            </w:r>
            <w:r w:rsidRPr="00FF161C">
              <w:rPr>
                <w:sz w:val="20"/>
              </w:rPr>
              <w:t>rade 3</w:t>
            </w:r>
            <w:r w:rsidR="00502D52" w:rsidRPr="00FF161C">
              <w:rPr>
                <w:sz w:val="20"/>
              </w:rPr>
              <w:t>-</w:t>
            </w:r>
            <w:r w:rsidRPr="00FF161C">
              <w:rPr>
                <w:sz w:val="20"/>
              </w:rPr>
              <w:t>5</w:t>
            </w:r>
          </w:p>
        </w:tc>
      </w:tr>
      <w:tr w:rsidR="00687556" w:rsidRPr="00FF161C" w14:paraId="224DD5DE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09442C1" w14:textId="6E193EF4" w:rsidR="00687556" w:rsidRPr="00FF161C" w:rsidRDefault="0068755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Weight was within normal percentiles for their age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2D1B65C" w14:textId="26AF33D4" w:rsidR="00687556" w:rsidRPr="00FF161C" w:rsidRDefault="00E0476A" w:rsidP="0042000F">
            <w:pPr>
              <w:spacing w:after="60" w:line="240" w:lineRule="auto"/>
              <w:rPr>
                <w:sz w:val="20"/>
                <w:highlight w:val="yellow"/>
              </w:rPr>
            </w:pPr>
            <w:r w:rsidRPr="00FF161C">
              <w:rPr>
                <w:sz w:val="20"/>
              </w:rPr>
              <w:t>Kidney/bladder stones or other pathology causing urinary symptoms</w:t>
            </w:r>
          </w:p>
        </w:tc>
      </w:tr>
      <w:tr w:rsidR="00687556" w:rsidRPr="00FF161C" w14:paraId="39E181AC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F127573" w14:textId="78F0F420" w:rsidR="00687556" w:rsidRPr="00FF161C" w:rsidRDefault="0068755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Bowel dysfunction had to be actively managed in sufferers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230816A" w14:textId="65716E0C" w:rsidR="00687556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Indwelling urinary catheter within 4 weeks prior to screening</w:t>
            </w:r>
          </w:p>
        </w:tc>
      </w:tr>
      <w:tr w:rsidR="00687556" w:rsidRPr="00FF161C" w14:paraId="358AC244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B3865E0" w14:textId="4271204A" w:rsidR="00687556" w:rsidRPr="00FF161C" w:rsidRDefault="0068755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Able to swallow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medication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DA8F34D" w14:textId="22F51215" w:rsidR="00687556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One of the following gastrointestinal problems: partial or complete bowel obstruction, decreased motility, or at risk of gastric retention</w:t>
            </w:r>
          </w:p>
        </w:tc>
      </w:tr>
      <w:tr w:rsidR="00E0476A" w:rsidRPr="00FF161C" w14:paraId="49132121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74B76C2" w14:textId="482A4B99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Female patients of childbearing potential and sexually active agreed to use a reliable form of birth control for the duration of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and for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 xml:space="preserve">1 month afterwards. Sexually active male patients agreed to use a condom for the duration of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and for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 month afterwards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517B1F8" w14:textId="76B0274E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Existing </w:t>
            </w:r>
            <w:r w:rsidR="002C7619" w:rsidRPr="00FF161C">
              <w:rPr>
                <w:sz w:val="20"/>
              </w:rPr>
              <w:t>fecal</w:t>
            </w:r>
            <w:r w:rsidRPr="00FF161C">
              <w:rPr>
                <w:sz w:val="20"/>
              </w:rPr>
              <w:t xml:space="preserve"> impaction</w:t>
            </w:r>
          </w:p>
        </w:tc>
      </w:tr>
      <w:tr w:rsidR="00E0476A" w:rsidRPr="00FF161C" w14:paraId="0B95A6FB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DEAC501" w14:textId="429333A3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Written informed consent had to be obtained from the patient’s parent</w:t>
            </w:r>
            <w:r w:rsidR="00CF1075" w:rsidRPr="00FF161C">
              <w:rPr>
                <w:sz w:val="20"/>
              </w:rPr>
              <w:t>(s)</w:t>
            </w:r>
            <w:r w:rsidR="006F3F56" w:rsidRPr="00FF161C">
              <w:rPr>
                <w:sz w:val="20"/>
              </w:rPr>
              <w:t>/</w:t>
            </w:r>
            <w:r w:rsidRPr="00FF161C">
              <w:rPr>
                <w:sz w:val="20"/>
              </w:rPr>
              <w:t>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prior to any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>-related procedures; assent (patient) where appropriate was given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294A549" w14:textId="7D95F8AF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QTcB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440 ms, a history of QTc prolongation, or at risk of QT prolongation</w:t>
            </w:r>
          </w:p>
        </w:tc>
      </w:tr>
      <w:tr w:rsidR="00E0476A" w:rsidRPr="00FF161C" w14:paraId="0595D556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ADDCEAD" w14:textId="56FDAB66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Agreed not to participate in another interventional study while on treatment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A4EA17C" w14:textId="49656E8C" w:rsidR="00E0476A" w:rsidRPr="00FF161C" w:rsidRDefault="00154C4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History or presence of any malignancy within 5 years prior to screening; any relevant history or presence of malignancy related to </w:t>
            </w:r>
            <w:r w:rsidR="00E01D19" w:rsidRPr="00FF161C">
              <w:rPr>
                <w:sz w:val="20"/>
              </w:rPr>
              <w:t xml:space="preserve">the </w:t>
            </w:r>
            <w:r w:rsidRPr="00FF161C">
              <w:rPr>
                <w:sz w:val="20"/>
              </w:rPr>
              <w:t>urogenital tract</w:t>
            </w:r>
          </w:p>
        </w:tc>
      </w:tr>
      <w:tr w:rsidR="00154C4A" w:rsidRPr="00FF161C" w14:paraId="1485E367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52FEE1E" w14:textId="77777777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ACEA467" w14:textId="538FD6E8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Clinically significant or unstable medical condition or disorder, which</w:t>
            </w:r>
            <w:r w:rsidR="00CF1075" w:rsidRPr="00FF161C">
              <w:rPr>
                <w:sz w:val="20"/>
              </w:rPr>
              <w:t>,</w:t>
            </w:r>
            <w:r w:rsidRPr="00FF161C">
              <w:rPr>
                <w:sz w:val="20"/>
              </w:rPr>
              <w:t xml:space="preserve"> in the opinion of the investigator</w:t>
            </w:r>
            <w:r w:rsidR="00CF1075" w:rsidRPr="00FF161C">
              <w:rPr>
                <w:sz w:val="20"/>
              </w:rPr>
              <w:t>,</w:t>
            </w:r>
            <w:r w:rsidRPr="00FF161C">
              <w:rPr>
                <w:sz w:val="20"/>
              </w:rPr>
              <w:t xml:space="preserve"> precluded the patient</w:t>
            </w:r>
          </w:p>
        </w:tc>
      </w:tr>
      <w:tr w:rsidR="00154C4A" w:rsidRPr="00FF161C" w14:paraId="43C43868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F71B41E" w14:textId="77777777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817CA99" w14:textId="2494297F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Central or congenital nephrogenic diabetes insipidus</w:t>
            </w:r>
          </w:p>
        </w:tc>
      </w:tr>
      <w:tr w:rsidR="00154C4A" w:rsidRPr="00FF161C" w14:paraId="1F477D28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9B4CC1D" w14:textId="77777777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80768AE" w14:textId="2D29BBEB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Severe renal impairment (GFR &l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 xml:space="preserve">30 </w:t>
            </w:r>
            <w:r w:rsidR="00E55F91" w:rsidRPr="00FF161C">
              <w:rPr>
                <w:sz w:val="20"/>
              </w:rPr>
              <w:t>mL min</w:t>
            </w:r>
            <w:r w:rsidR="00766124" w:rsidRPr="00FF161C">
              <w:rPr>
                <w:sz w:val="20"/>
                <w:vertAlign w:val="superscript"/>
              </w:rPr>
              <w:t>–1</w:t>
            </w:r>
            <w:r w:rsidRPr="00FF161C">
              <w:rPr>
                <w:sz w:val="20"/>
              </w:rPr>
              <w:t>)</w:t>
            </w:r>
          </w:p>
        </w:tc>
      </w:tr>
      <w:tr w:rsidR="00154C4A" w:rsidRPr="00FF161C" w14:paraId="6E3EACBC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E4FF32C" w14:textId="77777777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C30912F" w14:textId="059D10A2" w:rsidR="00154C4A" w:rsidRPr="00FF161C" w:rsidRDefault="002076B2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AST or ALT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 xml:space="preserve">2 times the ULN, or </w:t>
            </w:r>
            <w:r w:rsidR="00AF58EA" w:rsidRPr="00FF161C">
              <w:rPr>
                <w:sz w:val="20"/>
              </w:rPr>
              <w:t xml:space="preserve">total </w:t>
            </w:r>
            <w:r w:rsidRPr="00FF161C">
              <w:rPr>
                <w:sz w:val="20"/>
              </w:rPr>
              <w:t>bilirubin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.5 times the ULN</w:t>
            </w:r>
          </w:p>
        </w:tc>
      </w:tr>
      <w:tr w:rsidR="00154C4A" w:rsidRPr="00FF161C" w14:paraId="26445799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575A174" w14:textId="77777777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CBFD467" w14:textId="5EE0DB16" w:rsidR="00154C4A" w:rsidRPr="00FF161C" w:rsidRDefault="002076B2" w:rsidP="0042000F">
            <w:pPr>
              <w:spacing w:after="60" w:line="240" w:lineRule="auto"/>
              <w:rPr>
                <w:sz w:val="20"/>
                <w:highlight w:val="yellow"/>
              </w:rPr>
            </w:pPr>
            <w:r w:rsidRPr="00FF161C">
              <w:rPr>
                <w:sz w:val="20"/>
              </w:rPr>
              <w:t xml:space="preserve">Any other clinically significant out-of-range urinalysis, biochemistry, or </w:t>
            </w:r>
            <w:r w:rsidR="002C7619" w:rsidRPr="00FF161C">
              <w:rPr>
                <w:sz w:val="20"/>
              </w:rPr>
              <w:t>hematology</w:t>
            </w:r>
            <w:r w:rsidRPr="00FF161C">
              <w:rPr>
                <w:sz w:val="20"/>
              </w:rPr>
              <w:t xml:space="preserve"> results</w:t>
            </w:r>
          </w:p>
        </w:tc>
      </w:tr>
      <w:tr w:rsidR="00154C4A" w:rsidRPr="00FF161C" w14:paraId="7E6789DE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6E15CCE" w14:textId="77777777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EB2049B" w14:textId="43D2E697" w:rsidR="00154C4A" w:rsidRPr="00FF161C" w:rsidRDefault="002076B2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Known or suspected hypersensitivity to solifenacin (or other anticholinergics)</w:t>
            </w:r>
            <w:r w:rsidR="00E80C95" w:rsidRPr="00FF161C">
              <w:rPr>
                <w:sz w:val="20"/>
              </w:rPr>
              <w:t xml:space="preserve">, </w:t>
            </w:r>
            <w:r w:rsidRPr="00FF161C">
              <w:rPr>
                <w:sz w:val="20"/>
              </w:rPr>
              <w:t>any of the excipients used</w:t>
            </w:r>
            <w:r w:rsidR="00E80C95" w:rsidRPr="00FF161C">
              <w:rPr>
                <w:sz w:val="20"/>
              </w:rPr>
              <w:t>, or previous severe hypersensitivity to any drug</w:t>
            </w:r>
          </w:p>
        </w:tc>
      </w:tr>
      <w:tr w:rsidR="00154C4A" w:rsidRPr="00FF161C" w14:paraId="7BC0A8E0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5210880" w14:textId="77777777" w:rsidR="00154C4A" w:rsidRPr="00FF161C" w:rsidRDefault="00154C4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F500445" w14:textId="6FD4C63E" w:rsidR="00154C4A" w:rsidRPr="00FF161C" w:rsidRDefault="00E80C95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articipated in another clinical trial and/or had taken an investigational product within 30 days (or five half-lives of the drug, or the limit set by national law, whichever was longer) prior to screening</w:t>
            </w:r>
          </w:p>
        </w:tc>
      </w:tr>
      <w:tr w:rsidR="00E80C95" w:rsidRPr="00FF161C" w14:paraId="17F9AFB6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4681550" w14:textId="77777777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8066266" w14:textId="2B00763D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Used prohibited medications and restricted medications</w:t>
            </w:r>
          </w:p>
        </w:tc>
      </w:tr>
      <w:tr w:rsidR="00E80C95" w:rsidRPr="00FF161C" w14:paraId="11E8B064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0D6859F" w14:textId="77777777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0D120EC" w14:textId="6BBD61C3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R</w:t>
            </w:r>
            <w:r w:rsidR="00897D2F" w:rsidRPr="00FF161C">
              <w:rPr>
                <w:sz w:val="20"/>
              </w:rPr>
              <w:t>eceived intra</w:t>
            </w:r>
            <w:r w:rsidRPr="00FF161C">
              <w:rPr>
                <w:sz w:val="20"/>
              </w:rPr>
              <w:t>vesical botulinum toxin within 9 months prior to screening</w:t>
            </w:r>
          </w:p>
        </w:tc>
      </w:tr>
      <w:tr w:rsidR="00E80C95" w:rsidRPr="00FF161C" w14:paraId="6D656F6C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6C397B7" w14:textId="77777777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8A0017A" w14:textId="7E246EDA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</w:t>
            </w:r>
            <w:r w:rsidR="00400FF5" w:rsidRPr="00FF161C">
              <w:rPr>
                <w:sz w:val="20"/>
              </w:rPr>
              <w:t>arent(s)/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of the patient w</w:t>
            </w:r>
            <w:r w:rsidR="00DA10B8" w:rsidRPr="00FF161C">
              <w:rPr>
                <w:sz w:val="20"/>
              </w:rPr>
              <w:t>ere</w:t>
            </w:r>
            <w:r w:rsidRPr="00FF161C">
              <w:rPr>
                <w:sz w:val="20"/>
              </w:rPr>
              <w:t xml:space="preserve"> employee</w:t>
            </w:r>
            <w:r w:rsidR="00DA10B8" w:rsidRPr="00FF161C">
              <w:rPr>
                <w:sz w:val="20"/>
              </w:rPr>
              <w:t>s</w:t>
            </w:r>
            <w:r w:rsidRPr="00FF161C">
              <w:rPr>
                <w:sz w:val="20"/>
              </w:rPr>
              <w:t xml:space="preserve"> of the Astellas Group, the CRO involved, or the investigator site that executed the </w:t>
            </w:r>
            <w:r w:rsidR="00DC0941" w:rsidRPr="00FF161C">
              <w:rPr>
                <w:sz w:val="20"/>
              </w:rPr>
              <w:t>trial</w:t>
            </w:r>
          </w:p>
        </w:tc>
      </w:tr>
      <w:tr w:rsidR="00E80C95" w:rsidRPr="00FF161C" w14:paraId="4943FC5F" w14:textId="77777777" w:rsidTr="0042000F">
        <w:trPr>
          <w:trHeight w:val="24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A22682E" w14:textId="77777777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503AE57" w14:textId="68329D0B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History of glaucoma</w:t>
            </w:r>
          </w:p>
        </w:tc>
      </w:tr>
      <w:tr w:rsidR="00E0476A" w:rsidRPr="00FF161C" w14:paraId="46388D3F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733AD46" w14:textId="77777777" w:rsidR="00E0476A" w:rsidRPr="00FF161C" w:rsidRDefault="00E0476A" w:rsidP="0042000F">
            <w:pPr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At baselin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48B11D9" w14:textId="77777777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E0476A" w:rsidRPr="00FF161C" w14:paraId="25D18581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5D8CE55" w14:textId="769E1A11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Diagnosis of NDO had to be confirmed by urodynamics demonstrating the presence of involuntary detrusor contractions involving a detrusor pressure increase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5 cmH</w:t>
            </w:r>
            <w:r w:rsidRPr="00FF161C">
              <w:rPr>
                <w:sz w:val="20"/>
                <w:vertAlign w:val="subscript"/>
              </w:rPr>
              <w:t>2</w:t>
            </w:r>
            <w:r w:rsidRPr="00FF161C">
              <w:rPr>
                <w:sz w:val="20"/>
              </w:rPr>
              <w:t>O above baseline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970574A" w14:textId="7185B63F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UTI confirmed by urinalysis (urine culture containing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00</w:t>
            </w:r>
            <w:r w:rsidR="00265B45" w:rsidRPr="00FF161C">
              <w:rPr>
                <w:sz w:val="20"/>
              </w:rPr>
              <w:t xml:space="preserve"> </w:t>
            </w:r>
            <w:r w:rsidRPr="00FF161C">
              <w:rPr>
                <w:sz w:val="20"/>
              </w:rPr>
              <w:t xml:space="preserve">000 </w:t>
            </w:r>
            <w:r w:rsidR="00E55F91" w:rsidRPr="00FF161C">
              <w:rPr>
                <w:sz w:val="20"/>
              </w:rPr>
              <w:t>cfu mL</w:t>
            </w:r>
            <w:r w:rsidR="00766124" w:rsidRPr="00FF161C">
              <w:rPr>
                <w:sz w:val="20"/>
                <w:vertAlign w:val="superscript"/>
              </w:rPr>
              <w:t>–1</w:t>
            </w:r>
            <w:r w:rsidRPr="00FF161C">
              <w:rPr>
                <w:sz w:val="20"/>
              </w:rPr>
              <w:t>)</w:t>
            </w:r>
          </w:p>
        </w:tc>
      </w:tr>
      <w:tr w:rsidR="00E0476A" w:rsidRPr="00FF161C" w14:paraId="566CEA38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28F7472" w14:textId="4911F612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472E2A0" w14:textId="2BC65DA0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Recurrent UTI between screening and baseline</w:t>
            </w:r>
          </w:p>
        </w:tc>
      </w:tr>
      <w:tr w:rsidR="00E0476A" w:rsidRPr="00FF161C" w14:paraId="70552BB8" w14:textId="77777777" w:rsidTr="0042000F">
        <w:trPr>
          <w:trHeight w:val="24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B624BE0" w14:textId="6857EC09" w:rsidR="00E0476A" w:rsidRPr="00FF161C" w:rsidRDefault="00E0476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5058891" w14:textId="2928ABE3" w:rsidR="00E0476A" w:rsidRPr="00FF161C" w:rsidRDefault="002076B2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DSD or surgically corrected underactive urethral sphincter and did not meet the urodynamic inclusion criteria for NDO</w:t>
            </w:r>
          </w:p>
        </w:tc>
      </w:tr>
    </w:tbl>
    <w:p w14:paraId="5F22627B" w14:textId="40DEBF89" w:rsidR="00944D43" w:rsidRPr="00FF161C" w:rsidRDefault="00944D43" w:rsidP="006D0904"/>
    <w:p w14:paraId="2E0D03D5" w14:textId="6B70C077" w:rsidR="00E80C95" w:rsidRPr="00FF161C" w:rsidRDefault="00E80C95" w:rsidP="00E80C95">
      <w:pPr>
        <w:pStyle w:val="Caption"/>
      </w:pPr>
      <w:r w:rsidRPr="00FF161C">
        <w:t>C</w:t>
      </w:r>
    </w:p>
    <w:tbl>
      <w:tblPr>
        <w:tblW w:w="5000" w:type="pct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4513"/>
        <w:gridCol w:w="4513"/>
      </w:tblGrid>
      <w:tr w:rsidR="00E80C95" w:rsidRPr="00FF161C" w14:paraId="2F4FC5E0" w14:textId="77777777" w:rsidTr="0042000F">
        <w:trPr>
          <w:trHeight w:val="259"/>
          <w:tblHeader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458D8C5" w14:textId="77777777" w:rsidR="00E80C95" w:rsidRPr="00FF161C" w:rsidRDefault="00E80C95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Inclusion criteria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F80E7F8" w14:textId="77777777" w:rsidR="00E80C95" w:rsidRPr="00FF161C" w:rsidRDefault="00E80C95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Exclusion criteria</w:t>
            </w:r>
          </w:p>
        </w:tc>
      </w:tr>
      <w:tr w:rsidR="00E80C95" w:rsidRPr="00FF161C" w14:paraId="4908EF27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266DF5E" w14:textId="21327B27" w:rsidR="00E80C95" w:rsidRPr="00FF161C" w:rsidRDefault="00E80C95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  <w:r w:rsidRPr="00FF161C">
              <w:rPr>
                <w:b/>
                <w:sz w:val="20"/>
              </w:rPr>
              <w:t>At screening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F93ED71" w14:textId="77777777" w:rsidR="00E80C95" w:rsidRPr="00FF161C" w:rsidRDefault="00E80C95" w:rsidP="0042000F">
            <w:pPr>
              <w:keepNext/>
              <w:keepLines/>
              <w:spacing w:after="60" w:line="240" w:lineRule="auto"/>
              <w:rPr>
                <w:b/>
                <w:sz w:val="20"/>
              </w:rPr>
            </w:pPr>
          </w:p>
        </w:tc>
      </w:tr>
      <w:tr w:rsidR="00E80C95" w:rsidRPr="00FF161C" w14:paraId="5A833917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6CB829B" w14:textId="7F0178B9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Male or female, 6 months</w:t>
            </w:r>
            <w:r w:rsidR="00746477" w:rsidRPr="00FF161C">
              <w:rPr>
                <w:sz w:val="20"/>
              </w:rPr>
              <w:t>–</w:t>
            </w:r>
            <w:r w:rsidRPr="00FF161C">
              <w:rPr>
                <w:sz w:val="20"/>
              </w:rPr>
              <w:t>&lt;5 years of age</w:t>
            </w: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85E7389" w14:textId="43DF71E7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E80C95" w:rsidRPr="00FF161C" w14:paraId="1EE63D4C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7321DF7" w14:textId="3147920C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Minimum weight of 6 kg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8B47B2C" w14:textId="17EBCCC5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E80C95" w:rsidRPr="00FF161C" w14:paraId="1180C4C7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1CA5F2F" w14:textId="26395479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revious myelomeningocele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BB247FE" w14:textId="577DF4C7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E80C95" w:rsidRPr="00FF161C" w14:paraId="4DD4E3FA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409C72F" w14:textId="102B72B3" w:rsidR="00E80C95" w:rsidRPr="00FF161C" w:rsidRDefault="0063301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Documented diagnosis of NDO; which had to be confirmed by urodynamic assessments at baseline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62B1516" w14:textId="0BD7E65F" w:rsidR="00E80C95" w:rsidRPr="00FF161C" w:rsidRDefault="00E80C95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633016" w:rsidRPr="00FF161C" w14:paraId="773064C9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B3AD8BD" w14:textId="3E1F5F4A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Suffered from DSD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B99D295" w14:textId="3CD2FB16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633016" w:rsidRPr="00FF161C" w14:paraId="3CF6DF47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69757E0" w14:textId="214FDDF9" w:rsidR="00633016" w:rsidRPr="00FF161C" w:rsidRDefault="002C7619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lastRenderedPageBreak/>
              <w:t>Practicing</w:t>
            </w:r>
            <w:r w:rsidR="00633016" w:rsidRPr="00FF161C">
              <w:rPr>
                <w:sz w:val="20"/>
              </w:rPr>
              <w:t xml:space="preserve"> CIC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712F2BC" w14:textId="2476930C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633016" w:rsidRPr="00FF161C" w14:paraId="1D61C6AA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5E07D7C" w14:textId="7CD5A42A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Adju</w:t>
            </w:r>
            <w:r w:rsidR="00AB583D" w:rsidRPr="00FF161C">
              <w:rPr>
                <w:sz w:val="20"/>
              </w:rPr>
              <w:t>dged suitable for a regimen of four to six</w:t>
            </w:r>
            <w:r w:rsidRPr="00FF161C">
              <w:rPr>
                <w:sz w:val="20"/>
              </w:rPr>
              <w:t xml:space="preserve"> CICs per day for the duration of the </w:t>
            </w:r>
            <w:r w:rsidR="00DC0941" w:rsidRPr="00FF161C">
              <w:rPr>
                <w:sz w:val="20"/>
              </w:rPr>
              <w:t>trial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03ADDF4" w14:textId="75266053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633016" w:rsidRPr="00FF161C" w14:paraId="2A4572CE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B0F2653" w14:textId="2B07DA84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Able to swallow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drug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F3E0B55" w14:textId="412C8EDB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633016" w:rsidRPr="00FF161C" w14:paraId="0C3EE9B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55201C8" w14:textId="03ECE6B4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atient’s parent(s)/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were able to comply with the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 xml:space="preserve"> requirements and the concomitant medication restrictions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61B314A" w14:textId="6A996B83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633016" w:rsidRPr="00FF161C" w14:paraId="0FA33306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498881D" w14:textId="42280BC6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Written informed consent had to be obtained from the patient’s parent</w:t>
            </w:r>
            <w:r w:rsidR="00CF1075" w:rsidRPr="00FF161C">
              <w:rPr>
                <w:sz w:val="20"/>
              </w:rPr>
              <w:t>(s)</w:t>
            </w:r>
            <w:r w:rsidR="006F3F56" w:rsidRPr="00FF161C">
              <w:rPr>
                <w:sz w:val="20"/>
              </w:rPr>
              <w:t>/</w:t>
            </w:r>
            <w:r w:rsidRPr="00FF161C">
              <w:rPr>
                <w:sz w:val="20"/>
              </w:rPr>
              <w:t>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prior to any </w:t>
            </w:r>
            <w:r w:rsidR="00DC0941" w:rsidRPr="00FF161C">
              <w:rPr>
                <w:sz w:val="20"/>
              </w:rPr>
              <w:t>trial</w:t>
            </w:r>
            <w:r w:rsidRPr="00FF161C">
              <w:rPr>
                <w:sz w:val="20"/>
              </w:rPr>
              <w:t>-related procedures</w:t>
            </w: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AAAA5B0" w14:textId="30529CB7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633016" w:rsidRPr="00FF161C" w14:paraId="1E97FFCC" w14:textId="77777777" w:rsidTr="0042000F">
        <w:trPr>
          <w:trHeight w:val="24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2E917BE" w14:textId="1003545B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atient’s parent(s)/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agreed not to allow patient to participate in another interventional study while on treatment and throughout the pretreatment period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3408E18" w14:textId="351DC3AD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633016" w:rsidRPr="00FF161C" w14:paraId="3442731B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83CEDC1" w14:textId="0778D2E5" w:rsidR="00633016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b/>
                <w:sz w:val="20"/>
              </w:rPr>
              <w:t>At screening or baseline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479EB3D" w14:textId="028F8C22" w:rsidR="00633016" w:rsidRPr="00FF161C" w:rsidRDefault="00633016" w:rsidP="0042000F">
            <w:pPr>
              <w:spacing w:after="60" w:line="240" w:lineRule="auto"/>
              <w:rPr>
                <w:sz w:val="20"/>
              </w:rPr>
            </w:pPr>
          </w:p>
        </w:tc>
      </w:tr>
      <w:tr w:rsidR="00AF58EA" w:rsidRPr="00FF161C" w14:paraId="2811786B" w14:textId="77777777" w:rsidTr="0042000F">
        <w:trPr>
          <w:trHeight w:val="240"/>
        </w:trPr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4469485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tcBorders>
              <w:top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2BC979E" w14:textId="3ACA12FB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Bladder capacity &l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25% of expected age-related capacity</w:t>
            </w:r>
          </w:p>
        </w:tc>
      </w:tr>
      <w:tr w:rsidR="00AF58EA" w:rsidRPr="00FF161C" w14:paraId="57C78ACF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145698D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EEF2768" w14:textId="6AC7D1B1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Vesicoureteral reflux </w:t>
            </w:r>
            <w:r w:rsidR="00746477" w:rsidRPr="00FF161C">
              <w:rPr>
                <w:sz w:val="20"/>
              </w:rPr>
              <w:t>g</w:t>
            </w:r>
            <w:r w:rsidRPr="00FF161C">
              <w:rPr>
                <w:sz w:val="20"/>
              </w:rPr>
              <w:t>rade 3</w:t>
            </w:r>
            <w:r w:rsidR="00502D52" w:rsidRPr="00FF161C">
              <w:rPr>
                <w:sz w:val="20"/>
              </w:rPr>
              <w:t>-</w:t>
            </w:r>
            <w:r w:rsidR="00CF1075" w:rsidRPr="00FF161C">
              <w:rPr>
                <w:sz w:val="20"/>
              </w:rPr>
              <w:t>5</w:t>
            </w:r>
          </w:p>
        </w:tc>
      </w:tr>
      <w:tr w:rsidR="00AF58EA" w:rsidRPr="00FF161C" w14:paraId="2B065DEC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D2512B9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24C0FC9" w14:textId="771ECF5A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Known genitourinary condition (other than NDO) that might have caused incontinence</w:t>
            </w:r>
          </w:p>
        </w:tc>
      </w:tr>
      <w:tr w:rsidR="00AF58EA" w:rsidRPr="00FF161C" w14:paraId="0272F130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E4E00A6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17BB8F3" w14:textId="0EC45AB5" w:rsidR="00AF58EA" w:rsidRPr="00FF161C" w:rsidRDefault="00AF58EA" w:rsidP="00096BE6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Indwelling urinary catheter w</w:t>
            </w:r>
            <w:r w:rsidR="00CF1075" w:rsidRPr="00FF161C">
              <w:rPr>
                <w:sz w:val="20"/>
              </w:rPr>
              <w:t xml:space="preserve">ithin 4 weeks prior to the </w:t>
            </w:r>
            <w:r w:rsidR="00096BE6" w:rsidRPr="00FF161C">
              <w:rPr>
                <w:sz w:val="20"/>
              </w:rPr>
              <w:t>trial</w:t>
            </w:r>
            <w:r w:rsidR="001C5B04" w:rsidRPr="00FF161C">
              <w:rPr>
                <w:sz w:val="20"/>
              </w:rPr>
              <w:t xml:space="preserve"> </w:t>
            </w:r>
            <w:r w:rsidR="002C7619" w:rsidRPr="00FF161C">
              <w:rPr>
                <w:sz w:val="20"/>
              </w:rPr>
              <w:t>center</w:t>
            </w:r>
            <w:r w:rsidR="001C5B04" w:rsidRPr="00FF161C">
              <w:rPr>
                <w:sz w:val="20"/>
              </w:rPr>
              <w:t xml:space="preserve"> </w:t>
            </w:r>
            <w:r w:rsidR="00CF1075" w:rsidRPr="00FF161C">
              <w:rPr>
                <w:sz w:val="20"/>
              </w:rPr>
              <w:t>visit</w:t>
            </w:r>
          </w:p>
        </w:tc>
      </w:tr>
      <w:tr w:rsidR="00AF58EA" w:rsidRPr="00FF161C" w14:paraId="0507D926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E9B66AE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ABECE93" w14:textId="1717B4E0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Undergone bladder augmentation surgery</w:t>
            </w:r>
          </w:p>
        </w:tc>
      </w:tr>
      <w:tr w:rsidR="00AF58EA" w:rsidRPr="00FF161C" w14:paraId="321D3882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9224CB7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3E5CE03" w14:textId="0382BF2F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Surgically-corrected underactive sphincter</w:t>
            </w:r>
          </w:p>
        </w:tc>
      </w:tr>
      <w:tr w:rsidR="00AF58EA" w:rsidRPr="00FF161C" w14:paraId="3C0D14A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60DB0E4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647D040" w14:textId="1DD87858" w:rsidR="00AF58EA" w:rsidRPr="00FF161C" w:rsidRDefault="00AF58EA" w:rsidP="00096BE6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Electrostimulation within 2 weeks prior to </w:t>
            </w:r>
            <w:r w:rsidR="00CF1075" w:rsidRPr="00FF161C">
              <w:rPr>
                <w:sz w:val="20"/>
              </w:rPr>
              <w:t xml:space="preserve">the </w:t>
            </w:r>
            <w:r w:rsidR="00096BE6" w:rsidRPr="00FF161C">
              <w:rPr>
                <w:sz w:val="20"/>
              </w:rPr>
              <w:t>trial</w:t>
            </w:r>
            <w:r w:rsidR="001C5B04" w:rsidRPr="00FF161C">
              <w:rPr>
                <w:sz w:val="20"/>
              </w:rPr>
              <w:t xml:space="preserve"> </w:t>
            </w:r>
            <w:r w:rsidR="002C7619" w:rsidRPr="00FF161C">
              <w:rPr>
                <w:sz w:val="20"/>
              </w:rPr>
              <w:t>center</w:t>
            </w:r>
            <w:r w:rsidR="00CF1075" w:rsidRPr="00FF161C">
              <w:rPr>
                <w:sz w:val="20"/>
              </w:rPr>
              <w:t xml:space="preserve"> visit</w:t>
            </w:r>
          </w:p>
        </w:tc>
      </w:tr>
      <w:tr w:rsidR="00AF58EA" w:rsidRPr="00FF161C" w14:paraId="020AFDFA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CDDDF46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6CB5865" w14:textId="28B15575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Received intravesical botulinum toxin within 9 months prior to screening</w:t>
            </w:r>
          </w:p>
        </w:tc>
      </w:tr>
      <w:tr w:rsidR="00AF58EA" w:rsidRPr="00FF161C" w14:paraId="7B15D2CE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ABE06C8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71711E1" w14:textId="1A5EB718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UTI confirmed by urinalysis (urine culture containing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00</w:t>
            </w:r>
            <w:r w:rsidR="00265B45" w:rsidRPr="00FF161C">
              <w:rPr>
                <w:sz w:val="20"/>
              </w:rPr>
              <w:t xml:space="preserve"> </w:t>
            </w:r>
            <w:r w:rsidRPr="00FF161C">
              <w:rPr>
                <w:sz w:val="20"/>
              </w:rPr>
              <w:t xml:space="preserve">000 </w:t>
            </w:r>
            <w:r w:rsidR="00E55F91" w:rsidRPr="00FF161C">
              <w:rPr>
                <w:sz w:val="20"/>
              </w:rPr>
              <w:t>cfu mL</w:t>
            </w:r>
            <w:r w:rsidR="00766124" w:rsidRPr="00FF161C">
              <w:rPr>
                <w:sz w:val="20"/>
                <w:vertAlign w:val="superscript"/>
              </w:rPr>
              <w:t>–1</w:t>
            </w:r>
            <w:r w:rsidRPr="00FF161C">
              <w:rPr>
                <w:sz w:val="20"/>
              </w:rPr>
              <w:t>) at baseline</w:t>
            </w:r>
          </w:p>
        </w:tc>
      </w:tr>
      <w:tr w:rsidR="00AF58EA" w:rsidRPr="00FF161C" w14:paraId="38F62B3D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F452286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A4A218E" w14:textId="3F6A92A3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Used prohibited medications</w:t>
            </w:r>
          </w:p>
        </w:tc>
      </w:tr>
      <w:tr w:rsidR="00AF58EA" w:rsidRPr="00FF161C" w14:paraId="1E918E68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6E59727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0E4A4C2" w14:textId="768840F1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Kidney/bladder stones or other pathology causing urinary symptoms</w:t>
            </w:r>
          </w:p>
        </w:tc>
      </w:tr>
      <w:tr w:rsidR="00AF58EA" w:rsidRPr="00FF161C" w14:paraId="45489DAA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42E4B25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F059C43" w14:textId="64305390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Central or congenital nephrogenic diabetes insipidus</w:t>
            </w:r>
          </w:p>
        </w:tc>
      </w:tr>
      <w:tr w:rsidR="00AF58EA" w:rsidRPr="00FF161C" w14:paraId="1F14CAE4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DD56F2F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0170B2E" w14:textId="2D029873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Bowel dysfunction, unless the condition was being actively managed</w:t>
            </w:r>
          </w:p>
        </w:tc>
      </w:tr>
      <w:tr w:rsidR="00AF58EA" w:rsidRPr="00FF161C" w14:paraId="47F1DB8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BB844DF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7371A1E" w14:textId="148D905A" w:rsidR="00AF58EA" w:rsidRPr="00FF161C" w:rsidRDefault="002C7619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Fecal</w:t>
            </w:r>
            <w:r w:rsidR="00AF58EA" w:rsidRPr="00FF161C">
              <w:rPr>
                <w:sz w:val="20"/>
              </w:rPr>
              <w:t xml:space="preserve"> impaction</w:t>
            </w:r>
          </w:p>
        </w:tc>
      </w:tr>
      <w:tr w:rsidR="00AF58EA" w:rsidRPr="00FF161C" w14:paraId="7CD706B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247F695D" w14:textId="77777777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6F9EBC7" w14:textId="142CA6B0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Severe gastrointestinal condition or any of the following gastrointestinal problems: partial or complete bowel obstruction, decreased motility, or at risk for gastric retention</w:t>
            </w:r>
          </w:p>
        </w:tc>
      </w:tr>
      <w:tr w:rsidR="00AF58EA" w:rsidRPr="00FF161C" w14:paraId="1611EB4E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110DCC9" w14:textId="3ABE024C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EF2DCEB" w14:textId="10036649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History of glaucoma</w:t>
            </w:r>
          </w:p>
        </w:tc>
      </w:tr>
      <w:tr w:rsidR="00AF58EA" w:rsidRPr="00FF161C" w14:paraId="52B4CC49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3D4D591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711D8BF" w14:textId="6D77C8C5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Known or suspected hypersensitivity to solifenacin, any of the excipients used, or previous severe hypersensitivity to any drug</w:t>
            </w:r>
          </w:p>
        </w:tc>
      </w:tr>
      <w:tr w:rsidR="00AF58EA" w:rsidRPr="00FF161C" w14:paraId="0102CDC6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D0DEF7F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AA9D952" w14:textId="275E2DFF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atient was suffering from malnutrition or was severely overweight</w:t>
            </w:r>
          </w:p>
        </w:tc>
      </w:tr>
      <w:tr w:rsidR="00AF58EA" w:rsidRPr="00FF161C" w14:paraId="47A9B63A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39CD422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28306D4" w14:textId="5BABCFB6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QTcB &g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440 ms, a history of QTc prolongation,</w:t>
            </w:r>
            <w:r w:rsidR="00400FF5" w:rsidRPr="00FF161C">
              <w:rPr>
                <w:sz w:val="20"/>
              </w:rPr>
              <w:t xml:space="preserve"> or </w:t>
            </w:r>
            <w:r w:rsidRPr="00FF161C">
              <w:rPr>
                <w:sz w:val="20"/>
              </w:rPr>
              <w:t>at risk of QT prolongation</w:t>
            </w:r>
          </w:p>
        </w:tc>
      </w:tr>
      <w:tr w:rsidR="00AF58EA" w:rsidRPr="00FF161C" w14:paraId="1D03B6A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4C0A649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DB828D7" w14:textId="7C355BCC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Severe renal impairment (GFR &lt;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 xml:space="preserve">30 </w:t>
            </w:r>
            <w:r w:rsidR="005634D2" w:rsidRPr="00FF161C">
              <w:rPr>
                <w:sz w:val="20"/>
              </w:rPr>
              <w:t>mL min</w:t>
            </w:r>
            <w:r w:rsidR="00766124" w:rsidRPr="00FF161C">
              <w:rPr>
                <w:sz w:val="20"/>
                <w:vertAlign w:val="superscript"/>
              </w:rPr>
              <w:t>–1</w:t>
            </w:r>
            <w:r w:rsidRPr="00FF161C">
              <w:rPr>
                <w:sz w:val="20"/>
              </w:rPr>
              <w:t>)</w:t>
            </w:r>
          </w:p>
        </w:tc>
      </w:tr>
      <w:tr w:rsidR="00AF58EA" w:rsidRPr="00FF161C" w14:paraId="3DB31EC5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2829935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73C41BF" w14:textId="1CB9E9A9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AST or ALT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2 times the ULN, or total bilirubin ≥</w:t>
            </w:r>
            <w:r w:rsidR="00F31269" w:rsidRPr="00FF161C">
              <w:rPr>
                <w:sz w:val="20"/>
              </w:rPr>
              <w:t> </w:t>
            </w:r>
            <w:r w:rsidRPr="00FF161C">
              <w:rPr>
                <w:sz w:val="20"/>
              </w:rPr>
              <w:t>1.5 times the ULN</w:t>
            </w:r>
          </w:p>
        </w:tc>
      </w:tr>
      <w:tr w:rsidR="00AF58EA" w:rsidRPr="00FF161C" w14:paraId="75D3B1D8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BB03200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17AF9F3" w14:textId="15E79202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Any other clinically significant out-of-range urinalysis, biochemistry, or </w:t>
            </w:r>
            <w:r w:rsidR="002C7619" w:rsidRPr="00FF161C">
              <w:rPr>
                <w:sz w:val="20"/>
              </w:rPr>
              <w:t>hematology</w:t>
            </w:r>
            <w:r w:rsidRPr="00FF161C">
              <w:rPr>
                <w:sz w:val="20"/>
              </w:rPr>
              <w:t xml:space="preserve"> results</w:t>
            </w:r>
          </w:p>
        </w:tc>
      </w:tr>
      <w:tr w:rsidR="00AF58EA" w:rsidRPr="00FF161C" w14:paraId="47C1C563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55AB21D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136FEC1D" w14:textId="008377D8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Current or previous history of epilepsy</w:t>
            </w:r>
          </w:p>
        </w:tc>
      </w:tr>
      <w:tr w:rsidR="00AF58EA" w:rsidRPr="00FF161C" w14:paraId="2C4284B7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6FBE5149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341540E" w14:textId="4E9956C2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History or presence of any malignancy</w:t>
            </w:r>
          </w:p>
        </w:tc>
      </w:tr>
      <w:tr w:rsidR="00AF58EA" w:rsidRPr="00FF161C" w14:paraId="0ED9C56F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0EEA1C0D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4642E1B5" w14:textId="25AB081D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Clinically significant or unstable medical condition or disorder, which</w:t>
            </w:r>
            <w:r w:rsidR="00CF1075" w:rsidRPr="00FF161C">
              <w:rPr>
                <w:sz w:val="20"/>
              </w:rPr>
              <w:t>,</w:t>
            </w:r>
            <w:r w:rsidRPr="00FF161C">
              <w:rPr>
                <w:sz w:val="20"/>
              </w:rPr>
              <w:t xml:space="preserve"> in the opinion of the investigator</w:t>
            </w:r>
            <w:r w:rsidR="00CF1075" w:rsidRPr="00FF161C">
              <w:rPr>
                <w:sz w:val="20"/>
              </w:rPr>
              <w:t>,</w:t>
            </w:r>
            <w:r w:rsidRPr="00FF161C">
              <w:rPr>
                <w:sz w:val="20"/>
              </w:rPr>
              <w:t xml:space="preserve"> precluded the patient</w:t>
            </w:r>
          </w:p>
        </w:tc>
      </w:tr>
      <w:tr w:rsidR="00AF58EA" w:rsidRPr="00FF161C" w14:paraId="636294B7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377DD49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8710892" w14:textId="6FD90AE0" w:rsidR="00AF58EA" w:rsidRPr="00FF161C" w:rsidRDefault="00AF58EA" w:rsidP="00096BE6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 xml:space="preserve">Participated in another clinical trial and/or had taken an investigational drug within 30 days (or five half-lives of the drug, or the limit set by national law, whichever was longer) prior to </w:t>
            </w:r>
            <w:r w:rsidR="00CF1075" w:rsidRPr="00FF161C">
              <w:rPr>
                <w:sz w:val="20"/>
              </w:rPr>
              <w:t xml:space="preserve">the </w:t>
            </w:r>
            <w:r w:rsidR="00096BE6" w:rsidRPr="00FF161C">
              <w:rPr>
                <w:sz w:val="20"/>
              </w:rPr>
              <w:t>trial</w:t>
            </w:r>
            <w:r w:rsidR="001C5B04" w:rsidRPr="00FF161C">
              <w:rPr>
                <w:sz w:val="20"/>
              </w:rPr>
              <w:t xml:space="preserve"> </w:t>
            </w:r>
            <w:r w:rsidR="002C7619" w:rsidRPr="00FF161C">
              <w:rPr>
                <w:sz w:val="20"/>
              </w:rPr>
              <w:t>center</w:t>
            </w:r>
            <w:r w:rsidR="00CF1075" w:rsidRPr="00FF161C">
              <w:rPr>
                <w:sz w:val="20"/>
              </w:rPr>
              <w:t xml:space="preserve"> visit</w:t>
            </w:r>
          </w:p>
        </w:tc>
      </w:tr>
      <w:tr w:rsidR="00AF58EA" w:rsidRPr="00FF161C" w14:paraId="3275FBAC" w14:textId="77777777" w:rsidTr="0042000F">
        <w:trPr>
          <w:trHeight w:val="240"/>
        </w:trPr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57F01BDA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1695F33" w14:textId="7DD68329" w:rsidR="00DA10B8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Parent(s)/legal guardian</w:t>
            </w:r>
            <w:r w:rsidR="000E5A9D" w:rsidRPr="00FF161C">
              <w:rPr>
                <w:sz w:val="20"/>
              </w:rPr>
              <w:t>(s)</w:t>
            </w:r>
            <w:r w:rsidRPr="00FF161C">
              <w:rPr>
                <w:sz w:val="20"/>
              </w:rPr>
              <w:t xml:space="preserve"> of the patient w</w:t>
            </w:r>
            <w:r w:rsidR="00DA10B8" w:rsidRPr="00FF161C">
              <w:rPr>
                <w:sz w:val="20"/>
              </w:rPr>
              <w:t>ere</w:t>
            </w:r>
            <w:r w:rsidRPr="00FF161C">
              <w:rPr>
                <w:sz w:val="20"/>
              </w:rPr>
              <w:t xml:space="preserve"> employee</w:t>
            </w:r>
            <w:r w:rsidR="00DA10B8" w:rsidRPr="00FF161C">
              <w:rPr>
                <w:sz w:val="20"/>
              </w:rPr>
              <w:t>s</w:t>
            </w:r>
            <w:r w:rsidRPr="00FF161C">
              <w:rPr>
                <w:sz w:val="20"/>
              </w:rPr>
              <w:t xml:space="preserve"> of the Astellas Group, the CRO involved, or the investigator site that executed the </w:t>
            </w:r>
            <w:r w:rsidR="00DC0941" w:rsidRPr="00FF161C">
              <w:rPr>
                <w:sz w:val="20"/>
              </w:rPr>
              <w:t>trial</w:t>
            </w:r>
          </w:p>
        </w:tc>
      </w:tr>
      <w:tr w:rsidR="00AF58EA" w:rsidRPr="00FF161C" w14:paraId="115EE31B" w14:textId="77777777" w:rsidTr="0042000F">
        <w:trPr>
          <w:trHeight w:val="240"/>
        </w:trPr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7344CEA5" w14:textId="77777777" w:rsidR="00AF58EA" w:rsidRPr="00FF161C" w:rsidRDefault="00AF58EA" w:rsidP="0042000F">
            <w:pPr>
              <w:spacing w:after="60" w:line="240" w:lineRule="auto"/>
              <w:rPr>
                <w:b/>
                <w:sz w:val="20"/>
              </w:rPr>
            </w:pPr>
          </w:p>
        </w:tc>
        <w:tc>
          <w:tcPr>
            <w:tcW w:w="2500" w:type="pct"/>
            <w:tcBorders>
              <w:bottom w:val="single" w:sz="4" w:space="0" w:color="auto"/>
            </w:tcBorders>
            <w:shd w:val="clear" w:color="auto" w:fill="auto"/>
            <w:tcMar>
              <w:top w:w="17" w:type="dxa"/>
              <w:left w:w="108" w:type="dxa"/>
              <w:bottom w:w="17" w:type="dxa"/>
              <w:right w:w="108" w:type="dxa"/>
            </w:tcMar>
          </w:tcPr>
          <w:p w14:paraId="31B895FD" w14:textId="0D17DCC1" w:rsidR="00AF58EA" w:rsidRPr="00FF161C" w:rsidRDefault="00AF58EA" w:rsidP="0042000F">
            <w:pPr>
              <w:spacing w:after="60" w:line="240" w:lineRule="auto"/>
              <w:rPr>
                <w:sz w:val="20"/>
              </w:rPr>
            </w:pPr>
            <w:r w:rsidRPr="00FF161C">
              <w:rPr>
                <w:sz w:val="20"/>
              </w:rPr>
              <w:t>Breast-fed by a woman taking any prohibited medication or fed with a milk product in which the presence of prohibited medication ingredients could not be excluded</w:t>
            </w:r>
          </w:p>
        </w:tc>
      </w:tr>
    </w:tbl>
    <w:p w14:paraId="553D5019" w14:textId="2E116B3C" w:rsidR="00DF26FB" w:rsidRPr="00FF161C" w:rsidRDefault="00290287" w:rsidP="002A2213">
      <w:pPr>
        <w:spacing w:line="240" w:lineRule="auto"/>
        <w:rPr>
          <w:sz w:val="20"/>
        </w:rPr>
      </w:pPr>
      <w:r w:rsidRPr="00FF161C">
        <w:rPr>
          <w:sz w:val="20"/>
        </w:rPr>
        <w:t xml:space="preserve">Table </w:t>
      </w:r>
      <w:proofErr w:type="spellStart"/>
      <w:r w:rsidR="00002D6A" w:rsidRPr="00FF161C">
        <w:rPr>
          <w:sz w:val="20"/>
        </w:rPr>
        <w:t>S1</w:t>
      </w:r>
      <w:r w:rsidRPr="00FF161C">
        <w:rPr>
          <w:sz w:val="20"/>
        </w:rPr>
        <w:t>A</w:t>
      </w:r>
      <w:proofErr w:type="spellEnd"/>
      <w:r w:rsidRPr="00FF161C">
        <w:rPr>
          <w:sz w:val="20"/>
        </w:rPr>
        <w:t xml:space="preserve"> reprinted from Eur Urol, 71, Newgreen D, Bosman B, Hollestein-Havelaar A, Dahler E, Besuyen R, Sawyer W, </w:t>
      </w:r>
      <w:r w:rsidRPr="00FF161C">
        <w:rPr>
          <w:i/>
          <w:sz w:val="20"/>
        </w:rPr>
        <w:t>et al</w:t>
      </w:r>
      <w:r w:rsidRPr="00FF161C">
        <w:rPr>
          <w:sz w:val="20"/>
        </w:rPr>
        <w:t>. Solifenacin in children and adolescents with overactive bladder: results of a phase 3 randomised clinical trial, 483-90, Copyright (2017), with permission from Elsevier</w:t>
      </w:r>
      <w:r w:rsidR="002C7619" w:rsidRPr="00FF161C">
        <w:rPr>
          <w:sz w:val="20"/>
        </w:rPr>
        <w:t>.</w:t>
      </w:r>
      <w:hyperlink w:anchor="_ENREF_1" w:tooltip="Newgreen, 2017 #945" w:history="1">
        <w:r w:rsidR="00B71610" w:rsidRPr="00FF161C">
          <w:rPr>
            <w:sz w:val="20"/>
          </w:rPr>
          <w:fldChar w:fldCharType="begin">
            <w:fldData xml:space="preserve">PEVuZE5vdGU+PENpdGU+PEF1dGhvcj5OZXdncmVlbjwvQXV0aG9yPjxZZWFyPjIwMTc8L1llYXI+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</w:fldData>
          </w:fldChar>
        </w:r>
        <w:r w:rsidR="00B71610" w:rsidRPr="00FF161C">
          <w:rPr>
            <w:sz w:val="20"/>
          </w:rPr>
          <w:instrText xml:space="preserve"> ADDIN EN.CITE </w:instrText>
        </w:r>
        <w:r w:rsidR="00B71610" w:rsidRPr="00FF161C">
          <w:rPr>
            <w:sz w:val="20"/>
          </w:rPr>
          <w:fldChar w:fldCharType="begin">
            <w:fldData xml:space="preserve">PEVuZE5vdGU+PENpdGU+PEF1dGhvcj5OZXdncmVlbjwvQXV0aG9yPjxZZWFyPjIwMTc8L1llYXI+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</w:fldData>
          </w:fldChar>
        </w:r>
        <w:r w:rsidR="00B71610" w:rsidRPr="00FF161C">
          <w:rPr>
            <w:sz w:val="20"/>
          </w:rPr>
          <w:instrText xml:space="preserve"> ADDIN EN.CITE.DATA </w:instrText>
        </w:r>
        <w:r w:rsidR="00B71610" w:rsidRPr="00FF161C">
          <w:rPr>
            <w:sz w:val="20"/>
          </w:rPr>
        </w:r>
        <w:r w:rsidR="00B71610" w:rsidRPr="00FF161C">
          <w:rPr>
            <w:sz w:val="20"/>
          </w:rPr>
          <w:fldChar w:fldCharType="end"/>
        </w:r>
        <w:r w:rsidR="00B71610" w:rsidRPr="00FF161C">
          <w:rPr>
            <w:sz w:val="20"/>
          </w:rPr>
          <w:fldChar w:fldCharType="separate"/>
        </w:r>
        <w:r w:rsidR="00B71610" w:rsidRPr="00FF161C">
          <w:rPr>
            <w:sz w:val="20"/>
            <w:vertAlign w:val="superscript"/>
          </w:rPr>
          <w:t>1</w:t>
        </w:r>
        <w:r w:rsidR="00B71610" w:rsidRPr="00FF161C">
          <w:rPr>
            <w:sz w:val="20"/>
          </w:rPr>
          <w:fldChar w:fldCharType="end"/>
        </w:r>
      </w:hyperlink>
    </w:p>
    <w:p w14:paraId="41F931E2" w14:textId="6D4BAB65" w:rsidR="00502D52" w:rsidRPr="00FF161C" w:rsidRDefault="00DF26FB" w:rsidP="002A2213">
      <w:pPr>
        <w:spacing w:line="240" w:lineRule="auto"/>
        <w:rPr>
          <w:sz w:val="20"/>
        </w:rPr>
      </w:pPr>
      <w:r w:rsidRPr="00FF161C">
        <w:rPr>
          <w:sz w:val="20"/>
        </w:rPr>
        <w:t>Tables S1B and S1C adapted from Franco, et al.</w:t>
      </w:r>
      <w:hyperlink w:anchor="_ENREF_2" w:tooltip="Franco, 2020 #2353" w:history="1">
        <w:r w:rsidR="00B71610" w:rsidRPr="00FF161C">
          <w:rPr>
            <w:sz w:val="20"/>
          </w:rPr>
          <w:fldChar w:fldCharType="begin">
            <w:fldData xml:space="preserve">PEVuZE5vdGU+PENpdGU+PEF1dGhvcj5GcmFuY288L0F1dGhvcj48WWVhcj4yMDIwPC9ZZWFyPjxS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</w:fldData>
          </w:fldChar>
        </w:r>
        <w:r w:rsidR="00B71610" w:rsidRPr="00FF161C">
          <w:rPr>
            <w:sz w:val="20"/>
          </w:rPr>
          <w:instrText xml:space="preserve"> ADDIN EN.CITE </w:instrText>
        </w:r>
        <w:r w:rsidR="00B71610" w:rsidRPr="00FF161C">
          <w:rPr>
            <w:sz w:val="20"/>
          </w:rPr>
          <w:fldChar w:fldCharType="begin">
            <w:fldData xml:space="preserve">PEVuZE5vdGU+PENpdGU+PEF1dGhvcj5GcmFuY288L0F1dGhvcj48WWVhcj4yMDIwPC9ZZWFyPjxS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</w:fldData>
          </w:fldChar>
        </w:r>
        <w:r w:rsidR="00B71610" w:rsidRPr="00FF161C">
          <w:rPr>
            <w:sz w:val="20"/>
          </w:rPr>
          <w:instrText xml:space="preserve"> ADDIN EN.CITE.DATA </w:instrText>
        </w:r>
        <w:r w:rsidR="00B71610" w:rsidRPr="00FF161C">
          <w:rPr>
            <w:sz w:val="20"/>
          </w:rPr>
        </w:r>
        <w:r w:rsidR="00B71610" w:rsidRPr="00FF161C">
          <w:rPr>
            <w:sz w:val="20"/>
          </w:rPr>
          <w:fldChar w:fldCharType="end"/>
        </w:r>
        <w:r w:rsidR="00B71610" w:rsidRPr="00FF161C">
          <w:rPr>
            <w:sz w:val="20"/>
          </w:rPr>
          <w:fldChar w:fldCharType="separate"/>
        </w:r>
        <w:r w:rsidR="00B71610" w:rsidRPr="00FF161C">
          <w:rPr>
            <w:sz w:val="20"/>
            <w:vertAlign w:val="superscript"/>
          </w:rPr>
          <w:t>2</w:t>
        </w:r>
        <w:r w:rsidR="00B71610" w:rsidRPr="00FF161C">
          <w:rPr>
            <w:sz w:val="20"/>
          </w:rPr>
          <w:fldChar w:fldCharType="end"/>
        </w:r>
      </w:hyperlink>
    </w:p>
    <w:p w14:paraId="23EEC35A" w14:textId="06F48FAD" w:rsidR="00502D52" w:rsidRPr="00FF161C" w:rsidRDefault="00502D52" w:rsidP="00502D52">
      <w:pPr>
        <w:spacing w:line="240" w:lineRule="auto"/>
        <w:rPr>
          <w:sz w:val="20"/>
        </w:rPr>
      </w:pPr>
      <w:r w:rsidRPr="00FF161C">
        <w:rPr>
          <w:sz w:val="20"/>
        </w:rPr>
        <w:t xml:space="preserve">Abbreviations: </w:t>
      </w:r>
      <w:r w:rsidRPr="00FF161C">
        <w:rPr>
          <w:sz w:val="20"/>
        </w:rPr>
        <w:t>ALT, alanine aminotransferase; AST, aspartate aminotransferase; CIC, clean intermittent catheterization; CRO, contract research organization; DSD, detrusor sphincter dyssynergia; EBC, expected bladder capacity; GFR, glomerular filtration rate; ICCS, International Children’s Continence Society; LUT, lower urinary tract; NDO, neurogenic detrusor overactivity; OAB, overactive bladder; PVR, post-void residual; QT, QT interval; QTc, QT interval corrected for heart rate; QTcB, QT interval corrected for heart rate by Bazett’s formula; ULN, upper limit of normal; UTI, urinary tract infection</w:t>
      </w:r>
      <w:r w:rsidRPr="00FF161C">
        <w:rPr>
          <w:sz w:val="20"/>
        </w:rPr>
        <w:t>.</w:t>
      </w:r>
    </w:p>
    <w:p w14:paraId="408EF3C2" w14:textId="5CF9265E" w:rsidR="00E30E87" w:rsidRPr="00FF161C" w:rsidRDefault="00377E43" w:rsidP="002A2213">
      <w:pPr>
        <w:spacing w:line="240" w:lineRule="auto"/>
        <w:rPr>
          <w:sz w:val="20"/>
        </w:rPr>
      </w:pPr>
      <w:r w:rsidRPr="00FF161C">
        <w:rPr>
          <w:sz w:val="20"/>
        </w:rPr>
        <w:fldChar w:fldCharType="begin"/>
      </w:r>
      <w:r w:rsidRPr="00FF161C">
        <w:rPr>
          <w:sz w:val="20"/>
        </w:rPr>
        <w:instrText xml:space="preserve"> ADDIN </w:instrText>
      </w:r>
      <w:r w:rsidRPr="00FF161C">
        <w:rPr>
          <w:sz w:val="20"/>
        </w:rPr>
        <w:fldChar w:fldCharType="end"/>
      </w:r>
    </w:p>
    <w:p w14:paraId="35BDE19A" w14:textId="78FD4E10" w:rsidR="00E30E87" w:rsidRPr="00FF161C" w:rsidRDefault="00E30E87" w:rsidP="00E30E87">
      <w:pPr>
        <w:pStyle w:val="Heading2"/>
        <w:pageBreakBefore/>
        <w:rPr>
          <w:sz w:val="20"/>
        </w:rPr>
      </w:pPr>
      <w:r w:rsidRPr="00FF161C">
        <w:lastRenderedPageBreak/>
        <w:t>References</w:t>
      </w:r>
    </w:p>
    <w:p w14:paraId="47B6AB04" w14:textId="77777777" w:rsidR="00B71610" w:rsidRPr="00FF161C" w:rsidRDefault="00E30E87" w:rsidP="00B71610">
      <w:pPr>
        <w:pStyle w:val="EndNoteBibliography"/>
        <w:spacing w:after="240"/>
        <w:ind w:left="720" w:hanging="720"/>
        <w:rPr>
          <w:noProof w:val="0"/>
        </w:rPr>
      </w:pPr>
      <w:r w:rsidRPr="00FF161C">
        <w:rPr>
          <w:noProof w:val="0"/>
        </w:rPr>
        <w:fldChar w:fldCharType="begin"/>
      </w:r>
      <w:r w:rsidRPr="00FF161C">
        <w:rPr>
          <w:noProof w:val="0"/>
        </w:rPr>
        <w:instrText xml:space="preserve"> ADDIN EN.REFLIST </w:instrText>
      </w:r>
      <w:r w:rsidRPr="00FF161C">
        <w:rPr>
          <w:noProof w:val="0"/>
        </w:rPr>
        <w:fldChar w:fldCharType="separate"/>
      </w:r>
      <w:bookmarkStart w:id="2" w:name="_ENREF_1"/>
      <w:r w:rsidR="00B71610" w:rsidRPr="00FF161C">
        <w:rPr>
          <w:noProof w:val="0"/>
        </w:rPr>
        <w:t>1.</w:t>
      </w:r>
      <w:r w:rsidR="00B71610" w:rsidRPr="00FF161C">
        <w:rPr>
          <w:noProof w:val="0"/>
        </w:rPr>
        <w:tab/>
        <w:t xml:space="preserve">Newgreen D, Bosman B, Hollestein-Havelaar A, et al. Solifenacin in children and adolescents with overactive bladder: results of a phase 3 randomised clinical trial. </w:t>
      </w:r>
      <w:r w:rsidR="00B71610" w:rsidRPr="00FF161C">
        <w:rPr>
          <w:i/>
          <w:noProof w:val="0"/>
        </w:rPr>
        <w:t>Eur Urol</w:t>
      </w:r>
      <w:r w:rsidR="00B71610" w:rsidRPr="00FF161C">
        <w:rPr>
          <w:noProof w:val="0"/>
        </w:rPr>
        <w:t>. 2017;71:483-490.</w:t>
      </w:r>
      <w:bookmarkEnd w:id="2"/>
    </w:p>
    <w:p w14:paraId="753887A1" w14:textId="77777777" w:rsidR="00B71610" w:rsidRPr="00FF161C" w:rsidRDefault="00B71610" w:rsidP="00B71610">
      <w:pPr>
        <w:pStyle w:val="EndNoteBibliography"/>
        <w:ind w:left="720" w:hanging="720"/>
        <w:rPr>
          <w:noProof w:val="0"/>
        </w:rPr>
      </w:pPr>
      <w:bookmarkStart w:id="3" w:name="_ENREF_2"/>
      <w:r w:rsidRPr="00FF161C">
        <w:rPr>
          <w:noProof w:val="0"/>
        </w:rPr>
        <w:t>2.</w:t>
      </w:r>
      <w:r w:rsidRPr="00FF161C">
        <w:rPr>
          <w:noProof w:val="0"/>
        </w:rPr>
        <w:tab/>
        <w:t xml:space="preserve">Franco I, Hoebeke P, Baka-Ostrowska M, et al. Long-term efficacy and safety of solifenacin in pediatric patients aged 6 months to 18 years with neurogenic detrusor overactivity: results from two phase 3 prospective open-label studies. </w:t>
      </w:r>
      <w:r w:rsidRPr="00FF161C">
        <w:rPr>
          <w:i/>
          <w:noProof w:val="0"/>
        </w:rPr>
        <w:t>J Pediatr Urol</w:t>
      </w:r>
      <w:r w:rsidRPr="00FF161C">
        <w:rPr>
          <w:noProof w:val="0"/>
        </w:rPr>
        <w:t>. 2020;16:180.e1-180.e8.</w:t>
      </w:r>
      <w:bookmarkEnd w:id="3"/>
    </w:p>
    <w:p w14:paraId="3C66D372" w14:textId="05EF08D3" w:rsidR="00E80C95" w:rsidRPr="00FF161C" w:rsidRDefault="00E30E87" w:rsidP="002A2213">
      <w:pPr>
        <w:spacing w:line="240" w:lineRule="auto"/>
      </w:pPr>
      <w:r w:rsidRPr="00FF161C">
        <w:fldChar w:fldCharType="end"/>
      </w:r>
    </w:p>
    <w:sectPr w:rsidR="00E80C95" w:rsidRPr="00FF161C" w:rsidSect="00DB0E6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2F5431" w14:textId="77777777" w:rsidR="00802D22" w:rsidRDefault="00802D22" w:rsidP="00F60945">
      <w:pPr>
        <w:spacing w:after="0" w:line="240" w:lineRule="auto"/>
      </w:pPr>
      <w:r>
        <w:separator/>
      </w:r>
    </w:p>
  </w:endnote>
  <w:endnote w:type="continuationSeparator" w:id="0">
    <w:p w14:paraId="639E57E9" w14:textId="77777777" w:rsidR="00802D22" w:rsidRDefault="00802D22" w:rsidP="00F60945">
      <w:pPr>
        <w:spacing w:after="0" w:line="240" w:lineRule="auto"/>
      </w:pPr>
      <w:r>
        <w:continuationSeparator/>
      </w:r>
    </w:p>
  </w:endnote>
  <w:endnote w:type="continuationNotice" w:id="1">
    <w:p w14:paraId="1A8359AF" w14:textId="77777777" w:rsidR="00802D22" w:rsidRDefault="00802D22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99BE28" w14:textId="77777777" w:rsidR="00E30E87" w:rsidRDefault="00E30E8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04445982"/>
      <w:docPartObj>
        <w:docPartGallery w:val="Page Numbers (Bottom of Page)"/>
        <w:docPartUnique/>
      </w:docPartObj>
    </w:sdtPr>
    <w:sdtEndPr/>
    <w:sdtContent>
      <w:sdt>
        <w:sdtPr>
          <w:id w:val="1799179857"/>
          <w:docPartObj>
            <w:docPartGallery w:val="Page Numbers (Top of Page)"/>
            <w:docPartUnique/>
          </w:docPartObj>
        </w:sdtPr>
        <w:sdtEndPr/>
        <w:sdtContent>
          <w:p w14:paraId="3890D5C8" w14:textId="33900298" w:rsidR="00E30E87" w:rsidRPr="000B787D" w:rsidRDefault="00E30E87" w:rsidP="000B787D">
            <w:pPr>
              <w:pStyle w:val="Footer"/>
              <w:jc w:val="right"/>
            </w:pPr>
            <w:r w:rsidRPr="000B787D">
              <w:t xml:space="preserve">Page </w:t>
            </w:r>
            <w:r>
              <w:fldChar w:fldCharType="begin"/>
            </w:r>
            <w:r>
              <w:instrText xml:space="preserve"> PAGE </w:instrText>
            </w:r>
            <w:r>
              <w:fldChar w:fldCharType="separate"/>
            </w:r>
            <w:r w:rsidR="002129B8">
              <w:rPr>
                <w:noProof/>
              </w:rPr>
              <w:t>1</w:t>
            </w:r>
            <w:r>
              <w:rPr>
                <w:noProof/>
              </w:rPr>
              <w:fldChar w:fldCharType="end"/>
            </w:r>
            <w:r w:rsidRPr="000B787D">
              <w:t xml:space="preserve"> of </w:t>
            </w:r>
            <w:r w:rsidR="00802D22">
              <w:fldChar w:fldCharType="begin"/>
            </w:r>
            <w:r w:rsidR="00802D22">
              <w:instrText xml:space="preserve"> NUMPAGES  </w:instrText>
            </w:r>
            <w:r w:rsidR="00802D22">
              <w:fldChar w:fldCharType="separate"/>
            </w:r>
            <w:r w:rsidR="002129B8">
              <w:rPr>
                <w:noProof/>
              </w:rPr>
              <w:t>7</w:t>
            </w:r>
            <w:r w:rsidR="00802D22">
              <w:rPr>
                <w:noProof/>
              </w:rPr>
              <w:fldChar w:fldCharType="end"/>
            </w:r>
          </w:p>
        </w:sdtContent>
      </w:sdt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C689D" w14:textId="77777777" w:rsidR="00E30E87" w:rsidRDefault="00E30E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C78A13" w14:textId="77777777" w:rsidR="00802D22" w:rsidRDefault="00802D22" w:rsidP="00F60945">
      <w:pPr>
        <w:spacing w:after="0" w:line="240" w:lineRule="auto"/>
      </w:pPr>
      <w:r>
        <w:separator/>
      </w:r>
    </w:p>
  </w:footnote>
  <w:footnote w:type="continuationSeparator" w:id="0">
    <w:p w14:paraId="593E210F" w14:textId="77777777" w:rsidR="00802D22" w:rsidRDefault="00802D22" w:rsidP="00F60945">
      <w:pPr>
        <w:spacing w:after="0" w:line="240" w:lineRule="auto"/>
      </w:pPr>
      <w:r>
        <w:continuationSeparator/>
      </w:r>
    </w:p>
  </w:footnote>
  <w:footnote w:type="continuationNotice" w:id="1">
    <w:p w14:paraId="3DD35685" w14:textId="77777777" w:rsidR="00802D22" w:rsidRDefault="00802D22">
      <w:pPr>
        <w:spacing w:before="0"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C79528" w14:textId="77777777" w:rsidR="00E30E87" w:rsidRDefault="00E30E8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E80ED9" w14:textId="77777777" w:rsidR="00E30E87" w:rsidRDefault="00E30E8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77600" w14:textId="77777777" w:rsidR="00E30E87" w:rsidRDefault="00E30E8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FF7F13"/>
    <w:multiLevelType w:val="hybridMultilevel"/>
    <w:tmpl w:val="856C01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440326"/>
    <w:multiLevelType w:val="hybridMultilevel"/>
    <w:tmpl w:val="E1AC41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3963F6"/>
    <w:multiLevelType w:val="hybridMultilevel"/>
    <w:tmpl w:val="F72293BC"/>
    <w:lvl w:ilvl="0" w:tplc="4D3C7C1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FF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63003D"/>
    <w:multiLevelType w:val="hybridMultilevel"/>
    <w:tmpl w:val="C978A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0D6604"/>
    <w:multiLevelType w:val="hybridMultilevel"/>
    <w:tmpl w:val="F342AD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EC37AA"/>
    <w:multiLevelType w:val="hybridMultilevel"/>
    <w:tmpl w:val="65806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5"/>
  </w:num>
  <w:num w:numId="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trackRevisions/>
  <w:doNotTrackFormatting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0&lt;/ScanUnformatted&gt;&lt;ScanChanges&gt;1&lt;/ScanChanges&gt;&lt;Suspended&gt;0&lt;/Suspended&gt;&lt;/ENInstantFormat&gt;"/>
    <w:docVar w:name="EN.Layout" w:val="&lt;ENLayout&gt;&lt;Style&gt;PR&amp;amp;P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5ax09viepd2beed08xs0wqrvarfswavxf0&quot;&gt;My EndNote Library&lt;record-ids&gt;&lt;item&gt;945&lt;/item&gt;&lt;item&gt;2353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Oncologist_MP&lt;/StartingRefnum&gt;&lt;FontName&gt;Arial&lt;/FontName&gt;&lt;FontSize&gt;12&lt;/FontSize&gt;&lt;ReflistTitle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exrazoxane_Clinigen&lt;/item&gt;&lt;/Libraries&gt;&lt;/Databases&gt;"/>
  </w:docVars>
  <w:rsids>
    <w:rsidRoot w:val="00325907"/>
    <w:rsid w:val="000001C2"/>
    <w:rsid w:val="00000F0D"/>
    <w:rsid w:val="00001824"/>
    <w:rsid w:val="00001BBA"/>
    <w:rsid w:val="00001C72"/>
    <w:rsid w:val="00002110"/>
    <w:rsid w:val="000026F8"/>
    <w:rsid w:val="0000296A"/>
    <w:rsid w:val="00002BFB"/>
    <w:rsid w:val="00002D6A"/>
    <w:rsid w:val="00002D7A"/>
    <w:rsid w:val="0000482D"/>
    <w:rsid w:val="00004FCD"/>
    <w:rsid w:val="00005B9E"/>
    <w:rsid w:val="00005FBF"/>
    <w:rsid w:val="0000610F"/>
    <w:rsid w:val="0000613C"/>
    <w:rsid w:val="000073BA"/>
    <w:rsid w:val="00007DCB"/>
    <w:rsid w:val="00007DD9"/>
    <w:rsid w:val="00007E36"/>
    <w:rsid w:val="00007E63"/>
    <w:rsid w:val="000101E3"/>
    <w:rsid w:val="00010E60"/>
    <w:rsid w:val="00013719"/>
    <w:rsid w:val="00013DCE"/>
    <w:rsid w:val="000140E8"/>
    <w:rsid w:val="00014A2F"/>
    <w:rsid w:val="00014B06"/>
    <w:rsid w:val="00014BDA"/>
    <w:rsid w:val="00014D7E"/>
    <w:rsid w:val="00015077"/>
    <w:rsid w:val="000151F5"/>
    <w:rsid w:val="00015E9E"/>
    <w:rsid w:val="000163CE"/>
    <w:rsid w:val="00016A3D"/>
    <w:rsid w:val="00017E18"/>
    <w:rsid w:val="00020044"/>
    <w:rsid w:val="000200DF"/>
    <w:rsid w:val="000208CE"/>
    <w:rsid w:val="0002111D"/>
    <w:rsid w:val="000221D6"/>
    <w:rsid w:val="00022531"/>
    <w:rsid w:val="00022C1B"/>
    <w:rsid w:val="00022F20"/>
    <w:rsid w:val="00023BC2"/>
    <w:rsid w:val="00023CB1"/>
    <w:rsid w:val="00024040"/>
    <w:rsid w:val="00024785"/>
    <w:rsid w:val="00026307"/>
    <w:rsid w:val="00026920"/>
    <w:rsid w:val="00026960"/>
    <w:rsid w:val="00027578"/>
    <w:rsid w:val="000275EB"/>
    <w:rsid w:val="00030E37"/>
    <w:rsid w:val="00032434"/>
    <w:rsid w:val="000324FE"/>
    <w:rsid w:val="000333B5"/>
    <w:rsid w:val="000335E6"/>
    <w:rsid w:val="0003378D"/>
    <w:rsid w:val="000338AD"/>
    <w:rsid w:val="0003392A"/>
    <w:rsid w:val="00033A2F"/>
    <w:rsid w:val="00033DB5"/>
    <w:rsid w:val="00034B3B"/>
    <w:rsid w:val="00035186"/>
    <w:rsid w:val="0003629F"/>
    <w:rsid w:val="000363E7"/>
    <w:rsid w:val="00036D25"/>
    <w:rsid w:val="00040079"/>
    <w:rsid w:val="0004019D"/>
    <w:rsid w:val="00040286"/>
    <w:rsid w:val="000404E6"/>
    <w:rsid w:val="00041493"/>
    <w:rsid w:val="00041D41"/>
    <w:rsid w:val="0004217B"/>
    <w:rsid w:val="00042576"/>
    <w:rsid w:val="0004269E"/>
    <w:rsid w:val="000427AF"/>
    <w:rsid w:val="00042AA8"/>
    <w:rsid w:val="0004355A"/>
    <w:rsid w:val="0004499B"/>
    <w:rsid w:val="00044CE2"/>
    <w:rsid w:val="0004580C"/>
    <w:rsid w:val="0004594E"/>
    <w:rsid w:val="000465F6"/>
    <w:rsid w:val="000466B5"/>
    <w:rsid w:val="00046937"/>
    <w:rsid w:val="00046DEF"/>
    <w:rsid w:val="00046FDD"/>
    <w:rsid w:val="000471DA"/>
    <w:rsid w:val="00047A07"/>
    <w:rsid w:val="00047F1D"/>
    <w:rsid w:val="000516F9"/>
    <w:rsid w:val="00051C8C"/>
    <w:rsid w:val="00052239"/>
    <w:rsid w:val="00052F23"/>
    <w:rsid w:val="00054181"/>
    <w:rsid w:val="00054288"/>
    <w:rsid w:val="000542F8"/>
    <w:rsid w:val="0005466C"/>
    <w:rsid w:val="000557CB"/>
    <w:rsid w:val="00055C46"/>
    <w:rsid w:val="00056325"/>
    <w:rsid w:val="00057A24"/>
    <w:rsid w:val="00057DEC"/>
    <w:rsid w:val="000609DD"/>
    <w:rsid w:val="00060DFD"/>
    <w:rsid w:val="000611AE"/>
    <w:rsid w:val="000612F9"/>
    <w:rsid w:val="00061E07"/>
    <w:rsid w:val="00061F37"/>
    <w:rsid w:val="000620F9"/>
    <w:rsid w:val="00063086"/>
    <w:rsid w:val="0006316F"/>
    <w:rsid w:val="00063A6A"/>
    <w:rsid w:val="00065D28"/>
    <w:rsid w:val="00065E41"/>
    <w:rsid w:val="00066195"/>
    <w:rsid w:val="00066B68"/>
    <w:rsid w:val="00070B0A"/>
    <w:rsid w:val="00070C9B"/>
    <w:rsid w:val="00070EF3"/>
    <w:rsid w:val="000712E6"/>
    <w:rsid w:val="00071C45"/>
    <w:rsid w:val="00071FA5"/>
    <w:rsid w:val="00072054"/>
    <w:rsid w:val="00073102"/>
    <w:rsid w:val="000741D6"/>
    <w:rsid w:val="00074F3A"/>
    <w:rsid w:val="0007568B"/>
    <w:rsid w:val="00075A92"/>
    <w:rsid w:val="00076E48"/>
    <w:rsid w:val="00077CF4"/>
    <w:rsid w:val="000805D1"/>
    <w:rsid w:val="00080861"/>
    <w:rsid w:val="00080F49"/>
    <w:rsid w:val="000843BA"/>
    <w:rsid w:val="000845DC"/>
    <w:rsid w:val="00084B9B"/>
    <w:rsid w:val="00085C43"/>
    <w:rsid w:val="0008619A"/>
    <w:rsid w:val="00086B98"/>
    <w:rsid w:val="0008703C"/>
    <w:rsid w:val="0009046B"/>
    <w:rsid w:val="00090873"/>
    <w:rsid w:val="00091006"/>
    <w:rsid w:val="00091107"/>
    <w:rsid w:val="00091174"/>
    <w:rsid w:val="0009126D"/>
    <w:rsid w:val="000913BD"/>
    <w:rsid w:val="000925EB"/>
    <w:rsid w:val="00092B30"/>
    <w:rsid w:val="00092E0A"/>
    <w:rsid w:val="000930F9"/>
    <w:rsid w:val="00093506"/>
    <w:rsid w:val="0009385C"/>
    <w:rsid w:val="00094A7A"/>
    <w:rsid w:val="00094E31"/>
    <w:rsid w:val="000966BE"/>
    <w:rsid w:val="0009699B"/>
    <w:rsid w:val="00096BE6"/>
    <w:rsid w:val="00096EF4"/>
    <w:rsid w:val="00097940"/>
    <w:rsid w:val="00097F90"/>
    <w:rsid w:val="000A0769"/>
    <w:rsid w:val="000A1512"/>
    <w:rsid w:val="000A19F9"/>
    <w:rsid w:val="000A2FAC"/>
    <w:rsid w:val="000A3389"/>
    <w:rsid w:val="000A3D16"/>
    <w:rsid w:val="000A4526"/>
    <w:rsid w:val="000A49D5"/>
    <w:rsid w:val="000A4F0D"/>
    <w:rsid w:val="000A6E3D"/>
    <w:rsid w:val="000A71DA"/>
    <w:rsid w:val="000A7368"/>
    <w:rsid w:val="000A73A4"/>
    <w:rsid w:val="000B0C80"/>
    <w:rsid w:val="000B102B"/>
    <w:rsid w:val="000B1114"/>
    <w:rsid w:val="000B160C"/>
    <w:rsid w:val="000B19B9"/>
    <w:rsid w:val="000B1A09"/>
    <w:rsid w:val="000B1ED5"/>
    <w:rsid w:val="000B1FA5"/>
    <w:rsid w:val="000B2243"/>
    <w:rsid w:val="000B24A8"/>
    <w:rsid w:val="000B385D"/>
    <w:rsid w:val="000B4629"/>
    <w:rsid w:val="000B4670"/>
    <w:rsid w:val="000B4872"/>
    <w:rsid w:val="000B4D8C"/>
    <w:rsid w:val="000B4EC5"/>
    <w:rsid w:val="000B4FE7"/>
    <w:rsid w:val="000B5524"/>
    <w:rsid w:val="000B5F0D"/>
    <w:rsid w:val="000B6507"/>
    <w:rsid w:val="000B787D"/>
    <w:rsid w:val="000B78D2"/>
    <w:rsid w:val="000C01C2"/>
    <w:rsid w:val="000C047E"/>
    <w:rsid w:val="000C06BA"/>
    <w:rsid w:val="000C0BB1"/>
    <w:rsid w:val="000C0EB2"/>
    <w:rsid w:val="000C1493"/>
    <w:rsid w:val="000C1748"/>
    <w:rsid w:val="000C1BDC"/>
    <w:rsid w:val="000C2036"/>
    <w:rsid w:val="000C2313"/>
    <w:rsid w:val="000C305A"/>
    <w:rsid w:val="000C443B"/>
    <w:rsid w:val="000C4658"/>
    <w:rsid w:val="000C48B5"/>
    <w:rsid w:val="000C4D8A"/>
    <w:rsid w:val="000C5775"/>
    <w:rsid w:val="000C58E6"/>
    <w:rsid w:val="000C641E"/>
    <w:rsid w:val="000C6C0A"/>
    <w:rsid w:val="000C7368"/>
    <w:rsid w:val="000C7986"/>
    <w:rsid w:val="000C7CB3"/>
    <w:rsid w:val="000C7DB3"/>
    <w:rsid w:val="000C7F2E"/>
    <w:rsid w:val="000D009B"/>
    <w:rsid w:val="000D00FA"/>
    <w:rsid w:val="000D09C2"/>
    <w:rsid w:val="000D0EAF"/>
    <w:rsid w:val="000D2D54"/>
    <w:rsid w:val="000D382F"/>
    <w:rsid w:val="000D3E31"/>
    <w:rsid w:val="000D41C5"/>
    <w:rsid w:val="000D4503"/>
    <w:rsid w:val="000D4CB6"/>
    <w:rsid w:val="000D6149"/>
    <w:rsid w:val="000D61E7"/>
    <w:rsid w:val="000D6503"/>
    <w:rsid w:val="000D68E4"/>
    <w:rsid w:val="000D6EFB"/>
    <w:rsid w:val="000E0097"/>
    <w:rsid w:val="000E0115"/>
    <w:rsid w:val="000E0645"/>
    <w:rsid w:val="000E06ED"/>
    <w:rsid w:val="000E0B1C"/>
    <w:rsid w:val="000E0E6E"/>
    <w:rsid w:val="000E19F7"/>
    <w:rsid w:val="000E2826"/>
    <w:rsid w:val="000E3060"/>
    <w:rsid w:val="000E396F"/>
    <w:rsid w:val="000E43D5"/>
    <w:rsid w:val="000E461A"/>
    <w:rsid w:val="000E4787"/>
    <w:rsid w:val="000E47D7"/>
    <w:rsid w:val="000E488F"/>
    <w:rsid w:val="000E4B96"/>
    <w:rsid w:val="000E4D39"/>
    <w:rsid w:val="000E5A9D"/>
    <w:rsid w:val="000E6171"/>
    <w:rsid w:val="000E6230"/>
    <w:rsid w:val="000E6F09"/>
    <w:rsid w:val="000E746C"/>
    <w:rsid w:val="000E75FC"/>
    <w:rsid w:val="000F03AD"/>
    <w:rsid w:val="000F0EC3"/>
    <w:rsid w:val="000F1049"/>
    <w:rsid w:val="000F115E"/>
    <w:rsid w:val="000F2C49"/>
    <w:rsid w:val="000F30AD"/>
    <w:rsid w:val="000F3E12"/>
    <w:rsid w:val="000F4371"/>
    <w:rsid w:val="000F4997"/>
    <w:rsid w:val="000F4AB8"/>
    <w:rsid w:val="000F5517"/>
    <w:rsid w:val="000F5CB4"/>
    <w:rsid w:val="000F5FF8"/>
    <w:rsid w:val="000F6A26"/>
    <w:rsid w:val="000F6B96"/>
    <w:rsid w:val="000F7A3B"/>
    <w:rsid w:val="000F7B4E"/>
    <w:rsid w:val="00102F13"/>
    <w:rsid w:val="00102FEB"/>
    <w:rsid w:val="0010323F"/>
    <w:rsid w:val="0010383F"/>
    <w:rsid w:val="00103BC7"/>
    <w:rsid w:val="00103F45"/>
    <w:rsid w:val="0010428D"/>
    <w:rsid w:val="00104A4F"/>
    <w:rsid w:val="001063AF"/>
    <w:rsid w:val="00106498"/>
    <w:rsid w:val="001064C9"/>
    <w:rsid w:val="00106AD8"/>
    <w:rsid w:val="00106B2F"/>
    <w:rsid w:val="00107018"/>
    <w:rsid w:val="001104FC"/>
    <w:rsid w:val="00111591"/>
    <w:rsid w:val="0011188B"/>
    <w:rsid w:val="00112D5D"/>
    <w:rsid w:val="001136D2"/>
    <w:rsid w:val="001139A3"/>
    <w:rsid w:val="00113E6B"/>
    <w:rsid w:val="00114D32"/>
    <w:rsid w:val="00115B28"/>
    <w:rsid w:val="00115FB7"/>
    <w:rsid w:val="00116FD3"/>
    <w:rsid w:val="0011752C"/>
    <w:rsid w:val="00117DF6"/>
    <w:rsid w:val="00120600"/>
    <w:rsid w:val="00121374"/>
    <w:rsid w:val="001229EE"/>
    <w:rsid w:val="00122F19"/>
    <w:rsid w:val="00124A94"/>
    <w:rsid w:val="00124BCA"/>
    <w:rsid w:val="00124CDE"/>
    <w:rsid w:val="00125602"/>
    <w:rsid w:val="00125988"/>
    <w:rsid w:val="00126AF2"/>
    <w:rsid w:val="00126C0C"/>
    <w:rsid w:val="00127084"/>
    <w:rsid w:val="00127413"/>
    <w:rsid w:val="001278D9"/>
    <w:rsid w:val="00127D69"/>
    <w:rsid w:val="001301AB"/>
    <w:rsid w:val="00130205"/>
    <w:rsid w:val="00130420"/>
    <w:rsid w:val="001311E0"/>
    <w:rsid w:val="001318CD"/>
    <w:rsid w:val="00133420"/>
    <w:rsid w:val="00133869"/>
    <w:rsid w:val="00133F09"/>
    <w:rsid w:val="001341DF"/>
    <w:rsid w:val="00134900"/>
    <w:rsid w:val="00135969"/>
    <w:rsid w:val="00135B85"/>
    <w:rsid w:val="00136814"/>
    <w:rsid w:val="00136A78"/>
    <w:rsid w:val="001370AF"/>
    <w:rsid w:val="00137268"/>
    <w:rsid w:val="001379B4"/>
    <w:rsid w:val="001405B7"/>
    <w:rsid w:val="00140688"/>
    <w:rsid w:val="00141138"/>
    <w:rsid w:val="00141185"/>
    <w:rsid w:val="00141383"/>
    <w:rsid w:val="0014161C"/>
    <w:rsid w:val="00143C79"/>
    <w:rsid w:val="00144043"/>
    <w:rsid w:val="001440EC"/>
    <w:rsid w:val="00144AA6"/>
    <w:rsid w:val="00144D35"/>
    <w:rsid w:val="00144D5C"/>
    <w:rsid w:val="00144DD9"/>
    <w:rsid w:val="001454CD"/>
    <w:rsid w:val="00145F2A"/>
    <w:rsid w:val="00146423"/>
    <w:rsid w:val="00147339"/>
    <w:rsid w:val="00147775"/>
    <w:rsid w:val="00147BF9"/>
    <w:rsid w:val="00147FDB"/>
    <w:rsid w:val="001500A6"/>
    <w:rsid w:val="0015093D"/>
    <w:rsid w:val="00150DB1"/>
    <w:rsid w:val="00152351"/>
    <w:rsid w:val="00152C36"/>
    <w:rsid w:val="00152ED5"/>
    <w:rsid w:val="001547EF"/>
    <w:rsid w:val="00154C4A"/>
    <w:rsid w:val="00154E04"/>
    <w:rsid w:val="00154F32"/>
    <w:rsid w:val="00155146"/>
    <w:rsid w:val="00155580"/>
    <w:rsid w:val="00155E08"/>
    <w:rsid w:val="00155F03"/>
    <w:rsid w:val="0015735E"/>
    <w:rsid w:val="001575D1"/>
    <w:rsid w:val="001575F7"/>
    <w:rsid w:val="00160942"/>
    <w:rsid w:val="00161FB0"/>
    <w:rsid w:val="00161FDA"/>
    <w:rsid w:val="00162C92"/>
    <w:rsid w:val="0016327D"/>
    <w:rsid w:val="00163462"/>
    <w:rsid w:val="0016371E"/>
    <w:rsid w:val="00164010"/>
    <w:rsid w:val="00164E2F"/>
    <w:rsid w:val="001661EA"/>
    <w:rsid w:val="001674C8"/>
    <w:rsid w:val="0016788D"/>
    <w:rsid w:val="001707DC"/>
    <w:rsid w:val="00170947"/>
    <w:rsid w:val="001713CB"/>
    <w:rsid w:val="0017189F"/>
    <w:rsid w:val="00171C1B"/>
    <w:rsid w:val="00172B64"/>
    <w:rsid w:val="00172F8B"/>
    <w:rsid w:val="00174044"/>
    <w:rsid w:val="001745AA"/>
    <w:rsid w:val="00174A3D"/>
    <w:rsid w:val="0017514A"/>
    <w:rsid w:val="00175445"/>
    <w:rsid w:val="001756D3"/>
    <w:rsid w:val="00175E0A"/>
    <w:rsid w:val="00177066"/>
    <w:rsid w:val="00177116"/>
    <w:rsid w:val="0017719B"/>
    <w:rsid w:val="001774CB"/>
    <w:rsid w:val="001777A4"/>
    <w:rsid w:val="00177DAA"/>
    <w:rsid w:val="001804D7"/>
    <w:rsid w:val="00180A58"/>
    <w:rsid w:val="00181267"/>
    <w:rsid w:val="001822E7"/>
    <w:rsid w:val="00182AE3"/>
    <w:rsid w:val="00182EFA"/>
    <w:rsid w:val="0018303A"/>
    <w:rsid w:val="001842ED"/>
    <w:rsid w:val="00184B34"/>
    <w:rsid w:val="0018551B"/>
    <w:rsid w:val="00186397"/>
    <w:rsid w:val="0018659E"/>
    <w:rsid w:val="00186805"/>
    <w:rsid w:val="00186828"/>
    <w:rsid w:val="001875CA"/>
    <w:rsid w:val="00187F72"/>
    <w:rsid w:val="001914B9"/>
    <w:rsid w:val="00191A9B"/>
    <w:rsid w:val="00191FFE"/>
    <w:rsid w:val="00192466"/>
    <w:rsid w:val="0019277D"/>
    <w:rsid w:val="00193420"/>
    <w:rsid w:val="00193987"/>
    <w:rsid w:val="00194362"/>
    <w:rsid w:val="00194A57"/>
    <w:rsid w:val="00194EF3"/>
    <w:rsid w:val="00195189"/>
    <w:rsid w:val="001952DE"/>
    <w:rsid w:val="001953F0"/>
    <w:rsid w:val="0019556B"/>
    <w:rsid w:val="00195FBC"/>
    <w:rsid w:val="00196013"/>
    <w:rsid w:val="00197A0D"/>
    <w:rsid w:val="001A0842"/>
    <w:rsid w:val="001A0E21"/>
    <w:rsid w:val="001A1535"/>
    <w:rsid w:val="001A21BB"/>
    <w:rsid w:val="001A2268"/>
    <w:rsid w:val="001A2A12"/>
    <w:rsid w:val="001A2CFA"/>
    <w:rsid w:val="001A3203"/>
    <w:rsid w:val="001A37D7"/>
    <w:rsid w:val="001A3806"/>
    <w:rsid w:val="001A39C4"/>
    <w:rsid w:val="001A4C9F"/>
    <w:rsid w:val="001A51C5"/>
    <w:rsid w:val="001A583C"/>
    <w:rsid w:val="001A5E93"/>
    <w:rsid w:val="001A7A80"/>
    <w:rsid w:val="001B0C95"/>
    <w:rsid w:val="001B0FC9"/>
    <w:rsid w:val="001B1230"/>
    <w:rsid w:val="001B1E2E"/>
    <w:rsid w:val="001B202E"/>
    <w:rsid w:val="001B2240"/>
    <w:rsid w:val="001B2360"/>
    <w:rsid w:val="001B2489"/>
    <w:rsid w:val="001B2683"/>
    <w:rsid w:val="001B3A98"/>
    <w:rsid w:val="001B4447"/>
    <w:rsid w:val="001B52C5"/>
    <w:rsid w:val="001B5A27"/>
    <w:rsid w:val="001B5C53"/>
    <w:rsid w:val="001B6096"/>
    <w:rsid w:val="001B65CB"/>
    <w:rsid w:val="001B7973"/>
    <w:rsid w:val="001C01B8"/>
    <w:rsid w:val="001C02FA"/>
    <w:rsid w:val="001C0615"/>
    <w:rsid w:val="001C0E5E"/>
    <w:rsid w:val="001C0F4E"/>
    <w:rsid w:val="001C17B0"/>
    <w:rsid w:val="001C1D3F"/>
    <w:rsid w:val="001C2614"/>
    <w:rsid w:val="001C2641"/>
    <w:rsid w:val="001C3538"/>
    <w:rsid w:val="001C3EE5"/>
    <w:rsid w:val="001C3F88"/>
    <w:rsid w:val="001C4453"/>
    <w:rsid w:val="001C44FF"/>
    <w:rsid w:val="001C510F"/>
    <w:rsid w:val="001C59B0"/>
    <w:rsid w:val="001C5B04"/>
    <w:rsid w:val="001C5F94"/>
    <w:rsid w:val="001C75D3"/>
    <w:rsid w:val="001D0ABB"/>
    <w:rsid w:val="001D0FBC"/>
    <w:rsid w:val="001D145D"/>
    <w:rsid w:val="001D29E5"/>
    <w:rsid w:val="001D2BA9"/>
    <w:rsid w:val="001D371B"/>
    <w:rsid w:val="001D4525"/>
    <w:rsid w:val="001D46A5"/>
    <w:rsid w:val="001D5788"/>
    <w:rsid w:val="001D5C78"/>
    <w:rsid w:val="001D5F8A"/>
    <w:rsid w:val="001D62F8"/>
    <w:rsid w:val="001D6650"/>
    <w:rsid w:val="001D7054"/>
    <w:rsid w:val="001D7B9F"/>
    <w:rsid w:val="001E189B"/>
    <w:rsid w:val="001E21CE"/>
    <w:rsid w:val="001E2747"/>
    <w:rsid w:val="001E279F"/>
    <w:rsid w:val="001E3769"/>
    <w:rsid w:val="001E3B0C"/>
    <w:rsid w:val="001E4339"/>
    <w:rsid w:val="001E43BD"/>
    <w:rsid w:val="001E4E02"/>
    <w:rsid w:val="001E5292"/>
    <w:rsid w:val="001E5872"/>
    <w:rsid w:val="001E5969"/>
    <w:rsid w:val="001E5F51"/>
    <w:rsid w:val="001E60AB"/>
    <w:rsid w:val="001E6498"/>
    <w:rsid w:val="001E6696"/>
    <w:rsid w:val="001E70E9"/>
    <w:rsid w:val="001E74AF"/>
    <w:rsid w:val="001E7FEB"/>
    <w:rsid w:val="001F070C"/>
    <w:rsid w:val="001F09BC"/>
    <w:rsid w:val="001F0FCD"/>
    <w:rsid w:val="001F1D91"/>
    <w:rsid w:val="001F1FF9"/>
    <w:rsid w:val="001F2594"/>
    <w:rsid w:val="001F2856"/>
    <w:rsid w:val="001F29BD"/>
    <w:rsid w:val="001F2B93"/>
    <w:rsid w:val="001F2CCA"/>
    <w:rsid w:val="001F30A4"/>
    <w:rsid w:val="001F32AB"/>
    <w:rsid w:val="001F35C1"/>
    <w:rsid w:val="001F3B5B"/>
    <w:rsid w:val="001F44BD"/>
    <w:rsid w:val="001F4701"/>
    <w:rsid w:val="001F4A33"/>
    <w:rsid w:val="001F5BE8"/>
    <w:rsid w:val="001F78DF"/>
    <w:rsid w:val="002005BE"/>
    <w:rsid w:val="00201554"/>
    <w:rsid w:val="00201C6D"/>
    <w:rsid w:val="002028CF"/>
    <w:rsid w:val="00202E5A"/>
    <w:rsid w:val="002048BD"/>
    <w:rsid w:val="0020650B"/>
    <w:rsid w:val="00206EF4"/>
    <w:rsid w:val="002076B2"/>
    <w:rsid w:val="00207994"/>
    <w:rsid w:val="002102DD"/>
    <w:rsid w:val="002109E5"/>
    <w:rsid w:val="002115AC"/>
    <w:rsid w:val="0021202D"/>
    <w:rsid w:val="00212472"/>
    <w:rsid w:val="0021277B"/>
    <w:rsid w:val="002129B8"/>
    <w:rsid w:val="00213DBC"/>
    <w:rsid w:val="00213FFE"/>
    <w:rsid w:val="00214506"/>
    <w:rsid w:val="00215D58"/>
    <w:rsid w:val="00216371"/>
    <w:rsid w:val="00216A12"/>
    <w:rsid w:val="00217300"/>
    <w:rsid w:val="002173B9"/>
    <w:rsid w:val="00217CED"/>
    <w:rsid w:val="00217D87"/>
    <w:rsid w:val="00217FE7"/>
    <w:rsid w:val="002204BD"/>
    <w:rsid w:val="002208A8"/>
    <w:rsid w:val="00220CF3"/>
    <w:rsid w:val="00221773"/>
    <w:rsid w:val="00221A47"/>
    <w:rsid w:val="00221ACF"/>
    <w:rsid w:val="00222150"/>
    <w:rsid w:val="002236E3"/>
    <w:rsid w:val="00223726"/>
    <w:rsid w:val="00223C70"/>
    <w:rsid w:val="00223E8D"/>
    <w:rsid w:val="00224060"/>
    <w:rsid w:val="00224143"/>
    <w:rsid w:val="00224CA2"/>
    <w:rsid w:val="00224E7A"/>
    <w:rsid w:val="00225970"/>
    <w:rsid w:val="00225E50"/>
    <w:rsid w:val="002262B4"/>
    <w:rsid w:val="0023077B"/>
    <w:rsid w:val="002310C0"/>
    <w:rsid w:val="002317E1"/>
    <w:rsid w:val="002319D9"/>
    <w:rsid w:val="00232DD5"/>
    <w:rsid w:val="00232E1C"/>
    <w:rsid w:val="002336FE"/>
    <w:rsid w:val="00233A07"/>
    <w:rsid w:val="002342F3"/>
    <w:rsid w:val="00234418"/>
    <w:rsid w:val="00234E76"/>
    <w:rsid w:val="00235106"/>
    <w:rsid w:val="0023534E"/>
    <w:rsid w:val="00235879"/>
    <w:rsid w:val="002360BE"/>
    <w:rsid w:val="00236474"/>
    <w:rsid w:val="00236A1E"/>
    <w:rsid w:val="002374B4"/>
    <w:rsid w:val="00237B46"/>
    <w:rsid w:val="002402AD"/>
    <w:rsid w:val="0024030C"/>
    <w:rsid w:val="0024112C"/>
    <w:rsid w:val="002412E6"/>
    <w:rsid w:val="0024184C"/>
    <w:rsid w:val="0024261F"/>
    <w:rsid w:val="00242632"/>
    <w:rsid w:val="00243140"/>
    <w:rsid w:val="00243D3B"/>
    <w:rsid w:val="00244182"/>
    <w:rsid w:val="0024468C"/>
    <w:rsid w:val="00245E6E"/>
    <w:rsid w:val="00246102"/>
    <w:rsid w:val="00246A2B"/>
    <w:rsid w:val="00247998"/>
    <w:rsid w:val="00247E4E"/>
    <w:rsid w:val="00251D92"/>
    <w:rsid w:val="002534BC"/>
    <w:rsid w:val="00253930"/>
    <w:rsid w:val="00253A75"/>
    <w:rsid w:val="002542F6"/>
    <w:rsid w:val="00254B89"/>
    <w:rsid w:val="0025514C"/>
    <w:rsid w:val="00255866"/>
    <w:rsid w:val="00255A36"/>
    <w:rsid w:val="002563CC"/>
    <w:rsid w:val="002600D9"/>
    <w:rsid w:val="0026014B"/>
    <w:rsid w:val="002606A8"/>
    <w:rsid w:val="0026083C"/>
    <w:rsid w:val="00260F56"/>
    <w:rsid w:val="002615F8"/>
    <w:rsid w:val="00261CFB"/>
    <w:rsid w:val="00262500"/>
    <w:rsid w:val="00262ADC"/>
    <w:rsid w:val="00262D93"/>
    <w:rsid w:val="00262E29"/>
    <w:rsid w:val="00263038"/>
    <w:rsid w:val="0026374F"/>
    <w:rsid w:val="00263B05"/>
    <w:rsid w:val="00263E6E"/>
    <w:rsid w:val="002648B1"/>
    <w:rsid w:val="0026530C"/>
    <w:rsid w:val="002656BE"/>
    <w:rsid w:val="00265B45"/>
    <w:rsid w:val="00265FB5"/>
    <w:rsid w:val="00266B01"/>
    <w:rsid w:val="0026751C"/>
    <w:rsid w:val="002679A3"/>
    <w:rsid w:val="0027046F"/>
    <w:rsid w:val="0027053A"/>
    <w:rsid w:val="002707EB"/>
    <w:rsid w:val="00271528"/>
    <w:rsid w:val="00271BEF"/>
    <w:rsid w:val="002721E0"/>
    <w:rsid w:val="002725EE"/>
    <w:rsid w:val="00273703"/>
    <w:rsid w:val="00273E30"/>
    <w:rsid w:val="00274152"/>
    <w:rsid w:val="00274B64"/>
    <w:rsid w:val="00274D15"/>
    <w:rsid w:val="00274E9D"/>
    <w:rsid w:val="00274EA3"/>
    <w:rsid w:val="002751C6"/>
    <w:rsid w:val="002759EC"/>
    <w:rsid w:val="002766B3"/>
    <w:rsid w:val="00277A20"/>
    <w:rsid w:val="00277D4B"/>
    <w:rsid w:val="00277D91"/>
    <w:rsid w:val="00280BC5"/>
    <w:rsid w:val="002811FA"/>
    <w:rsid w:val="00281872"/>
    <w:rsid w:val="00281D28"/>
    <w:rsid w:val="00283007"/>
    <w:rsid w:val="0028336D"/>
    <w:rsid w:val="00284148"/>
    <w:rsid w:val="0028422A"/>
    <w:rsid w:val="00285D73"/>
    <w:rsid w:val="002866FC"/>
    <w:rsid w:val="0028704C"/>
    <w:rsid w:val="00290287"/>
    <w:rsid w:val="0029092C"/>
    <w:rsid w:val="00290A3B"/>
    <w:rsid w:val="00290EF1"/>
    <w:rsid w:val="002923FF"/>
    <w:rsid w:val="00292596"/>
    <w:rsid w:val="00292DB3"/>
    <w:rsid w:val="002934F8"/>
    <w:rsid w:val="0029384B"/>
    <w:rsid w:val="00293ED6"/>
    <w:rsid w:val="002947E5"/>
    <w:rsid w:val="00294AA9"/>
    <w:rsid w:val="00294B4A"/>
    <w:rsid w:val="00294F56"/>
    <w:rsid w:val="00295786"/>
    <w:rsid w:val="00295E5B"/>
    <w:rsid w:val="00296C6A"/>
    <w:rsid w:val="00297083"/>
    <w:rsid w:val="0029753B"/>
    <w:rsid w:val="00297F85"/>
    <w:rsid w:val="002A02DC"/>
    <w:rsid w:val="002A046A"/>
    <w:rsid w:val="002A1A94"/>
    <w:rsid w:val="002A1E1D"/>
    <w:rsid w:val="002A20ED"/>
    <w:rsid w:val="002A2213"/>
    <w:rsid w:val="002A3010"/>
    <w:rsid w:val="002A3444"/>
    <w:rsid w:val="002A3C5E"/>
    <w:rsid w:val="002A4177"/>
    <w:rsid w:val="002A45D3"/>
    <w:rsid w:val="002A4702"/>
    <w:rsid w:val="002A4D05"/>
    <w:rsid w:val="002A68C3"/>
    <w:rsid w:val="002A697A"/>
    <w:rsid w:val="002A78CC"/>
    <w:rsid w:val="002B07C2"/>
    <w:rsid w:val="002B0EDB"/>
    <w:rsid w:val="002B16C6"/>
    <w:rsid w:val="002B382B"/>
    <w:rsid w:val="002B3F0D"/>
    <w:rsid w:val="002B405C"/>
    <w:rsid w:val="002B420F"/>
    <w:rsid w:val="002B44EE"/>
    <w:rsid w:val="002B491A"/>
    <w:rsid w:val="002B5DB9"/>
    <w:rsid w:val="002B5FCC"/>
    <w:rsid w:val="002B6C90"/>
    <w:rsid w:val="002B70C6"/>
    <w:rsid w:val="002B7E37"/>
    <w:rsid w:val="002C0ED6"/>
    <w:rsid w:val="002C0FDF"/>
    <w:rsid w:val="002C1A66"/>
    <w:rsid w:val="002C28D4"/>
    <w:rsid w:val="002C2B12"/>
    <w:rsid w:val="002C3317"/>
    <w:rsid w:val="002C54F8"/>
    <w:rsid w:val="002C66FD"/>
    <w:rsid w:val="002C7619"/>
    <w:rsid w:val="002C7930"/>
    <w:rsid w:val="002C7C32"/>
    <w:rsid w:val="002D0120"/>
    <w:rsid w:val="002D09EC"/>
    <w:rsid w:val="002D0C0A"/>
    <w:rsid w:val="002D12D6"/>
    <w:rsid w:val="002D18C6"/>
    <w:rsid w:val="002D1A5F"/>
    <w:rsid w:val="002D1F41"/>
    <w:rsid w:val="002D23F8"/>
    <w:rsid w:val="002D4516"/>
    <w:rsid w:val="002D4B1C"/>
    <w:rsid w:val="002D53A9"/>
    <w:rsid w:val="002D5D50"/>
    <w:rsid w:val="002D66CA"/>
    <w:rsid w:val="002E0B44"/>
    <w:rsid w:val="002E1186"/>
    <w:rsid w:val="002E25B2"/>
    <w:rsid w:val="002E304A"/>
    <w:rsid w:val="002E3248"/>
    <w:rsid w:val="002E3727"/>
    <w:rsid w:val="002E3CE3"/>
    <w:rsid w:val="002E4336"/>
    <w:rsid w:val="002E4908"/>
    <w:rsid w:val="002E4F73"/>
    <w:rsid w:val="002E51E1"/>
    <w:rsid w:val="002E533F"/>
    <w:rsid w:val="002E67FF"/>
    <w:rsid w:val="002E70C4"/>
    <w:rsid w:val="002E7824"/>
    <w:rsid w:val="002E784C"/>
    <w:rsid w:val="002F084E"/>
    <w:rsid w:val="002F14DE"/>
    <w:rsid w:val="002F249A"/>
    <w:rsid w:val="002F24E0"/>
    <w:rsid w:val="002F27DC"/>
    <w:rsid w:val="002F2FEE"/>
    <w:rsid w:val="002F3468"/>
    <w:rsid w:val="002F3491"/>
    <w:rsid w:val="002F3961"/>
    <w:rsid w:val="002F3CB4"/>
    <w:rsid w:val="002F3ECD"/>
    <w:rsid w:val="002F40EF"/>
    <w:rsid w:val="002F4587"/>
    <w:rsid w:val="002F4EA0"/>
    <w:rsid w:val="002F59B9"/>
    <w:rsid w:val="002F6182"/>
    <w:rsid w:val="002F643E"/>
    <w:rsid w:val="002F7249"/>
    <w:rsid w:val="002F7F77"/>
    <w:rsid w:val="003018F0"/>
    <w:rsid w:val="00301C5D"/>
    <w:rsid w:val="003020F4"/>
    <w:rsid w:val="00302392"/>
    <w:rsid w:val="003028B5"/>
    <w:rsid w:val="003028F2"/>
    <w:rsid w:val="00303099"/>
    <w:rsid w:val="00303C3C"/>
    <w:rsid w:val="00303F05"/>
    <w:rsid w:val="00304018"/>
    <w:rsid w:val="00304153"/>
    <w:rsid w:val="003052E8"/>
    <w:rsid w:val="003066BE"/>
    <w:rsid w:val="00306ADF"/>
    <w:rsid w:val="00306FCD"/>
    <w:rsid w:val="003101C1"/>
    <w:rsid w:val="00311B09"/>
    <w:rsid w:val="00313455"/>
    <w:rsid w:val="0031394C"/>
    <w:rsid w:val="00313A11"/>
    <w:rsid w:val="003142F6"/>
    <w:rsid w:val="003149B9"/>
    <w:rsid w:val="00314A3C"/>
    <w:rsid w:val="003150A9"/>
    <w:rsid w:val="003157DF"/>
    <w:rsid w:val="00315849"/>
    <w:rsid w:val="003158A7"/>
    <w:rsid w:val="003167BD"/>
    <w:rsid w:val="003168CE"/>
    <w:rsid w:val="00316952"/>
    <w:rsid w:val="00316E98"/>
    <w:rsid w:val="00317686"/>
    <w:rsid w:val="00320277"/>
    <w:rsid w:val="003208B2"/>
    <w:rsid w:val="00320909"/>
    <w:rsid w:val="003209E7"/>
    <w:rsid w:val="00321000"/>
    <w:rsid w:val="003214CD"/>
    <w:rsid w:val="00321B93"/>
    <w:rsid w:val="00321CBB"/>
    <w:rsid w:val="00322D33"/>
    <w:rsid w:val="00323042"/>
    <w:rsid w:val="00323B72"/>
    <w:rsid w:val="0032423A"/>
    <w:rsid w:val="0032493A"/>
    <w:rsid w:val="003250B2"/>
    <w:rsid w:val="0032548E"/>
    <w:rsid w:val="00325907"/>
    <w:rsid w:val="003261B3"/>
    <w:rsid w:val="00326543"/>
    <w:rsid w:val="00327989"/>
    <w:rsid w:val="00327FD3"/>
    <w:rsid w:val="0033057E"/>
    <w:rsid w:val="00331503"/>
    <w:rsid w:val="00331A84"/>
    <w:rsid w:val="00331EBC"/>
    <w:rsid w:val="0033290A"/>
    <w:rsid w:val="00332A3B"/>
    <w:rsid w:val="00332EC1"/>
    <w:rsid w:val="0033304E"/>
    <w:rsid w:val="00333305"/>
    <w:rsid w:val="0033371A"/>
    <w:rsid w:val="00333B99"/>
    <w:rsid w:val="0033510E"/>
    <w:rsid w:val="0033532C"/>
    <w:rsid w:val="00336029"/>
    <w:rsid w:val="00336098"/>
    <w:rsid w:val="003361A3"/>
    <w:rsid w:val="00336B43"/>
    <w:rsid w:val="00336D37"/>
    <w:rsid w:val="00337201"/>
    <w:rsid w:val="003374C1"/>
    <w:rsid w:val="00337B84"/>
    <w:rsid w:val="00337EBE"/>
    <w:rsid w:val="00340143"/>
    <w:rsid w:val="0034058A"/>
    <w:rsid w:val="0034060E"/>
    <w:rsid w:val="00340614"/>
    <w:rsid w:val="00341F68"/>
    <w:rsid w:val="003424E5"/>
    <w:rsid w:val="00342CDD"/>
    <w:rsid w:val="00343AE1"/>
    <w:rsid w:val="00343EB0"/>
    <w:rsid w:val="003442EC"/>
    <w:rsid w:val="00344431"/>
    <w:rsid w:val="00344640"/>
    <w:rsid w:val="00344CFD"/>
    <w:rsid w:val="003455CC"/>
    <w:rsid w:val="00346252"/>
    <w:rsid w:val="00346454"/>
    <w:rsid w:val="003464E0"/>
    <w:rsid w:val="003464FA"/>
    <w:rsid w:val="00346CC3"/>
    <w:rsid w:val="00346FB1"/>
    <w:rsid w:val="00347B39"/>
    <w:rsid w:val="00347EA6"/>
    <w:rsid w:val="00347FA6"/>
    <w:rsid w:val="0035057A"/>
    <w:rsid w:val="003508E6"/>
    <w:rsid w:val="00350E60"/>
    <w:rsid w:val="00351571"/>
    <w:rsid w:val="00351DE7"/>
    <w:rsid w:val="0035281B"/>
    <w:rsid w:val="00352D66"/>
    <w:rsid w:val="0035322A"/>
    <w:rsid w:val="00353D70"/>
    <w:rsid w:val="00353FDD"/>
    <w:rsid w:val="0035412F"/>
    <w:rsid w:val="0035462B"/>
    <w:rsid w:val="003552CC"/>
    <w:rsid w:val="00356076"/>
    <w:rsid w:val="003566F1"/>
    <w:rsid w:val="00357F97"/>
    <w:rsid w:val="003605DA"/>
    <w:rsid w:val="0036104E"/>
    <w:rsid w:val="00361B5E"/>
    <w:rsid w:val="00361FEE"/>
    <w:rsid w:val="00362291"/>
    <w:rsid w:val="003630DB"/>
    <w:rsid w:val="0036489A"/>
    <w:rsid w:val="00365E34"/>
    <w:rsid w:val="0036670A"/>
    <w:rsid w:val="0036706C"/>
    <w:rsid w:val="00367DD5"/>
    <w:rsid w:val="00370489"/>
    <w:rsid w:val="003711A2"/>
    <w:rsid w:val="003714F6"/>
    <w:rsid w:val="00371576"/>
    <w:rsid w:val="00372467"/>
    <w:rsid w:val="00372FBE"/>
    <w:rsid w:val="0037320E"/>
    <w:rsid w:val="0037333C"/>
    <w:rsid w:val="003737D4"/>
    <w:rsid w:val="00373C3D"/>
    <w:rsid w:val="00373F57"/>
    <w:rsid w:val="0037434C"/>
    <w:rsid w:val="00374AE5"/>
    <w:rsid w:val="003762CE"/>
    <w:rsid w:val="0037688B"/>
    <w:rsid w:val="003774F7"/>
    <w:rsid w:val="00377E43"/>
    <w:rsid w:val="003805A1"/>
    <w:rsid w:val="003806A0"/>
    <w:rsid w:val="00380C08"/>
    <w:rsid w:val="00380E67"/>
    <w:rsid w:val="003810BF"/>
    <w:rsid w:val="003817F1"/>
    <w:rsid w:val="00381904"/>
    <w:rsid w:val="003825B5"/>
    <w:rsid w:val="00383040"/>
    <w:rsid w:val="00383725"/>
    <w:rsid w:val="00383D4F"/>
    <w:rsid w:val="003842A9"/>
    <w:rsid w:val="0038430F"/>
    <w:rsid w:val="00385726"/>
    <w:rsid w:val="00385947"/>
    <w:rsid w:val="00385B6C"/>
    <w:rsid w:val="00385B99"/>
    <w:rsid w:val="00385C33"/>
    <w:rsid w:val="00385C4E"/>
    <w:rsid w:val="003864A2"/>
    <w:rsid w:val="003864B4"/>
    <w:rsid w:val="0039069A"/>
    <w:rsid w:val="00391859"/>
    <w:rsid w:val="00391F20"/>
    <w:rsid w:val="003924DF"/>
    <w:rsid w:val="00392B6D"/>
    <w:rsid w:val="00392CE1"/>
    <w:rsid w:val="0039336B"/>
    <w:rsid w:val="003941B3"/>
    <w:rsid w:val="00394353"/>
    <w:rsid w:val="0039438F"/>
    <w:rsid w:val="00394FC2"/>
    <w:rsid w:val="003954AB"/>
    <w:rsid w:val="003957C5"/>
    <w:rsid w:val="00396818"/>
    <w:rsid w:val="00396999"/>
    <w:rsid w:val="00397661"/>
    <w:rsid w:val="003A0492"/>
    <w:rsid w:val="003A0C5E"/>
    <w:rsid w:val="003A1BFB"/>
    <w:rsid w:val="003A21E7"/>
    <w:rsid w:val="003A3B72"/>
    <w:rsid w:val="003A3B7D"/>
    <w:rsid w:val="003A4123"/>
    <w:rsid w:val="003A41A0"/>
    <w:rsid w:val="003A4555"/>
    <w:rsid w:val="003A52DA"/>
    <w:rsid w:val="003A58C8"/>
    <w:rsid w:val="003A637B"/>
    <w:rsid w:val="003A6700"/>
    <w:rsid w:val="003A7085"/>
    <w:rsid w:val="003A79DD"/>
    <w:rsid w:val="003B1644"/>
    <w:rsid w:val="003B1D9D"/>
    <w:rsid w:val="003B40B7"/>
    <w:rsid w:val="003B4E90"/>
    <w:rsid w:val="003B523A"/>
    <w:rsid w:val="003B543A"/>
    <w:rsid w:val="003B5AF7"/>
    <w:rsid w:val="003B5B9E"/>
    <w:rsid w:val="003B5BD1"/>
    <w:rsid w:val="003B6745"/>
    <w:rsid w:val="003B6E4B"/>
    <w:rsid w:val="003B75B4"/>
    <w:rsid w:val="003B7852"/>
    <w:rsid w:val="003C09AB"/>
    <w:rsid w:val="003C0D39"/>
    <w:rsid w:val="003C1197"/>
    <w:rsid w:val="003C1C9A"/>
    <w:rsid w:val="003C1E0F"/>
    <w:rsid w:val="003C1E10"/>
    <w:rsid w:val="003C2981"/>
    <w:rsid w:val="003C3228"/>
    <w:rsid w:val="003C358D"/>
    <w:rsid w:val="003C3694"/>
    <w:rsid w:val="003C3A51"/>
    <w:rsid w:val="003C3C35"/>
    <w:rsid w:val="003C3D31"/>
    <w:rsid w:val="003C54AE"/>
    <w:rsid w:val="003C5A56"/>
    <w:rsid w:val="003C63FA"/>
    <w:rsid w:val="003C755D"/>
    <w:rsid w:val="003C79B7"/>
    <w:rsid w:val="003C7A15"/>
    <w:rsid w:val="003D0161"/>
    <w:rsid w:val="003D0243"/>
    <w:rsid w:val="003D04BB"/>
    <w:rsid w:val="003D092E"/>
    <w:rsid w:val="003D1065"/>
    <w:rsid w:val="003D10AC"/>
    <w:rsid w:val="003D131D"/>
    <w:rsid w:val="003D18F5"/>
    <w:rsid w:val="003D1B2E"/>
    <w:rsid w:val="003D1E32"/>
    <w:rsid w:val="003D1FEF"/>
    <w:rsid w:val="003D255E"/>
    <w:rsid w:val="003D2DD0"/>
    <w:rsid w:val="003D39B1"/>
    <w:rsid w:val="003D3D7B"/>
    <w:rsid w:val="003D42ED"/>
    <w:rsid w:val="003D48AB"/>
    <w:rsid w:val="003D531E"/>
    <w:rsid w:val="003D6521"/>
    <w:rsid w:val="003D6804"/>
    <w:rsid w:val="003D783F"/>
    <w:rsid w:val="003E0E6E"/>
    <w:rsid w:val="003E0F63"/>
    <w:rsid w:val="003E1082"/>
    <w:rsid w:val="003E1275"/>
    <w:rsid w:val="003E17AC"/>
    <w:rsid w:val="003E1E73"/>
    <w:rsid w:val="003E3847"/>
    <w:rsid w:val="003E38B9"/>
    <w:rsid w:val="003E3A80"/>
    <w:rsid w:val="003E3D74"/>
    <w:rsid w:val="003E418E"/>
    <w:rsid w:val="003E4405"/>
    <w:rsid w:val="003E453A"/>
    <w:rsid w:val="003E473C"/>
    <w:rsid w:val="003E539C"/>
    <w:rsid w:val="003E5574"/>
    <w:rsid w:val="003E6D57"/>
    <w:rsid w:val="003E7045"/>
    <w:rsid w:val="003E70E3"/>
    <w:rsid w:val="003E759B"/>
    <w:rsid w:val="003E78C5"/>
    <w:rsid w:val="003E79BF"/>
    <w:rsid w:val="003E7AB6"/>
    <w:rsid w:val="003F032E"/>
    <w:rsid w:val="003F054C"/>
    <w:rsid w:val="003F07F1"/>
    <w:rsid w:val="003F0B56"/>
    <w:rsid w:val="003F1277"/>
    <w:rsid w:val="003F3A58"/>
    <w:rsid w:val="003F3E56"/>
    <w:rsid w:val="003F4042"/>
    <w:rsid w:val="003F55F1"/>
    <w:rsid w:val="003F5DE7"/>
    <w:rsid w:val="003F7605"/>
    <w:rsid w:val="003F7A08"/>
    <w:rsid w:val="004003BB"/>
    <w:rsid w:val="00400F5D"/>
    <w:rsid w:val="00400FF5"/>
    <w:rsid w:val="004018F3"/>
    <w:rsid w:val="00402160"/>
    <w:rsid w:val="0040269F"/>
    <w:rsid w:val="00403161"/>
    <w:rsid w:val="00403519"/>
    <w:rsid w:val="004036A8"/>
    <w:rsid w:val="0040391C"/>
    <w:rsid w:val="00404A36"/>
    <w:rsid w:val="00405597"/>
    <w:rsid w:val="004056C8"/>
    <w:rsid w:val="004059D3"/>
    <w:rsid w:val="00405BE8"/>
    <w:rsid w:val="00405C13"/>
    <w:rsid w:val="00406505"/>
    <w:rsid w:val="00406BFD"/>
    <w:rsid w:val="004108A3"/>
    <w:rsid w:val="00410AB1"/>
    <w:rsid w:val="00411181"/>
    <w:rsid w:val="004115C5"/>
    <w:rsid w:val="00411E4C"/>
    <w:rsid w:val="00411EA8"/>
    <w:rsid w:val="0041208E"/>
    <w:rsid w:val="004120DC"/>
    <w:rsid w:val="004122A6"/>
    <w:rsid w:val="00412327"/>
    <w:rsid w:val="00412841"/>
    <w:rsid w:val="004129D1"/>
    <w:rsid w:val="004137FA"/>
    <w:rsid w:val="004138A7"/>
    <w:rsid w:val="0041405F"/>
    <w:rsid w:val="0041496F"/>
    <w:rsid w:val="00414DA4"/>
    <w:rsid w:val="004152DB"/>
    <w:rsid w:val="00415B10"/>
    <w:rsid w:val="0041639D"/>
    <w:rsid w:val="0041645D"/>
    <w:rsid w:val="004164DD"/>
    <w:rsid w:val="004165A2"/>
    <w:rsid w:val="004167DC"/>
    <w:rsid w:val="0041690E"/>
    <w:rsid w:val="00416F58"/>
    <w:rsid w:val="0042000F"/>
    <w:rsid w:val="004200DC"/>
    <w:rsid w:val="00420DCC"/>
    <w:rsid w:val="0042232E"/>
    <w:rsid w:val="004224F7"/>
    <w:rsid w:val="0042262B"/>
    <w:rsid w:val="00422734"/>
    <w:rsid w:val="0042279C"/>
    <w:rsid w:val="00422AA8"/>
    <w:rsid w:val="00422D16"/>
    <w:rsid w:val="00423C5C"/>
    <w:rsid w:val="00423DC6"/>
    <w:rsid w:val="004243FD"/>
    <w:rsid w:val="0042457A"/>
    <w:rsid w:val="0042477E"/>
    <w:rsid w:val="00424AC0"/>
    <w:rsid w:val="00424F66"/>
    <w:rsid w:val="00425CAE"/>
    <w:rsid w:val="00426178"/>
    <w:rsid w:val="00426452"/>
    <w:rsid w:val="00426EEA"/>
    <w:rsid w:val="0042705E"/>
    <w:rsid w:val="004273E7"/>
    <w:rsid w:val="00427B37"/>
    <w:rsid w:val="004300C1"/>
    <w:rsid w:val="004301D0"/>
    <w:rsid w:val="004304D5"/>
    <w:rsid w:val="004307C0"/>
    <w:rsid w:val="004315D1"/>
    <w:rsid w:val="00431C52"/>
    <w:rsid w:val="00431E04"/>
    <w:rsid w:val="004322E6"/>
    <w:rsid w:val="0043265B"/>
    <w:rsid w:val="00432798"/>
    <w:rsid w:val="00433093"/>
    <w:rsid w:val="004333D2"/>
    <w:rsid w:val="004351D6"/>
    <w:rsid w:val="004355FA"/>
    <w:rsid w:val="00435613"/>
    <w:rsid w:val="00435BD2"/>
    <w:rsid w:val="00436E9B"/>
    <w:rsid w:val="00437249"/>
    <w:rsid w:val="004372E3"/>
    <w:rsid w:val="0043752D"/>
    <w:rsid w:val="00437BAD"/>
    <w:rsid w:val="00441093"/>
    <w:rsid w:val="00442CA4"/>
    <w:rsid w:val="00442E8B"/>
    <w:rsid w:val="0044304F"/>
    <w:rsid w:val="00443BBE"/>
    <w:rsid w:val="0044409A"/>
    <w:rsid w:val="004462FC"/>
    <w:rsid w:val="00446459"/>
    <w:rsid w:val="00446771"/>
    <w:rsid w:val="004468D5"/>
    <w:rsid w:val="00446952"/>
    <w:rsid w:val="00446D7C"/>
    <w:rsid w:val="00447549"/>
    <w:rsid w:val="00450880"/>
    <w:rsid w:val="00450AE6"/>
    <w:rsid w:val="00450D84"/>
    <w:rsid w:val="00450FCB"/>
    <w:rsid w:val="00451358"/>
    <w:rsid w:val="0045137F"/>
    <w:rsid w:val="0045171F"/>
    <w:rsid w:val="00451722"/>
    <w:rsid w:val="0045210D"/>
    <w:rsid w:val="004523F5"/>
    <w:rsid w:val="00452A0F"/>
    <w:rsid w:val="00453435"/>
    <w:rsid w:val="00453C73"/>
    <w:rsid w:val="00453E2A"/>
    <w:rsid w:val="00454113"/>
    <w:rsid w:val="00454A6B"/>
    <w:rsid w:val="004562A0"/>
    <w:rsid w:val="00456647"/>
    <w:rsid w:val="00456ADA"/>
    <w:rsid w:val="00456B97"/>
    <w:rsid w:val="00456F9F"/>
    <w:rsid w:val="00457C15"/>
    <w:rsid w:val="0046057D"/>
    <w:rsid w:val="00460839"/>
    <w:rsid w:val="00460D5F"/>
    <w:rsid w:val="00461896"/>
    <w:rsid w:val="00461C22"/>
    <w:rsid w:val="00461EA9"/>
    <w:rsid w:val="00462192"/>
    <w:rsid w:val="00462342"/>
    <w:rsid w:val="004625F5"/>
    <w:rsid w:val="0046345B"/>
    <w:rsid w:val="004659F7"/>
    <w:rsid w:val="00466259"/>
    <w:rsid w:val="00466684"/>
    <w:rsid w:val="00467638"/>
    <w:rsid w:val="00470789"/>
    <w:rsid w:val="00470974"/>
    <w:rsid w:val="00470CFF"/>
    <w:rsid w:val="004722D1"/>
    <w:rsid w:val="00472FD5"/>
    <w:rsid w:val="00473147"/>
    <w:rsid w:val="0047336B"/>
    <w:rsid w:val="00473C72"/>
    <w:rsid w:val="0047401E"/>
    <w:rsid w:val="0047419F"/>
    <w:rsid w:val="00474956"/>
    <w:rsid w:val="00474ADA"/>
    <w:rsid w:val="00474B19"/>
    <w:rsid w:val="00474CF2"/>
    <w:rsid w:val="00474E14"/>
    <w:rsid w:val="00475157"/>
    <w:rsid w:val="004753D2"/>
    <w:rsid w:val="00475709"/>
    <w:rsid w:val="0047577E"/>
    <w:rsid w:val="004757C9"/>
    <w:rsid w:val="00475821"/>
    <w:rsid w:val="00475876"/>
    <w:rsid w:val="0047611D"/>
    <w:rsid w:val="00476169"/>
    <w:rsid w:val="004764C0"/>
    <w:rsid w:val="00476A76"/>
    <w:rsid w:val="00477568"/>
    <w:rsid w:val="00477C90"/>
    <w:rsid w:val="00480505"/>
    <w:rsid w:val="00480ED1"/>
    <w:rsid w:val="00481B0D"/>
    <w:rsid w:val="00481B1E"/>
    <w:rsid w:val="004820D3"/>
    <w:rsid w:val="00482529"/>
    <w:rsid w:val="00482614"/>
    <w:rsid w:val="00482E1E"/>
    <w:rsid w:val="004832A6"/>
    <w:rsid w:val="0048400A"/>
    <w:rsid w:val="0048449D"/>
    <w:rsid w:val="00484BA0"/>
    <w:rsid w:val="004859DD"/>
    <w:rsid w:val="004860AF"/>
    <w:rsid w:val="004861A8"/>
    <w:rsid w:val="00486BFF"/>
    <w:rsid w:val="004874EC"/>
    <w:rsid w:val="0048762F"/>
    <w:rsid w:val="00487A1D"/>
    <w:rsid w:val="00487EBE"/>
    <w:rsid w:val="00490079"/>
    <w:rsid w:val="00490706"/>
    <w:rsid w:val="00490943"/>
    <w:rsid w:val="00490A6F"/>
    <w:rsid w:val="00490B65"/>
    <w:rsid w:val="00490DCD"/>
    <w:rsid w:val="00491897"/>
    <w:rsid w:val="004919D9"/>
    <w:rsid w:val="00491F49"/>
    <w:rsid w:val="0049235C"/>
    <w:rsid w:val="0049243A"/>
    <w:rsid w:val="0049246B"/>
    <w:rsid w:val="004928AC"/>
    <w:rsid w:val="00492EAB"/>
    <w:rsid w:val="00494915"/>
    <w:rsid w:val="004962FC"/>
    <w:rsid w:val="0049635E"/>
    <w:rsid w:val="004968C0"/>
    <w:rsid w:val="00496F41"/>
    <w:rsid w:val="004A097B"/>
    <w:rsid w:val="004A0BEE"/>
    <w:rsid w:val="004A1658"/>
    <w:rsid w:val="004A1FA6"/>
    <w:rsid w:val="004A200A"/>
    <w:rsid w:val="004A205E"/>
    <w:rsid w:val="004A2A8B"/>
    <w:rsid w:val="004A2ED5"/>
    <w:rsid w:val="004A33AD"/>
    <w:rsid w:val="004A49FE"/>
    <w:rsid w:val="004A6297"/>
    <w:rsid w:val="004A62B0"/>
    <w:rsid w:val="004A6BA4"/>
    <w:rsid w:val="004A6F03"/>
    <w:rsid w:val="004A70B8"/>
    <w:rsid w:val="004B021E"/>
    <w:rsid w:val="004B0882"/>
    <w:rsid w:val="004B0A72"/>
    <w:rsid w:val="004B0BB2"/>
    <w:rsid w:val="004B1D93"/>
    <w:rsid w:val="004B22B3"/>
    <w:rsid w:val="004B22E4"/>
    <w:rsid w:val="004B2B0C"/>
    <w:rsid w:val="004B312D"/>
    <w:rsid w:val="004B3198"/>
    <w:rsid w:val="004B3556"/>
    <w:rsid w:val="004B431D"/>
    <w:rsid w:val="004B681B"/>
    <w:rsid w:val="004B6FA9"/>
    <w:rsid w:val="004B7235"/>
    <w:rsid w:val="004B759B"/>
    <w:rsid w:val="004B7C71"/>
    <w:rsid w:val="004C0264"/>
    <w:rsid w:val="004C03C2"/>
    <w:rsid w:val="004C118D"/>
    <w:rsid w:val="004C1C32"/>
    <w:rsid w:val="004C24E9"/>
    <w:rsid w:val="004C31D7"/>
    <w:rsid w:val="004C361A"/>
    <w:rsid w:val="004C3CF0"/>
    <w:rsid w:val="004C48F3"/>
    <w:rsid w:val="004C54FB"/>
    <w:rsid w:val="004C573D"/>
    <w:rsid w:val="004C5EB8"/>
    <w:rsid w:val="004C76D8"/>
    <w:rsid w:val="004D04CD"/>
    <w:rsid w:val="004D169F"/>
    <w:rsid w:val="004D1B4B"/>
    <w:rsid w:val="004D1D8E"/>
    <w:rsid w:val="004D1F92"/>
    <w:rsid w:val="004D2361"/>
    <w:rsid w:val="004D29CC"/>
    <w:rsid w:val="004D2DBA"/>
    <w:rsid w:val="004D2EA0"/>
    <w:rsid w:val="004D3023"/>
    <w:rsid w:val="004D37D2"/>
    <w:rsid w:val="004D3832"/>
    <w:rsid w:val="004D3D3A"/>
    <w:rsid w:val="004D4B57"/>
    <w:rsid w:val="004D5236"/>
    <w:rsid w:val="004D6F30"/>
    <w:rsid w:val="004D743B"/>
    <w:rsid w:val="004D7C23"/>
    <w:rsid w:val="004D7FB5"/>
    <w:rsid w:val="004E0093"/>
    <w:rsid w:val="004E0252"/>
    <w:rsid w:val="004E0327"/>
    <w:rsid w:val="004E09A8"/>
    <w:rsid w:val="004E0DAD"/>
    <w:rsid w:val="004E15D3"/>
    <w:rsid w:val="004E1D7C"/>
    <w:rsid w:val="004E2322"/>
    <w:rsid w:val="004E2867"/>
    <w:rsid w:val="004E2C9A"/>
    <w:rsid w:val="004E39BD"/>
    <w:rsid w:val="004E3CD5"/>
    <w:rsid w:val="004E52AE"/>
    <w:rsid w:val="004E54BB"/>
    <w:rsid w:val="004E563D"/>
    <w:rsid w:val="004E5B7B"/>
    <w:rsid w:val="004E6011"/>
    <w:rsid w:val="004E6314"/>
    <w:rsid w:val="004E6810"/>
    <w:rsid w:val="004E6BE0"/>
    <w:rsid w:val="004E740B"/>
    <w:rsid w:val="004E747E"/>
    <w:rsid w:val="004E7A6C"/>
    <w:rsid w:val="004E7E5D"/>
    <w:rsid w:val="004E7ECA"/>
    <w:rsid w:val="004F0BF7"/>
    <w:rsid w:val="004F1CA4"/>
    <w:rsid w:val="004F1EC2"/>
    <w:rsid w:val="004F2071"/>
    <w:rsid w:val="004F2587"/>
    <w:rsid w:val="004F2CA1"/>
    <w:rsid w:val="004F3A69"/>
    <w:rsid w:val="004F3B38"/>
    <w:rsid w:val="004F3E0B"/>
    <w:rsid w:val="004F3FF9"/>
    <w:rsid w:val="004F420C"/>
    <w:rsid w:val="004F427E"/>
    <w:rsid w:val="004F509E"/>
    <w:rsid w:val="004F5CCF"/>
    <w:rsid w:val="004F6E66"/>
    <w:rsid w:val="004F72BE"/>
    <w:rsid w:val="004F7433"/>
    <w:rsid w:val="004F7E22"/>
    <w:rsid w:val="005002BD"/>
    <w:rsid w:val="0050090E"/>
    <w:rsid w:val="0050099B"/>
    <w:rsid w:val="00500F0B"/>
    <w:rsid w:val="005010A4"/>
    <w:rsid w:val="00501348"/>
    <w:rsid w:val="00501498"/>
    <w:rsid w:val="005015E9"/>
    <w:rsid w:val="00501944"/>
    <w:rsid w:val="00501A57"/>
    <w:rsid w:val="00501AA3"/>
    <w:rsid w:val="00502D52"/>
    <w:rsid w:val="00502EDD"/>
    <w:rsid w:val="005030CD"/>
    <w:rsid w:val="0050391B"/>
    <w:rsid w:val="005040CF"/>
    <w:rsid w:val="0050471C"/>
    <w:rsid w:val="00505525"/>
    <w:rsid w:val="0050568F"/>
    <w:rsid w:val="005065E7"/>
    <w:rsid w:val="00506F24"/>
    <w:rsid w:val="005070D9"/>
    <w:rsid w:val="00507563"/>
    <w:rsid w:val="00510D22"/>
    <w:rsid w:val="0051170C"/>
    <w:rsid w:val="00511CC7"/>
    <w:rsid w:val="00512825"/>
    <w:rsid w:val="0051307D"/>
    <w:rsid w:val="005134E0"/>
    <w:rsid w:val="005138FD"/>
    <w:rsid w:val="0051435D"/>
    <w:rsid w:val="005149B5"/>
    <w:rsid w:val="00515AE6"/>
    <w:rsid w:val="00515BBE"/>
    <w:rsid w:val="00515DB6"/>
    <w:rsid w:val="00516DB6"/>
    <w:rsid w:val="0051757B"/>
    <w:rsid w:val="00517AE5"/>
    <w:rsid w:val="00517D15"/>
    <w:rsid w:val="00517D58"/>
    <w:rsid w:val="005201C4"/>
    <w:rsid w:val="005205D6"/>
    <w:rsid w:val="0052206C"/>
    <w:rsid w:val="005230B0"/>
    <w:rsid w:val="00524444"/>
    <w:rsid w:val="0052458B"/>
    <w:rsid w:val="0052482E"/>
    <w:rsid w:val="00524F16"/>
    <w:rsid w:val="00525936"/>
    <w:rsid w:val="00526CC3"/>
    <w:rsid w:val="0052772D"/>
    <w:rsid w:val="00530083"/>
    <w:rsid w:val="0053053D"/>
    <w:rsid w:val="0053072D"/>
    <w:rsid w:val="00530B1B"/>
    <w:rsid w:val="00530D4F"/>
    <w:rsid w:val="005313ED"/>
    <w:rsid w:val="00531458"/>
    <w:rsid w:val="00531524"/>
    <w:rsid w:val="00531940"/>
    <w:rsid w:val="00532070"/>
    <w:rsid w:val="005321FD"/>
    <w:rsid w:val="0053229A"/>
    <w:rsid w:val="005322CF"/>
    <w:rsid w:val="00532FBF"/>
    <w:rsid w:val="0053317B"/>
    <w:rsid w:val="00533207"/>
    <w:rsid w:val="00533C13"/>
    <w:rsid w:val="00533E9B"/>
    <w:rsid w:val="00533FD8"/>
    <w:rsid w:val="0053595B"/>
    <w:rsid w:val="005361FE"/>
    <w:rsid w:val="00537301"/>
    <w:rsid w:val="0053738B"/>
    <w:rsid w:val="005373F3"/>
    <w:rsid w:val="00537775"/>
    <w:rsid w:val="00537BC3"/>
    <w:rsid w:val="00537E8C"/>
    <w:rsid w:val="005402B6"/>
    <w:rsid w:val="00540708"/>
    <w:rsid w:val="00540A2D"/>
    <w:rsid w:val="0054111C"/>
    <w:rsid w:val="00541245"/>
    <w:rsid w:val="00541598"/>
    <w:rsid w:val="00542833"/>
    <w:rsid w:val="00542BC1"/>
    <w:rsid w:val="005432C7"/>
    <w:rsid w:val="00543A58"/>
    <w:rsid w:val="00543D3A"/>
    <w:rsid w:val="00543D93"/>
    <w:rsid w:val="005445E7"/>
    <w:rsid w:val="005447FF"/>
    <w:rsid w:val="00544C9D"/>
    <w:rsid w:val="00545534"/>
    <w:rsid w:val="005457D9"/>
    <w:rsid w:val="00545B16"/>
    <w:rsid w:val="00545D58"/>
    <w:rsid w:val="0054623D"/>
    <w:rsid w:val="00547472"/>
    <w:rsid w:val="005505B2"/>
    <w:rsid w:val="00550A96"/>
    <w:rsid w:val="00550DA7"/>
    <w:rsid w:val="00551FC1"/>
    <w:rsid w:val="00552429"/>
    <w:rsid w:val="005531A8"/>
    <w:rsid w:val="0055329A"/>
    <w:rsid w:val="00553C15"/>
    <w:rsid w:val="00555E3B"/>
    <w:rsid w:val="0055713B"/>
    <w:rsid w:val="00557BEF"/>
    <w:rsid w:val="00561FCA"/>
    <w:rsid w:val="00562610"/>
    <w:rsid w:val="00562968"/>
    <w:rsid w:val="00563149"/>
    <w:rsid w:val="00563345"/>
    <w:rsid w:val="005634D2"/>
    <w:rsid w:val="00563680"/>
    <w:rsid w:val="0056383F"/>
    <w:rsid w:val="005643C7"/>
    <w:rsid w:val="0056497F"/>
    <w:rsid w:val="005653C6"/>
    <w:rsid w:val="005653EE"/>
    <w:rsid w:val="00565B85"/>
    <w:rsid w:val="0056640C"/>
    <w:rsid w:val="0056699A"/>
    <w:rsid w:val="00567152"/>
    <w:rsid w:val="0057026B"/>
    <w:rsid w:val="00570ACB"/>
    <w:rsid w:val="00571366"/>
    <w:rsid w:val="005716C2"/>
    <w:rsid w:val="005723DD"/>
    <w:rsid w:val="00572D62"/>
    <w:rsid w:val="00572E64"/>
    <w:rsid w:val="00573433"/>
    <w:rsid w:val="00573C9C"/>
    <w:rsid w:val="00574801"/>
    <w:rsid w:val="00575FA3"/>
    <w:rsid w:val="005762C7"/>
    <w:rsid w:val="00576322"/>
    <w:rsid w:val="00577362"/>
    <w:rsid w:val="00577773"/>
    <w:rsid w:val="00580669"/>
    <w:rsid w:val="005807D6"/>
    <w:rsid w:val="00580D94"/>
    <w:rsid w:val="00580DE4"/>
    <w:rsid w:val="00581169"/>
    <w:rsid w:val="00581996"/>
    <w:rsid w:val="00581B2C"/>
    <w:rsid w:val="005834BE"/>
    <w:rsid w:val="0058395D"/>
    <w:rsid w:val="00585637"/>
    <w:rsid w:val="00585DC9"/>
    <w:rsid w:val="00586C69"/>
    <w:rsid w:val="00587026"/>
    <w:rsid w:val="0059033B"/>
    <w:rsid w:val="00590805"/>
    <w:rsid w:val="00590A7B"/>
    <w:rsid w:val="00590E87"/>
    <w:rsid w:val="0059147A"/>
    <w:rsid w:val="00591F2A"/>
    <w:rsid w:val="00592009"/>
    <w:rsid w:val="00592E69"/>
    <w:rsid w:val="00593EF8"/>
    <w:rsid w:val="0059480A"/>
    <w:rsid w:val="00595170"/>
    <w:rsid w:val="005954F9"/>
    <w:rsid w:val="0059564A"/>
    <w:rsid w:val="00595703"/>
    <w:rsid w:val="00596138"/>
    <w:rsid w:val="00596574"/>
    <w:rsid w:val="00596A3F"/>
    <w:rsid w:val="00596EFE"/>
    <w:rsid w:val="00597B50"/>
    <w:rsid w:val="005A02DD"/>
    <w:rsid w:val="005A03B8"/>
    <w:rsid w:val="005A0463"/>
    <w:rsid w:val="005A04D1"/>
    <w:rsid w:val="005A0B62"/>
    <w:rsid w:val="005A0C25"/>
    <w:rsid w:val="005A3410"/>
    <w:rsid w:val="005A363F"/>
    <w:rsid w:val="005A4450"/>
    <w:rsid w:val="005A4E2C"/>
    <w:rsid w:val="005A5786"/>
    <w:rsid w:val="005A5926"/>
    <w:rsid w:val="005A5A23"/>
    <w:rsid w:val="005A681B"/>
    <w:rsid w:val="005A6EA1"/>
    <w:rsid w:val="005A7AB2"/>
    <w:rsid w:val="005A7DBE"/>
    <w:rsid w:val="005B0504"/>
    <w:rsid w:val="005B0536"/>
    <w:rsid w:val="005B1022"/>
    <w:rsid w:val="005B1490"/>
    <w:rsid w:val="005B1A04"/>
    <w:rsid w:val="005B2522"/>
    <w:rsid w:val="005B311D"/>
    <w:rsid w:val="005B31FB"/>
    <w:rsid w:val="005B3357"/>
    <w:rsid w:val="005B371D"/>
    <w:rsid w:val="005B374A"/>
    <w:rsid w:val="005B3BD6"/>
    <w:rsid w:val="005B3E74"/>
    <w:rsid w:val="005B3FDB"/>
    <w:rsid w:val="005B4069"/>
    <w:rsid w:val="005B4140"/>
    <w:rsid w:val="005B4A1B"/>
    <w:rsid w:val="005B66E7"/>
    <w:rsid w:val="005B6AF9"/>
    <w:rsid w:val="005B700A"/>
    <w:rsid w:val="005B7960"/>
    <w:rsid w:val="005B7EF2"/>
    <w:rsid w:val="005C014D"/>
    <w:rsid w:val="005C0B20"/>
    <w:rsid w:val="005C15E1"/>
    <w:rsid w:val="005C18BB"/>
    <w:rsid w:val="005C19D4"/>
    <w:rsid w:val="005C21C5"/>
    <w:rsid w:val="005C22ED"/>
    <w:rsid w:val="005C2E0B"/>
    <w:rsid w:val="005C37E8"/>
    <w:rsid w:val="005C4156"/>
    <w:rsid w:val="005C494E"/>
    <w:rsid w:val="005C4C48"/>
    <w:rsid w:val="005C5E72"/>
    <w:rsid w:val="005C6049"/>
    <w:rsid w:val="005C69DA"/>
    <w:rsid w:val="005C7CFE"/>
    <w:rsid w:val="005D1675"/>
    <w:rsid w:val="005D1BBF"/>
    <w:rsid w:val="005D2788"/>
    <w:rsid w:val="005D2939"/>
    <w:rsid w:val="005D3078"/>
    <w:rsid w:val="005D3C64"/>
    <w:rsid w:val="005D429A"/>
    <w:rsid w:val="005D49F1"/>
    <w:rsid w:val="005D548D"/>
    <w:rsid w:val="005D5B36"/>
    <w:rsid w:val="005D6029"/>
    <w:rsid w:val="005D60F7"/>
    <w:rsid w:val="005D6335"/>
    <w:rsid w:val="005D67E2"/>
    <w:rsid w:val="005D6CA0"/>
    <w:rsid w:val="005D6CC4"/>
    <w:rsid w:val="005D7AA8"/>
    <w:rsid w:val="005E112A"/>
    <w:rsid w:val="005E1903"/>
    <w:rsid w:val="005E1E68"/>
    <w:rsid w:val="005E2375"/>
    <w:rsid w:val="005E27B5"/>
    <w:rsid w:val="005E2802"/>
    <w:rsid w:val="005E28B6"/>
    <w:rsid w:val="005E2D48"/>
    <w:rsid w:val="005E2FDA"/>
    <w:rsid w:val="005E3344"/>
    <w:rsid w:val="005E3E49"/>
    <w:rsid w:val="005E4177"/>
    <w:rsid w:val="005E42BA"/>
    <w:rsid w:val="005E44F3"/>
    <w:rsid w:val="005E5755"/>
    <w:rsid w:val="005E5A0F"/>
    <w:rsid w:val="005E5C1D"/>
    <w:rsid w:val="005E5E91"/>
    <w:rsid w:val="005E67A0"/>
    <w:rsid w:val="005E6E2C"/>
    <w:rsid w:val="005F10A7"/>
    <w:rsid w:val="005F1C06"/>
    <w:rsid w:val="005F21AB"/>
    <w:rsid w:val="005F2555"/>
    <w:rsid w:val="005F2C13"/>
    <w:rsid w:val="005F2D8E"/>
    <w:rsid w:val="005F331E"/>
    <w:rsid w:val="005F3F03"/>
    <w:rsid w:val="005F3F80"/>
    <w:rsid w:val="005F42DA"/>
    <w:rsid w:val="005F5B3E"/>
    <w:rsid w:val="005F668E"/>
    <w:rsid w:val="005F6978"/>
    <w:rsid w:val="005F727C"/>
    <w:rsid w:val="005F7436"/>
    <w:rsid w:val="0060064F"/>
    <w:rsid w:val="00600C27"/>
    <w:rsid w:val="00600EFD"/>
    <w:rsid w:val="00601907"/>
    <w:rsid w:val="006019FB"/>
    <w:rsid w:val="00601A70"/>
    <w:rsid w:val="00601ECB"/>
    <w:rsid w:val="006022EC"/>
    <w:rsid w:val="00602D23"/>
    <w:rsid w:val="00603C10"/>
    <w:rsid w:val="00604410"/>
    <w:rsid w:val="00605AE1"/>
    <w:rsid w:val="00606DD2"/>
    <w:rsid w:val="0060703C"/>
    <w:rsid w:val="006072F0"/>
    <w:rsid w:val="00607916"/>
    <w:rsid w:val="00607F97"/>
    <w:rsid w:val="00607FC1"/>
    <w:rsid w:val="00610530"/>
    <w:rsid w:val="00610754"/>
    <w:rsid w:val="00610BAC"/>
    <w:rsid w:val="00611306"/>
    <w:rsid w:val="00611409"/>
    <w:rsid w:val="006116BF"/>
    <w:rsid w:val="0061257E"/>
    <w:rsid w:val="006125B9"/>
    <w:rsid w:val="006130B6"/>
    <w:rsid w:val="00614E85"/>
    <w:rsid w:val="006150AA"/>
    <w:rsid w:val="00615155"/>
    <w:rsid w:val="00615F81"/>
    <w:rsid w:val="00616D6E"/>
    <w:rsid w:val="006171EE"/>
    <w:rsid w:val="0061789E"/>
    <w:rsid w:val="00620A40"/>
    <w:rsid w:val="00621858"/>
    <w:rsid w:val="00621BC8"/>
    <w:rsid w:val="0062226C"/>
    <w:rsid w:val="00622792"/>
    <w:rsid w:val="006231B6"/>
    <w:rsid w:val="006239D2"/>
    <w:rsid w:val="0062464D"/>
    <w:rsid w:val="00624F71"/>
    <w:rsid w:val="00625084"/>
    <w:rsid w:val="0062530F"/>
    <w:rsid w:val="00625A51"/>
    <w:rsid w:val="00626369"/>
    <w:rsid w:val="00626431"/>
    <w:rsid w:val="0062691C"/>
    <w:rsid w:val="00626CF7"/>
    <w:rsid w:val="0062779E"/>
    <w:rsid w:val="00627A2F"/>
    <w:rsid w:val="00630046"/>
    <w:rsid w:val="006304BC"/>
    <w:rsid w:val="0063052A"/>
    <w:rsid w:val="00630F69"/>
    <w:rsid w:val="006320F4"/>
    <w:rsid w:val="006329C6"/>
    <w:rsid w:val="00632B1A"/>
    <w:rsid w:val="00633016"/>
    <w:rsid w:val="006334CC"/>
    <w:rsid w:val="00633C4E"/>
    <w:rsid w:val="00634107"/>
    <w:rsid w:val="00634262"/>
    <w:rsid w:val="0063443F"/>
    <w:rsid w:val="00634AA4"/>
    <w:rsid w:val="00634DB8"/>
    <w:rsid w:val="0063521D"/>
    <w:rsid w:val="0063578B"/>
    <w:rsid w:val="00635FF8"/>
    <w:rsid w:val="006376BF"/>
    <w:rsid w:val="00640436"/>
    <w:rsid w:val="0064093C"/>
    <w:rsid w:val="00641362"/>
    <w:rsid w:val="00641662"/>
    <w:rsid w:val="0064270E"/>
    <w:rsid w:val="00642BBC"/>
    <w:rsid w:val="00642D1C"/>
    <w:rsid w:val="00642F41"/>
    <w:rsid w:val="00643370"/>
    <w:rsid w:val="0064358F"/>
    <w:rsid w:val="006435FC"/>
    <w:rsid w:val="00644027"/>
    <w:rsid w:val="0064465E"/>
    <w:rsid w:val="00644FA5"/>
    <w:rsid w:val="006455FE"/>
    <w:rsid w:val="00645661"/>
    <w:rsid w:val="0064672A"/>
    <w:rsid w:val="00646E70"/>
    <w:rsid w:val="00646EAA"/>
    <w:rsid w:val="00647237"/>
    <w:rsid w:val="00647CEF"/>
    <w:rsid w:val="00650E8C"/>
    <w:rsid w:val="00650FDC"/>
    <w:rsid w:val="00651AFB"/>
    <w:rsid w:val="00651DF7"/>
    <w:rsid w:val="006520CD"/>
    <w:rsid w:val="0065219A"/>
    <w:rsid w:val="00652A6C"/>
    <w:rsid w:val="0065330E"/>
    <w:rsid w:val="006533A4"/>
    <w:rsid w:val="006540A0"/>
    <w:rsid w:val="006542D9"/>
    <w:rsid w:val="00654D2C"/>
    <w:rsid w:val="00655330"/>
    <w:rsid w:val="00656000"/>
    <w:rsid w:val="00656BFE"/>
    <w:rsid w:val="00657095"/>
    <w:rsid w:val="006578A1"/>
    <w:rsid w:val="00657D86"/>
    <w:rsid w:val="006606ED"/>
    <w:rsid w:val="0066092E"/>
    <w:rsid w:val="0066096C"/>
    <w:rsid w:val="0066128A"/>
    <w:rsid w:val="00661D75"/>
    <w:rsid w:val="00663959"/>
    <w:rsid w:val="006639A4"/>
    <w:rsid w:val="00664665"/>
    <w:rsid w:val="00665A13"/>
    <w:rsid w:val="0066718D"/>
    <w:rsid w:val="00667C88"/>
    <w:rsid w:val="00670214"/>
    <w:rsid w:val="00670BB6"/>
    <w:rsid w:val="0067192A"/>
    <w:rsid w:val="00671BDC"/>
    <w:rsid w:val="006734E4"/>
    <w:rsid w:val="00673DC5"/>
    <w:rsid w:val="00673E53"/>
    <w:rsid w:val="00674705"/>
    <w:rsid w:val="00674924"/>
    <w:rsid w:val="00674C44"/>
    <w:rsid w:val="00674DA1"/>
    <w:rsid w:val="0067555E"/>
    <w:rsid w:val="006758EF"/>
    <w:rsid w:val="00675DA2"/>
    <w:rsid w:val="0067687D"/>
    <w:rsid w:val="00676CBE"/>
    <w:rsid w:val="00677016"/>
    <w:rsid w:val="006775F1"/>
    <w:rsid w:val="00677A40"/>
    <w:rsid w:val="00677B26"/>
    <w:rsid w:val="006804D1"/>
    <w:rsid w:val="006807A9"/>
    <w:rsid w:val="0068131A"/>
    <w:rsid w:val="00681862"/>
    <w:rsid w:val="00681996"/>
    <w:rsid w:val="00682324"/>
    <w:rsid w:val="00683156"/>
    <w:rsid w:val="006851D8"/>
    <w:rsid w:val="00685370"/>
    <w:rsid w:val="00687556"/>
    <w:rsid w:val="00687672"/>
    <w:rsid w:val="00687795"/>
    <w:rsid w:val="00687809"/>
    <w:rsid w:val="0069010A"/>
    <w:rsid w:val="006901D1"/>
    <w:rsid w:val="00690262"/>
    <w:rsid w:val="006903D5"/>
    <w:rsid w:val="00690A7D"/>
    <w:rsid w:val="00690CAE"/>
    <w:rsid w:val="00690DE1"/>
    <w:rsid w:val="00691C87"/>
    <w:rsid w:val="00692200"/>
    <w:rsid w:val="00692366"/>
    <w:rsid w:val="00692F37"/>
    <w:rsid w:val="006935E8"/>
    <w:rsid w:val="00693874"/>
    <w:rsid w:val="0069433E"/>
    <w:rsid w:val="00694490"/>
    <w:rsid w:val="00694893"/>
    <w:rsid w:val="00694EF4"/>
    <w:rsid w:val="006963A5"/>
    <w:rsid w:val="006976C3"/>
    <w:rsid w:val="0069783D"/>
    <w:rsid w:val="00697973"/>
    <w:rsid w:val="00697AF1"/>
    <w:rsid w:val="006A1841"/>
    <w:rsid w:val="006A1881"/>
    <w:rsid w:val="006A21BF"/>
    <w:rsid w:val="006A2540"/>
    <w:rsid w:val="006A2632"/>
    <w:rsid w:val="006A2C18"/>
    <w:rsid w:val="006A302D"/>
    <w:rsid w:val="006A3821"/>
    <w:rsid w:val="006A3F19"/>
    <w:rsid w:val="006A4574"/>
    <w:rsid w:val="006A460F"/>
    <w:rsid w:val="006A4CAE"/>
    <w:rsid w:val="006A4F84"/>
    <w:rsid w:val="006A53BA"/>
    <w:rsid w:val="006A636C"/>
    <w:rsid w:val="006A638B"/>
    <w:rsid w:val="006A66AF"/>
    <w:rsid w:val="006A6C2D"/>
    <w:rsid w:val="006A70CD"/>
    <w:rsid w:val="006B0A43"/>
    <w:rsid w:val="006B198E"/>
    <w:rsid w:val="006B19B8"/>
    <w:rsid w:val="006B29EF"/>
    <w:rsid w:val="006B2EB5"/>
    <w:rsid w:val="006B2F53"/>
    <w:rsid w:val="006B3660"/>
    <w:rsid w:val="006B388A"/>
    <w:rsid w:val="006B5CD2"/>
    <w:rsid w:val="006B5E56"/>
    <w:rsid w:val="006B65BC"/>
    <w:rsid w:val="006C07E5"/>
    <w:rsid w:val="006C0893"/>
    <w:rsid w:val="006C14E0"/>
    <w:rsid w:val="006C16E6"/>
    <w:rsid w:val="006C1729"/>
    <w:rsid w:val="006C17B3"/>
    <w:rsid w:val="006C1F2A"/>
    <w:rsid w:val="006C2009"/>
    <w:rsid w:val="006C30EB"/>
    <w:rsid w:val="006C318E"/>
    <w:rsid w:val="006C3699"/>
    <w:rsid w:val="006C383D"/>
    <w:rsid w:val="006C38A6"/>
    <w:rsid w:val="006C40A6"/>
    <w:rsid w:val="006C457F"/>
    <w:rsid w:val="006C4A8D"/>
    <w:rsid w:val="006C4C7E"/>
    <w:rsid w:val="006C4CE9"/>
    <w:rsid w:val="006C54AD"/>
    <w:rsid w:val="006C55B8"/>
    <w:rsid w:val="006C64B2"/>
    <w:rsid w:val="006C6A7A"/>
    <w:rsid w:val="006C7CCE"/>
    <w:rsid w:val="006C7D22"/>
    <w:rsid w:val="006D0904"/>
    <w:rsid w:val="006D0FED"/>
    <w:rsid w:val="006D1BF4"/>
    <w:rsid w:val="006D2B6C"/>
    <w:rsid w:val="006D31EA"/>
    <w:rsid w:val="006D38CA"/>
    <w:rsid w:val="006D38EB"/>
    <w:rsid w:val="006D3CA6"/>
    <w:rsid w:val="006D4622"/>
    <w:rsid w:val="006D5E6B"/>
    <w:rsid w:val="006D6CDF"/>
    <w:rsid w:val="006D6DA8"/>
    <w:rsid w:val="006D70D2"/>
    <w:rsid w:val="006D7EEC"/>
    <w:rsid w:val="006D7F54"/>
    <w:rsid w:val="006E0A86"/>
    <w:rsid w:val="006E122C"/>
    <w:rsid w:val="006E1C25"/>
    <w:rsid w:val="006E2D2A"/>
    <w:rsid w:val="006E2FE1"/>
    <w:rsid w:val="006E30A9"/>
    <w:rsid w:val="006E4CC0"/>
    <w:rsid w:val="006E4E9F"/>
    <w:rsid w:val="006E4EB2"/>
    <w:rsid w:val="006E5016"/>
    <w:rsid w:val="006E59B4"/>
    <w:rsid w:val="006E5C22"/>
    <w:rsid w:val="006E605E"/>
    <w:rsid w:val="006E754F"/>
    <w:rsid w:val="006F004F"/>
    <w:rsid w:val="006F05CB"/>
    <w:rsid w:val="006F060B"/>
    <w:rsid w:val="006F09F8"/>
    <w:rsid w:val="006F0E31"/>
    <w:rsid w:val="006F14A1"/>
    <w:rsid w:val="006F1B38"/>
    <w:rsid w:val="006F29ED"/>
    <w:rsid w:val="006F3293"/>
    <w:rsid w:val="006F3F56"/>
    <w:rsid w:val="006F4504"/>
    <w:rsid w:val="006F4F03"/>
    <w:rsid w:val="006F5156"/>
    <w:rsid w:val="006F5ED4"/>
    <w:rsid w:val="006F6226"/>
    <w:rsid w:val="006F7F03"/>
    <w:rsid w:val="006F7F33"/>
    <w:rsid w:val="0070094B"/>
    <w:rsid w:val="00700BEA"/>
    <w:rsid w:val="00700CE5"/>
    <w:rsid w:val="00701415"/>
    <w:rsid w:val="00702F71"/>
    <w:rsid w:val="00702F96"/>
    <w:rsid w:val="007034BE"/>
    <w:rsid w:val="00703A57"/>
    <w:rsid w:val="00704497"/>
    <w:rsid w:val="007048D9"/>
    <w:rsid w:val="00704AC0"/>
    <w:rsid w:val="00704E0E"/>
    <w:rsid w:val="00705066"/>
    <w:rsid w:val="00705088"/>
    <w:rsid w:val="00705D49"/>
    <w:rsid w:val="00706CE3"/>
    <w:rsid w:val="00706E24"/>
    <w:rsid w:val="007070C3"/>
    <w:rsid w:val="00707BCB"/>
    <w:rsid w:val="00710E93"/>
    <w:rsid w:val="00711EED"/>
    <w:rsid w:val="007122C2"/>
    <w:rsid w:val="00712AE2"/>
    <w:rsid w:val="007132A7"/>
    <w:rsid w:val="00713924"/>
    <w:rsid w:val="00713B60"/>
    <w:rsid w:val="00714460"/>
    <w:rsid w:val="00714F33"/>
    <w:rsid w:val="007154C7"/>
    <w:rsid w:val="0071586E"/>
    <w:rsid w:val="00715E2D"/>
    <w:rsid w:val="00716073"/>
    <w:rsid w:val="007160A2"/>
    <w:rsid w:val="00716124"/>
    <w:rsid w:val="00716600"/>
    <w:rsid w:val="00716FF0"/>
    <w:rsid w:val="0071713A"/>
    <w:rsid w:val="0071768F"/>
    <w:rsid w:val="00717A01"/>
    <w:rsid w:val="00717F94"/>
    <w:rsid w:val="007204DA"/>
    <w:rsid w:val="0072072C"/>
    <w:rsid w:val="00720D65"/>
    <w:rsid w:val="007215FE"/>
    <w:rsid w:val="007219E2"/>
    <w:rsid w:val="0072212D"/>
    <w:rsid w:val="00722903"/>
    <w:rsid w:val="00722A26"/>
    <w:rsid w:val="00723578"/>
    <w:rsid w:val="00723587"/>
    <w:rsid w:val="00723998"/>
    <w:rsid w:val="00723A5D"/>
    <w:rsid w:val="00724380"/>
    <w:rsid w:val="007243C5"/>
    <w:rsid w:val="00725207"/>
    <w:rsid w:val="00725914"/>
    <w:rsid w:val="00725CC0"/>
    <w:rsid w:val="00726974"/>
    <w:rsid w:val="0072735F"/>
    <w:rsid w:val="00727789"/>
    <w:rsid w:val="007300ED"/>
    <w:rsid w:val="00730197"/>
    <w:rsid w:val="0073083D"/>
    <w:rsid w:val="00730877"/>
    <w:rsid w:val="00730F04"/>
    <w:rsid w:val="00730F11"/>
    <w:rsid w:val="007316E2"/>
    <w:rsid w:val="007318FB"/>
    <w:rsid w:val="007319B8"/>
    <w:rsid w:val="00732334"/>
    <w:rsid w:val="007325D3"/>
    <w:rsid w:val="00732FE9"/>
    <w:rsid w:val="0073330F"/>
    <w:rsid w:val="00733690"/>
    <w:rsid w:val="00733A6C"/>
    <w:rsid w:val="0073476A"/>
    <w:rsid w:val="0073648E"/>
    <w:rsid w:val="007370A6"/>
    <w:rsid w:val="00737556"/>
    <w:rsid w:val="007402E6"/>
    <w:rsid w:val="0074165A"/>
    <w:rsid w:val="007418DC"/>
    <w:rsid w:val="00743153"/>
    <w:rsid w:val="0074491A"/>
    <w:rsid w:val="00744E4F"/>
    <w:rsid w:val="007454FE"/>
    <w:rsid w:val="007460A2"/>
    <w:rsid w:val="00746477"/>
    <w:rsid w:val="00746EB5"/>
    <w:rsid w:val="00746EF1"/>
    <w:rsid w:val="00747B10"/>
    <w:rsid w:val="00750778"/>
    <w:rsid w:val="00752497"/>
    <w:rsid w:val="00753629"/>
    <w:rsid w:val="00753F11"/>
    <w:rsid w:val="00753F77"/>
    <w:rsid w:val="00755164"/>
    <w:rsid w:val="00755673"/>
    <w:rsid w:val="00755E6C"/>
    <w:rsid w:val="0075640F"/>
    <w:rsid w:val="0075684A"/>
    <w:rsid w:val="00757465"/>
    <w:rsid w:val="00757DF7"/>
    <w:rsid w:val="00760818"/>
    <w:rsid w:val="0076187C"/>
    <w:rsid w:val="007621DC"/>
    <w:rsid w:val="00762B9C"/>
    <w:rsid w:val="00762BDC"/>
    <w:rsid w:val="00763791"/>
    <w:rsid w:val="00763C00"/>
    <w:rsid w:val="00763CAD"/>
    <w:rsid w:val="00763E22"/>
    <w:rsid w:val="007641B8"/>
    <w:rsid w:val="0076438B"/>
    <w:rsid w:val="007645EA"/>
    <w:rsid w:val="00764936"/>
    <w:rsid w:val="00765778"/>
    <w:rsid w:val="00766124"/>
    <w:rsid w:val="0076647C"/>
    <w:rsid w:val="00766965"/>
    <w:rsid w:val="007675BF"/>
    <w:rsid w:val="00767619"/>
    <w:rsid w:val="00767F87"/>
    <w:rsid w:val="00770115"/>
    <w:rsid w:val="007705C2"/>
    <w:rsid w:val="007706E3"/>
    <w:rsid w:val="00770D17"/>
    <w:rsid w:val="00770F08"/>
    <w:rsid w:val="007715BC"/>
    <w:rsid w:val="00771F9D"/>
    <w:rsid w:val="0077202A"/>
    <w:rsid w:val="00772670"/>
    <w:rsid w:val="007733E5"/>
    <w:rsid w:val="007739EE"/>
    <w:rsid w:val="00773B42"/>
    <w:rsid w:val="0077452B"/>
    <w:rsid w:val="00774967"/>
    <w:rsid w:val="00775020"/>
    <w:rsid w:val="00776411"/>
    <w:rsid w:val="007765CB"/>
    <w:rsid w:val="007766F5"/>
    <w:rsid w:val="00777FB5"/>
    <w:rsid w:val="00777FE1"/>
    <w:rsid w:val="0078020A"/>
    <w:rsid w:val="00781476"/>
    <w:rsid w:val="00781BA4"/>
    <w:rsid w:val="00782D34"/>
    <w:rsid w:val="00782E47"/>
    <w:rsid w:val="00783393"/>
    <w:rsid w:val="00784074"/>
    <w:rsid w:val="00784124"/>
    <w:rsid w:val="0078514C"/>
    <w:rsid w:val="0078527D"/>
    <w:rsid w:val="00785D1C"/>
    <w:rsid w:val="00785D9E"/>
    <w:rsid w:val="0078759A"/>
    <w:rsid w:val="00790760"/>
    <w:rsid w:val="00790C3B"/>
    <w:rsid w:val="00790D96"/>
    <w:rsid w:val="0079142C"/>
    <w:rsid w:val="007926ED"/>
    <w:rsid w:val="007930F9"/>
    <w:rsid w:val="007931BC"/>
    <w:rsid w:val="00793208"/>
    <w:rsid w:val="00793410"/>
    <w:rsid w:val="0079377E"/>
    <w:rsid w:val="007938A3"/>
    <w:rsid w:val="00793F99"/>
    <w:rsid w:val="00794BB0"/>
    <w:rsid w:val="00794DC5"/>
    <w:rsid w:val="00794E1F"/>
    <w:rsid w:val="00795205"/>
    <w:rsid w:val="00795745"/>
    <w:rsid w:val="00795B32"/>
    <w:rsid w:val="00795B82"/>
    <w:rsid w:val="00796093"/>
    <w:rsid w:val="00796559"/>
    <w:rsid w:val="0079656E"/>
    <w:rsid w:val="00796637"/>
    <w:rsid w:val="00796A42"/>
    <w:rsid w:val="007971CB"/>
    <w:rsid w:val="00797FC0"/>
    <w:rsid w:val="007A027E"/>
    <w:rsid w:val="007A08B1"/>
    <w:rsid w:val="007A0A3D"/>
    <w:rsid w:val="007A1D9A"/>
    <w:rsid w:val="007A1E63"/>
    <w:rsid w:val="007A33E1"/>
    <w:rsid w:val="007A34EA"/>
    <w:rsid w:val="007A3637"/>
    <w:rsid w:val="007A3917"/>
    <w:rsid w:val="007A3D7B"/>
    <w:rsid w:val="007A574E"/>
    <w:rsid w:val="007A61DE"/>
    <w:rsid w:val="007A6B13"/>
    <w:rsid w:val="007A74BA"/>
    <w:rsid w:val="007A76BF"/>
    <w:rsid w:val="007A79F5"/>
    <w:rsid w:val="007A7B2F"/>
    <w:rsid w:val="007A7DEA"/>
    <w:rsid w:val="007B027E"/>
    <w:rsid w:val="007B0A03"/>
    <w:rsid w:val="007B0D0D"/>
    <w:rsid w:val="007B0DE0"/>
    <w:rsid w:val="007B1C4B"/>
    <w:rsid w:val="007B20B6"/>
    <w:rsid w:val="007B24C4"/>
    <w:rsid w:val="007B2BE2"/>
    <w:rsid w:val="007B3712"/>
    <w:rsid w:val="007B3D77"/>
    <w:rsid w:val="007B407D"/>
    <w:rsid w:val="007B42A7"/>
    <w:rsid w:val="007B58EE"/>
    <w:rsid w:val="007B5E18"/>
    <w:rsid w:val="007B65BB"/>
    <w:rsid w:val="007B6BA7"/>
    <w:rsid w:val="007B6D84"/>
    <w:rsid w:val="007B7493"/>
    <w:rsid w:val="007B75A5"/>
    <w:rsid w:val="007B764D"/>
    <w:rsid w:val="007B7CD8"/>
    <w:rsid w:val="007C0492"/>
    <w:rsid w:val="007C0657"/>
    <w:rsid w:val="007C0797"/>
    <w:rsid w:val="007C08FC"/>
    <w:rsid w:val="007C1751"/>
    <w:rsid w:val="007C1F29"/>
    <w:rsid w:val="007C22F9"/>
    <w:rsid w:val="007C2D51"/>
    <w:rsid w:val="007C375D"/>
    <w:rsid w:val="007C49CE"/>
    <w:rsid w:val="007C4B07"/>
    <w:rsid w:val="007C510E"/>
    <w:rsid w:val="007C5914"/>
    <w:rsid w:val="007C5FF9"/>
    <w:rsid w:val="007C6075"/>
    <w:rsid w:val="007C6A3B"/>
    <w:rsid w:val="007C6BCB"/>
    <w:rsid w:val="007C731B"/>
    <w:rsid w:val="007C756A"/>
    <w:rsid w:val="007C78CC"/>
    <w:rsid w:val="007C7B42"/>
    <w:rsid w:val="007D1460"/>
    <w:rsid w:val="007D1947"/>
    <w:rsid w:val="007D1955"/>
    <w:rsid w:val="007D21C1"/>
    <w:rsid w:val="007D2B30"/>
    <w:rsid w:val="007D2FDC"/>
    <w:rsid w:val="007D2FF1"/>
    <w:rsid w:val="007D351F"/>
    <w:rsid w:val="007D3770"/>
    <w:rsid w:val="007D3BCF"/>
    <w:rsid w:val="007D452A"/>
    <w:rsid w:val="007D53CB"/>
    <w:rsid w:val="007D53CE"/>
    <w:rsid w:val="007D54E5"/>
    <w:rsid w:val="007D5B19"/>
    <w:rsid w:val="007D5C4E"/>
    <w:rsid w:val="007D6028"/>
    <w:rsid w:val="007D6097"/>
    <w:rsid w:val="007D626E"/>
    <w:rsid w:val="007D6591"/>
    <w:rsid w:val="007D6BDB"/>
    <w:rsid w:val="007D7951"/>
    <w:rsid w:val="007D7BB0"/>
    <w:rsid w:val="007E1000"/>
    <w:rsid w:val="007E2C0E"/>
    <w:rsid w:val="007E326E"/>
    <w:rsid w:val="007E3994"/>
    <w:rsid w:val="007E3E80"/>
    <w:rsid w:val="007E4BCF"/>
    <w:rsid w:val="007E4F85"/>
    <w:rsid w:val="007E517F"/>
    <w:rsid w:val="007E5641"/>
    <w:rsid w:val="007E5A41"/>
    <w:rsid w:val="007E73A7"/>
    <w:rsid w:val="007E7501"/>
    <w:rsid w:val="007E7BBE"/>
    <w:rsid w:val="007F00AF"/>
    <w:rsid w:val="007F01D9"/>
    <w:rsid w:val="007F05A2"/>
    <w:rsid w:val="007F202B"/>
    <w:rsid w:val="007F3052"/>
    <w:rsid w:val="007F3C37"/>
    <w:rsid w:val="007F4019"/>
    <w:rsid w:val="007F4257"/>
    <w:rsid w:val="007F4AC3"/>
    <w:rsid w:val="007F5940"/>
    <w:rsid w:val="007F59D6"/>
    <w:rsid w:val="007F5AF8"/>
    <w:rsid w:val="007F5CCA"/>
    <w:rsid w:val="007F5FA4"/>
    <w:rsid w:val="007F659B"/>
    <w:rsid w:val="007F6611"/>
    <w:rsid w:val="007F6E91"/>
    <w:rsid w:val="007F6F22"/>
    <w:rsid w:val="0080021C"/>
    <w:rsid w:val="008003FD"/>
    <w:rsid w:val="008005B4"/>
    <w:rsid w:val="008007F4"/>
    <w:rsid w:val="008008D4"/>
    <w:rsid w:val="00802D22"/>
    <w:rsid w:val="008032B0"/>
    <w:rsid w:val="0080339D"/>
    <w:rsid w:val="0080365C"/>
    <w:rsid w:val="008041E1"/>
    <w:rsid w:val="0080426B"/>
    <w:rsid w:val="0080432C"/>
    <w:rsid w:val="00804AD7"/>
    <w:rsid w:val="00804D09"/>
    <w:rsid w:val="00804D14"/>
    <w:rsid w:val="00805A4C"/>
    <w:rsid w:val="00806739"/>
    <w:rsid w:val="00806940"/>
    <w:rsid w:val="00806A69"/>
    <w:rsid w:val="00811787"/>
    <w:rsid w:val="00811879"/>
    <w:rsid w:val="00811E0F"/>
    <w:rsid w:val="00811E82"/>
    <w:rsid w:val="0081218B"/>
    <w:rsid w:val="00813318"/>
    <w:rsid w:val="00813583"/>
    <w:rsid w:val="00813F1A"/>
    <w:rsid w:val="008141CD"/>
    <w:rsid w:val="00814963"/>
    <w:rsid w:val="00814B1B"/>
    <w:rsid w:val="00815068"/>
    <w:rsid w:val="008152CA"/>
    <w:rsid w:val="00816F3C"/>
    <w:rsid w:val="008179FA"/>
    <w:rsid w:val="00817DF1"/>
    <w:rsid w:val="00817FEB"/>
    <w:rsid w:val="008208C9"/>
    <w:rsid w:val="00821249"/>
    <w:rsid w:val="00821905"/>
    <w:rsid w:val="00822059"/>
    <w:rsid w:val="0082233B"/>
    <w:rsid w:val="0082234F"/>
    <w:rsid w:val="0082290B"/>
    <w:rsid w:val="00822ABC"/>
    <w:rsid w:val="0082383F"/>
    <w:rsid w:val="008247A9"/>
    <w:rsid w:val="00824D89"/>
    <w:rsid w:val="008259B9"/>
    <w:rsid w:val="00825BBD"/>
    <w:rsid w:val="00826DDC"/>
    <w:rsid w:val="00826FE1"/>
    <w:rsid w:val="008274A5"/>
    <w:rsid w:val="008275EF"/>
    <w:rsid w:val="008306F8"/>
    <w:rsid w:val="00830EC2"/>
    <w:rsid w:val="008313CE"/>
    <w:rsid w:val="00831E02"/>
    <w:rsid w:val="00832467"/>
    <w:rsid w:val="00832856"/>
    <w:rsid w:val="00832886"/>
    <w:rsid w:val="00832BD8"/>
    <w:rsid w:val="008331F7"/>
    <w:rsid w:val="00834A25"/>
    <w:rsid w:val="0083604E"/>
    <w:rsid w:val="008362E3"/>
    <w:rsid w:val="008366E3"/>
    <w:rsid w:val="00836A7C"/>
    <w:rsid w:val="00837082"/>
    <w:rsid w:val="008370C8"/>
    <w:rsid w:val="00837533"/>
    <w:rsid w:val="00837C8C"/>
    <w:rsid w:val="00837FD8"/>
    <w:rsid w:val="00840134"/>
    <w:rsid w:val="00840797"/>
    <w:rsid w:val="008412DA"/>
    <w:rsid w:val="00841B19"/>
    <w:rsid w:val="00841DB6"/>
    <w:rsid w:val="00841DDC"/>
    <w:rsid w:val="0084253C"/>
    <w:rsid w:val="0084268B"/>
    <w:rsid w:val="00842763"/>
    <w:rsid w:val="008438E6"/>
    <w:rsid w:val="0084394F"/>
    <w:rsid w:val="00844162"/>
    <w:rsid w:val="008444A8"/>
    <w:rsid w:val="0084489E"/>
    <w:rsid w:val="008458A0"/>
    <w:rsid w:val="00845CA2"/>
    <w:rsid w:val="00845CA7"/>
    <w:rsid w:val="0084676D"/>
    <w:rsid w:val="00847650"/>
    <w:rsid w:val="00847CFF"/>
    <w:rsid w:val="00847D38"/>
    <w:rsid w:val="00850ADA"/>
    <w:rsid w:val="00851343"/>
    <w:rsid w:val="00851962"/>
    <w:rsid w:val="008521A2"/>
    <w:rsid w:val="00852B86"/>
    <w:rsid w:val="00852BF1"/>
    <w:rsid w:val="008531C7"/>
    <w:rsid w:val="0085373D"/>
    <w:rsid w:val="00853D57"/>
    <w:rsid w:val="008544FC"/>
    <w:rsid w:val="00854A31"/>
    <w:rsid w:val="00854AA6"/>
    <w:rsid w:val="00855117"/>
    <w:rsid w:val="00855601"/>
    <w:rsid w:val="00855D08"/>
    <w:rsid w:val="00855FAF"/>
    <w:rsid w:val="00856748"/>
    <w:rsid w:val="00856D08"/>
    <w:rsid w:val="00856F2A"/>
    <w:rsid w:val="008571CE"/>
    <w:rsid w:val="00857FB2"/>
    <w:rsid w:val="00860844"/>
    <w:rsid w:val="00860D8C"/>
    <w:rsid w:val="008611F3"/>
    <w:rsid w:val="00862904"/>
    <w:rsid w:val="008630DE"/>
    <w:rsid w:val="00864B37"/>
    <w:rsid w:val="00865260"/>
    <w:rsid w:val="00865608"/>
    <w:rsid w:val="008675DC"/>
    <w:rsid w:val="00867AC8"/>
    <w:rsid w:val="00870A4E"/>
    <w:rsid w:val="00870BFE"/>
    <w:rsid w:val="00871475"/>
    <w:rsid w:val="008714F9"/>
    <w:rsid w:val="00871522"/>
    <w:rsid w:val="00871D14"/>
    <w:rsid w:val="00872210"/>
    <w:rsid w:val="00872621"/>
    <w:rsid w:val="00873176"/>
    <w:rsid w:val="0087337C"/>
    <w:rsid w:val="00873904"/>
    <w:rsid w:val="008741A7"/>
    <w:rsid w:val="008743DA"/>
    <w:rsid w:val="00874B8D"/>
    <w:rsid w:val="008771E9"/>
    <w:rsid w:val="00880044"/>
    <w:rsid w:val="0088022C"/>
    <w:rsid w:val="0088193B"/>
    <w:rsid w:val="00883110"/>
    <w:rsid w:val="00883803"/>
    <w:rsid w:val="00883E50"/>
    <w:rsid w:val="00884294"/>
    <w:rsid w:val="0088459F"/>
    <w:rsid w:val="00884687"/>
    <w:rsid w:val="0088475E"/>
    <w:rsid w:val="00884826"/>
    <w:rsid w:val="00885243"/>
    <w:rsid w:val="00886708"/>
    <w:rsid w:val="00890063"/>
    <w:rsid w:val="008903CF"/>
    <w:rsid w:val="00890B51"/>
    <w:rsid w:val="00891D6B"/>
    <w:rsid w:val="008928E2"/>
    <w:rsid w:val="00892BA0"/>
    <w:rsid w:val="00892E52"/>
    <w:rsid w:val="00893360"/>
    <w:rsid w:val="0089373C"/>
    <w:rsid w:val="00893DE1"/>
    <w:rsid w:val="0089409C"/>
    <w:rsid w:val="008942D3"/>
    <w:rsid w:val="0089475B"/>
    <w:rsid w:val="008955AC"/>
    <w:rsid w:val="00896378"/>
    <w:rsid w:val="00896706"/>
    <w:rsid w:val="00896BB2"/>
    <w:rsid w:val="008974A8"/>
    <w:rsid w:val="008976FB"/>
    <w:rsid w:val="00897B05"/>
    <w:rsid w:val="00897D2F"/>
    <w:rsid w:val="008A0291"/>
    <w:rsid w:val="008A0526"/>
    <w:rsid w:val="008A156B"/>
    <w:rsid w:val="008A1950"/>
    <w:rsid w:val="008A19E9"/>
    <w:rsid w:val="008A1A93"/>
    <w:rsid w:val="008A1D68"/>
    <w:rsid w:val="008A1DF9"/>
    <w:rsid w:val="008A2695"/>
    <w:rsid w:val="008A2A05"/>
    <w:rsid w:val="008A3140"/>
    <w:rsid w:val="008A3F4A"/>
    <w:rsid w:val="008A3F7B"/>
    <w:rsid w:val="008A42DE"/>
    <w:rsid w:val="008A4C54"/>
    <w:rsid w:val="008A6497"/>
    <w:rsid w:val="008A6554"/>
    <w:rsid w:val="008A6DFF"/>
    <w:rsid w:val="008A6F61"/>
    <w:rsid w:val="008A747B"/>
    <w:rsid w:val="008A7768"/>
    <w:rsid w:val="008A7D1E"/>
    <w:rsid w:val="008B0802"/>
    <w:rsid w:val="008B165F"/>
    <w:rsid w:val="008B1824"/>
    <w:rsid w:val="008B1891"/>
    <w:rsid w:val="008B1D68"/>
    <w:rsid w:val="008B2D43"/>
    <w:rsid w:val="008B2E67"/>
    <w:rsid w:val="008B3749"/>
    <w:rsid w:val="008B3821"/>
    <w:rsid w:val="008B4222"/>
    <w:rsid w:val="008B4727"/>
    <w:rsid w:val="008B4C07"/>
    <w:rsid w:val="008B4F56"/>
    <w:rsid w:val="008B5657"/>
    <w:rsid w:val="008B5A90"/>
    <w:rsid w:val="008B5AE3"/>
    <w:rsid w:val="008B6596"/>
    <w:rsid w:val="008B796D"/>
    <w:rsid w:val="008B7D53"/>
    <w:rsid w:val="008C0145"/>
    <w:rsid w:val="008C0E51"/>
    <w:rsid w:val="008C119D"/>
    <w:rsid w:val="008C1CE9"/>
    <w:rsid w:val="008C1D96"/>
    <w:rsid w:val="008C1EB8"/>
    <w:rsid w:val="008C21CC"/>
    <w:rsid w:val="008C2753"/>
    <w:rsid w:val="008C2E07"/>
    <w:rsid w:val="008C32B3"/>
    <w:rsid w:val="008C34D6"/>
    <w:rsid w:val="008C36F3"/>
    <w:rsid w:val="008C37F6"/>
    <w:rsid w:val="008C39E4"/>
    <w:rsid w:val="008C40E5"/>
    <w:rsid w:val="008C5716"/>
    <w:rsid w:val="008C5CE3"/>
    <w:rsid w:val="008C64C7"/>
    <w:rsid w:val="008C67AA"/>
    <w:rsid w:val="008C7A82"/>
    <w:rsid w:val="008D043A"/>
    <w:rsid w:val="008D0CD0"/>
    <w:rsid w:val="008D1FBB"/>
    <w:rsid w:val="008D1FD5"/>
    <w:rsid w:val="008D263F"/>
    <w:rsid w:val="008D2FC4"/>
    <w:rsid w:val="008D46DE"/>
    <w:rsid w:val="008D4D41"/>
    <w:rsid w:val="008D5E2C"/>
    <w:rsid w:val="008D7035"/>
    <w:rsid w:val="008D716E"/>
    <w:rsid w:val="008E05D6"/>
    <w:rsid w:val="008E0B3F"/>
    <w:rsid w:val="008E1D85"/>
    <w:rsid w:val="008E1DF6"/>
    <w:rsid w:val="008E22C9"/>
    <w:rsid w:val="008E2EC9"/>
    <w:rsid w:val="008E3369"/>
    <w:rsid w:val="008E3A6D"/>
    <w:rsid w:val="008E3BC1"/>
    <w:rsid w:val="008E3EA8"/>
    <w:rsid w:val="008E4FEF"/>
    <w:rsid w:val="008E50D6"/>
    <w:rsid w:val="008E5135"/>
    <w:rsid w:val="008E542B"/>
    <w:rsid w:val="008E54F2"/>
    <w:rsid w:val="008E6BB4"/>
    <w:rsid w:val="008E7030"/>
    <w:rsid w:val="008E71B6"/>
    <w:rsid w:val="008E75F9"/>
    <w:rsid w:val="008E7D9A"/>
    <w:rsid w:val="008F0613"/>
    <w:rsid w:val="008F0A94"/>
    <w:rsid w:val="008F1BD1"/>
    <w:rsid w:val="008F24E0"/>
    <w:rsid w:val="008F3612"/>
    <w:rsid w:val="008F498B"/>
    <w:rsid w:val="008F4DD4"/>
    <w:rsid w:val="008F5475"/>
    <w:rsid w:val="008F55D5"/>
    <w:rsid w:val="008F73AB"/>
    <w:rsid w:val="008F7A65"/>
    <w:rsid w:val="00900A26"/>
    <w:rsid w:val="00900B7E"/>
    <w:rsid w:val="00901854"/>
    <w:rsid w:val="00901C22"/>
    <w:rsid w:val="00901DA6"/>
    <w:rsid w:val="00903081"/>
    <w:rsid w:val="009033F7"/>
    <w:rsid w:val="0090424C"/>
    <w:rsid w:val="00904662"/>
    <w:rsid w:val="009049A5"/>
    <w:rsid w:val="0090539E"/>
    <w:rsid w:val="0090634E"/>
    <w:rsid w:val="00906397"/>
    <w:rsid w:val="00906A25"/>
    <w:rsid w:val="00907B7B"/>
    <w:rsid w:val="00907EEB"/>
    <w:rsid w:val="009103C9"/>
    <w:rsid w:val="0091120C"/>
    <w:rsid w:val="0091152A"/>
    <w:rsid w:val="0091236C"/>
    <w:rsid w:val="00912F0F"/>
    <w:rsid w:val="009134AB"/>
    <w:rsid w:val="009134D6"/>
    <w:rsid w:val="00913B91"/>
    <w:rsid w:val="009143E8"/>
    <w:rsid w:val="009150B7"/>
    <w:rsid w:val="00915A0E"/>
    <w:rsid w:val="0091627B"/>
    <w:rsid w:val="00916339"/>
    <w:rsid w:val="0091660A"/>
    <w:rsid w:val="009169A6"/>
    <w:rsid w:val="00916D51"/>
    <w:rsid w:val="0091733F"/>
    <w:rsid w:val="0092058C"/>
    <w:rsid w:val="00920772"/>
    <w:rsid w:val="00920D58"/>
    <w:rsid w:val="00920E95"/>
    <w:rsid w:val="0092112A"/>
    <w:rsid w:val="00921831"/>
    <w:rsid w:val="00921A54"/>
    <w:rsid w:val="009220AC"/>
    <w:rsid w:val="009225C6"/>
    <w:rsid w:val="009229B4"/>
    <w:rsid w:val="00923EC2"/>
    <w:rsid w:val="009241DF"/>
    <w:rsid w:val="00924F0D"/>
    <w:rsid w:val="00925AB2"/>
    <w:rsid w:val="00926227"/>
    <w:rsid w:val="00926623"/>
    <w:rsid w:val="009271E3"/>
    <w:rsid w:val="00927513"/>
    <w:rsid w:val="009275BB"/>
    <w:rsid w:val="009278D7"/>
    <w:rsid w:val="00930E67"/>
    <w:rsid w:val="00931A84"/>
    <w:rsid w:val="0093251A"/>
    <w:rsid w:val="009329CD"/>
    <w:rsid w:val="00933251"/>
    <w:rsid w:val="00933E85"/>
    <w:rsid w:val="00933E8D"/>
    <w:rsid w:val="0093433C"/>
    <w:rsid w:val="00935500"/>
    <w:rsid w:val="009366CE"/>
    <w:rsid w:val="009367A6"/>
    <w:rsid w:val="00936BB3"/>
    <w:rsid w:val="00937065"/>
    <w:rsid w:val="0093738C"/>
    <w:rsid w:val="009376BF"/>
    <w:rsid w:val="0094035B"/>
    <w:rsid w:val="009408E2"/>
    <w:rsid w:val="00940FD4"/>
    <w:rsid w:val="00941004"/>
    <w:rsid w:val="0094147D"/>
    <w:rsid w:val="009414BA"/>
    <w:rsid w:val="009417ED"/>
    <w:rsid w:val="00941E0D"/>
    <w:rsid w:val="009422EE"/>
    <w:rsid w:val="009427F6"/>
    <w:rsid w:val="00942A10"/>
    <w:rsid w:val="00943B32"/>
    <w:rsid w:val="00944102"/>
    <w:rsid w:val="00944331"/>
    <w:rsid w:val="00944D43"/>
    <w:rsid w:val="00944E97"/>
    <w:rsid w:val="00946E04"/>
    <w:rsid w:val="009474C8"/>
    <w:rsid w:val="00947F9B"/>
    <w:rsid w:val="009502D6"/>
    <w:rsid w:val="0095054B"/>
    <w:rsid w:val="0095086E"/>
    <w:rsid w:val="00951369"/>
    <w:rsid w:val="00951942"/>
    <w:rsid w:val="00952359"/>
    <w:rsid w:val="0095323C"/>
    <w:rsid w:val="00953DAA"/>
    <w:rsid w:val="0095455C"/>
    <w:rsid w:val="00954573"/>
    <w:rsid w:val="00954AE2"/>
    <w:rsid w:val="0095593F"/>
    <w:rsid w:val="00955A92"/>
    <w:rsid w:val="009561A4"/>
    <w:rsid w:val="00956E1C"/>
    <w:rsid w:val="00957004"/>
    <w:rsid w:val="00957038"/>
    <w:rsid w:val="00957115"/>
    <w:rsid w:val="00960CD9"/>
    <w:rsid w:val="009624E6"/>
    <w:rsid w:val="009626FC"/>
    <w:rsid w:val="0096658F"/>
    <w:rsid w:val="0096729C"/>
    <w:rsid w:val="00967AFC"/>
    <w:rsid w:val="00967E83"/>
    <w:rsid w:val="0097056B"/>
    <w:rsid w:val="009709D3"/>
    <w:rsid w:val="00970DF2"/>
    <w:rsid w:val="009717B2"/>
    <w:rsid w:val="009718FE"/>
    <w:rsid w:val="00972179"/>
    <w:rsid w:val="00972F1B"/>
    <w:rsid w:val="00973654"/>
    <w:rsid w:val="00973C5D"/>
    <w:rsid w:val="00973D9A"/>
    <w:rsid w:val="00974980"/>
    <w:rsid w:val="009753E8"/>
    <w:rsid w:val="00975EFB"/>
    <w:rsid w:val="009776DC"/>
    <w:rsid w:val="00977BB3"/>
    <w:rsid w:val="00977BD2"/>
    <w:rsid w:val="00980915"/>
    <w:rsid w:val="00980C97"/>
    <w:rsid w:val="00980D66"/>
    <w:rsid w:val="009811CC"/>
    <w:rsid w:val="0098141B"/>
    <w:rsid w:val="0098247E"/>
    <w:rsid w:val="00982B11"/>
    <w:rsid w:val="00982CED"/>
    <w:rsid w:val="00983635"/>
    <w:rsid w:val="00984ACF"/>
    <w:rsid w:val="00985354"/>
    <w:rsid w:val="0098537F"/>
    <w:rsid w:val="00985CEE"/>
    <w:rsid w:val="00986197"/>
    <w:rsid w:val="00986B7B"/>
    <w:rsid w:val="00986F93"/>
    <w:rsid w:val="009870BC"/>
    <w:rsid w:val="00987493"/>
    <w:rsid w:val="009877E9"/>
    <w:rsid w:val="00992A1A"/>
    <w:rsid w:val="00992A94"/>
    <w:rsid w:val="009934A6"/>
    <w:rsid w:val="009951DB"/>
    <w:rsid w:val="009953E6"/>
    <w:rsid w:val="00995C9D"/>
    <w:rsid w:val="00997A46"/>
    <w:rsid w:val="00997AAD"/>
    <w:rsid w:val="00997F38"/>
    <w:rsid w:val="009A081A"/>
    <w:rsid w:val="009A10E2"/>
    <w:rsid w:val="009A16C2"/>
    <w:rsid w:val="009A17EF"/>
    <w:rsid w:val="009A1A19"/>
    <w:rsid w:val="009A202E"/>
    <w:rsid w:val="009A21F6"/>
    <w:rsid w:val="009A2B37"/>
    <w:rsid w:val="009A34FA"/>
    <w:rsid w:val="009A3C58"/>
    <w:rsid w:val="009A4F92"/>
    <w:rsid w:val="009A528E"/>
    <w:rsid w:val="009A5C8E"/>
    <w:rsid w:val="009A5F03"/>
    <w:rsid w:val="009A5FD6"/>
    <w:rsid w:val="009A6AE7"/>
    <w:rsid w:val="009A6EC2"/>
    <w:rsid w:val="009A70E4"/>
    <w:rsid w:val="009B0D68"/>
    <w:rsid w:val="009B1138"/>
    <w:rsid w:val="009B13E3"/>
    <w:rsid w:val="009B142F"/>
    <w:rsid w:val="009B21A7"/>
    <w:rsid w:val="009B25D9"/>
    <w:rsid w:val="009B2ADB"/>
    <w:rsid w:val="009B3EA0"/>
    <w:rsid w:val="009B5284"/>
    <w:rsid w:val="009B5C91"/>
    <w:rsid w:val="009B6437"/>
    <w:rsid w:val="009B65EC"/>
    <w:rsid w:val="009B68C2"/>
    <w:rsid w:val="009B6B2F"/>
    <w:rsid w:val="009B7578"/>
    <w:rsid w:val="009B7A6F"/>
    <w:rsid w:val="009B7B6B"/>
    <w:rsid w:val="009C0125"/>
    <w:rsid w:val="009C037F"/>
    <w:rsid w:val="009C09E7"/>
    <w:rsid w:val="009C0BF1"/>
    <w:rsid w:val="009C128E"/>
    <w:rsid w:val="009C183F"/>
    <w:rsid w:val="009C2894"/>
    <w:rsid w:val="009C3195"/>
    <w:rsid w:val="009C34BE"/>
    <w:rsid w:val="009C37A7"/>
    <w:rsid w:val="009C3E00"/>
    <w:rsid w:val="009C4266"/>
    <w:rsid w:val="009C4FC2"/>
    <w:rsid w:val="009C5019"/>
    <w:rsid w:val="009C57A9"/>
    <w:rsid w:val="009C5C1D"/>
    <w:rsid w:val="009C7FCA"/>
    <w:rsid w:val="009D0CA8"/>
    <w:rsid w:val="009D0F67"/>
    <w:rsid w:val="009D2DF7"/>
    <w:rsid w:val="009D5142"/>
    <w:rsid w:val="009D54DB"/>
    <w:rsid w:val="009D58F4"/>
    <w:rsid w:val="009D5C01"/>
    <w:rsid w:val="009D68F0"/>
    <w:rsid w:val="009D74D7"/>
    <w:rsid w:val="009D77C9"/>
    <w:rsid w:val="009E0BB4"/>
    <w:rsid w:val="009E0C64"/>
    <w:rsid w:val="009E44C8"/>
    <w:rsid w:val="009E46C6"/>
    <w:rsid w:val="009E48A6"/>
    <w:rsid w:val="009E5210"/>
    <w:rsid w:val="009E5ACC"/>
    <w:rsid w:val="009E5B47"/>
    <w:rsid w:val="009E622C"/>
    <w:rsid w:val="009E62F9"/>
    <w:rsid w:val="009E634A"/>
    <w:rsid w:val="009E658E"/>
    <w:rsid w:val="009E6F12"/>
    <w:rsid w:val="009F030B"/>
    <w:rsid w:val="009F05A5"/>
    <w:rsid w:val="009F09A3"/>
    <w:rsid w:val="009F0E87"/>
    <w:rsid w:val="009F1DB1"/>
    <w:rsid w:val="009F230F"/>
    <w:rsid w:val="009F251B"/>
    <w:rsid w:val="009F2724"/>
    <w:rsid w:val="009F29BB"/>
    <w:rsid w:val="009F2B9A"/>
    <w:rsid w:val="009F3837"/>
    <w:rsid w:val="009F3E71"/>
    <w:rsid w:val="009F435F"/>
    <w:rsid w:val="009F535B"/>
    <w:rsid w:val="009F5651"/>
    <w:rsid w:val="009F5F4C"/>
    <w:rsid w:val="009F5F9C"/>
    <w:rsid w:val="009F66D0"/>
    <w:rsid w:val="009F66D1"/>
    <w:rsid w:val="009F6A3A"/>
    <w:rsid w:val="009F760C"/>
    <w:rsid w:val="009F7B6D"/>
    <w:rsid w:val="009F7D89"/>
    <w:rsid w:val="00A00DB8"/>
    <w:rsid w:val="00A01016"/>
    <w:rsid w:val="00A012DB"/>
    <w:rsid w:val="00A0149A"/>
    <w:rsid w:val="00A017DD"/>
    <w:rsid w:val="00A01DE5"/>
    <w:rsid w:val="00A0217A"/>
    <w:rsid w:val="00A0261E"/>
    <w:rsid w:val="00A02694"/>
    <w:rsid w:val="00A03631"/>
    <w:rsid w:val="00A036F5"/>
    <w:rsid w:val="00A04319"/>
    <w:rsid w:val="00A048D2"/>
    <w:rsid w:val="00A04BC5"/>
    <w:rsid w:val="00A054EF"/>
    <w:rsid w:val="00A056A6"/>
    <w:rsid w:val="00A0575A"/>
    <w:rsid w:val="00A05D9E"/>
    <w:rsid w:val="00A05F4E"/>
    <w:rsid w:val="00A067E8"/>
    <w:rsid w:val="00A06AF6"/>
    <w:rsid w:val="00A06CB2"/>
    <w:rsid w:val="00A07460"/>
    <w:rsid w:val="00A07772"/>
    <w:rsid w:val="00A07AB7"/>
    <w:rsid w:val="00A07B05"/>
    <w:rsid w:val="00A10528"/>
    <w:rsid w:val="00A10E17"/>
    <w:rsid w:val="00A11CAC"/>
    <w:rsid w:val="00A123ED"/>
    <w:rsid w:val="00A130A5"/>
    <w:rsid w:val="00A13A56"/>
    <w:rsid w:val="00A13BB1"/>
    <w:rsid w:val="00A15289"/>
    <w:rsid w:val="00A15DCD"/>
    <w:rsid w:val="00A160F5"/>
    <w:rsid w:val="00A16330"/>
    <w:rsid w:val="00A16837"/>
    <w:rsid w:val="00A16AD2"/>
    <w:rsid w:val="00A20EE0"/>
    <w:rsid w:val="00A212CA"/>
    <w:rsid w:val="00A21940"/>
    <w:rsid w:val="00A21E85"/>
    <w:rsid w:val="00A21ECF"/>
    <w:rsid w:val="00A228E7"/>
    <w:rsid w:val="00A23558"/>
    <w:rsid w:val="00A24263"/>
    <w:rsid w:val="00A24595"/>
    <w:rsid w:val="00A254A5"/>
    <w:rsid w:val="00A25C97"/>
    <w:rsid w:val="00A275E3"/>
    <w:rsid w:val="00A30512"/>
    <w:rsid w:val="00A30825"/>
    <w:rsid w:val="00A314A6"/>
    <w:rsid w:val="00A3151D"/>
    <w:rsid w:val="00A31DD8"/>
    <w:rsid w:val="00A31EC0"/>
    <w:rsid w:val="00A326E8"/>
    <w:rsid w:val="00A327D0"/>
    <w:rsid w:val="00A328D2"/>
    <w:rsid w:val="00A32A71"/>
    <w:rsid w:val="00A33DBD"/>
    <w:rsid w:val="00A3408A"/>
    <w:rsid w:val="00A341D5"/>
    <w:rsid w:val="00A34D50"/>
    <w:rsid w:val="00A35633"/>
    <w:rsid w:val="00A3632A"/>
    <w:rsid w:val="00A3665A"/>
    <w:rsid w:val="00A371A2"/>
    <w:rsid w:val="00A37904"/>
    <w:rsid w:val="00A37950"/>
    <w:rsid w:val="00A37D83"/>
    <w:rsid w:val="00A40E5B"/>
    <w:rsid w:val="00A41835"/>
    <w:rsid w:val="00A41884"/>
    <w:rsid w:val="00A4195C"/>
    <w:rsid w:val="00A42058"/>
    <w:rsid w:val="00A427DA"/>
    <w:rsid w:val="00A42955"/>
    <w:rsid w:val="00A42BA9"/>
    <w:rsid w:val="00A43EA3"/>
    <w:rsid w:val="00A45411"/>
    <w:rsid w:val="00A464FA"/>
    <w:rsid w:val="00A469AF"/>
    <w:rsid w:val="00A469F5"/>
    <w:rsid w:val="00A46EB6"/>
    <w:rsid w:val="00A46F77"/>
    <w:rsid w:val="00A46F81"/>
    <w:rsid w:val="00A47401"/>
    <w:rsid w:val="00A476D8"/>
    <w:rsid w:val="00A477F0"/>
    <w:rsid w:val="00A47A43"/>
    <w:rsid w:val="00A507B5"/>
    <w:rsid w:val="00A51C50"/>
    <w:rsid w:val="00A51DD1"/>
    <w:rsid w:val="00A52997"/>
    <w:rsid w:val="00A52D78"/>
    <w:rsid w:val="00A530B4"/>
    <w:rsid w:val="00A53298"/>
    <w:rsid w:val="00A53656"/>
    <w:rsid w:val="00A5368C"/>
    <w:rsid w:val="00A53AA4"/>
    <w:rsid w:val="00A53DFE"/>
    <w:rsid w:val="00A54ED3"/>
    <w:rsid w:val="00A54FF8"/>
    <w:rsid w:val="00A55AE7"/>
    <w:rsid w:val="00A56004"/>
    <w:rsid w:val="00A56584"/>
    <w:rsid w:val="00A56E50"/>
    <w:rsid w:val="00A57533"/>
    <w:rsid w:val="00A57770"/>
    <w:rsid w:val="00A578F9"/>
    <w:rsid w:val="00A57A9B"/>
    <w:rsid w:val="00A60852"/>
    <w:rsid w:val="00A60EA0"/>
    <w:rsid w:val="00A611B1"/>
    <w:rsid w:val="00A61656"/>
    <w:rsid w:val="00A61668"/>
    <w:rsid w:val="00A617DC"/>
    <w:rsid w:val="00A617E6"/>
    <w:rsid w:val="00A62476"/>
    <w:rsid w:val="00A63573"/>
    <w:rsid w:val="00A64275"/>
    <w:rsid w:val="00A647CC"/>
    <w:rsid w:val="00A64EC3"/>
    <w:rsid w:val="00A650DC"/>
    <w:rsid w:val="00A66360"/>
    <w:rsid w:val="00A66DF3"/>
    <w:rsid w:val="00A66E5A"/>
    <w:rsid w:val="00A67BCA"/>
    <w:rsid w:val="00A704A1"/>
    <w:rsid w:val="00A70640"/>
    <w:rsid w:val="00A70B43"/>
    <w:rsid w:val="00A70DA0"/>
    <w:rsid w:val="00A7181C"/>
    <w:rsid w:val="00A71FEF"/>
    <w:rsid w:val="00A73370"/>
    <w:rsid w:val="00A73D89"/>
    <w:rsid w:val="00A74210"/>
    <w:rsid w:val="00A750E3"/>
    <w:rsid w:val="00A752FC"/>
    <w:rsid w:val="00A75721"/>
    <w:rsid w:val="00A76774"/>
    <w:rsid w:val="00A773FF"/>
    <w:rsid w:val="00A77932"/>
    <w:rsid w:val="00A804B6"/>
    <w:rsid w:val="00A809E0"/>
    <w:rsid w:val="00A80C22"/>
    <w:rsid w:val="00A80E07"/>
    <w:rsid w:val="00A81A88"/>
    <w:rsid w:val="00A81A95"/>
    <w:rsid w:val="00A82776"/>
    <w:rsid w:val="00A829C1"/>
    <w:rsid w:val="00A8351A"/>
    <w:rsid w:val="00A83722"/>
    <w:rsid w:val="00A83F27"/>
    <w:rsid w:val="00A84346"/>
    <w:rsid w:val="00A84838"/>
    <w:rsid w:val="00A84B08"/>
    <w:rsid w:val="00A84BF2"/>
    <w:rsid w:val="00A8544B"/>
    <w:rsid w:val="00A87501"/>
    <w:rsid w:val="00A87F28"/>
    <w:rsid w:val="00A90073"/>
    <w:rsid w:val="00A907FC"/>
    <w:rsid w:val="00A91091"/>
    <w:rsid w:val="00A91545"/>
    <w:rsid w:val="00A919AB"/>
    <w:rsid w:val="00A9205D"/>
    <w:rsid w:val="00A922D5"/>
    <w:rsid w:val="00A9283C"/>
    <w:rsid w:val="00A94B59"/>
    <w:rsid w:val="00A96367"/>
    <w:rsid w:val="00A969B2"/>
    <w:rsid w:val="00A96E59"/>
    <w:rsid w:val="00A97888"/>
    <w:rsid w:val="00A9790C"/>
    <w:rsid w:val="00AA0625"/>
    <w:rsid w:val="00AA0B89"/>
    <w:rsid w:val="00AA11FD"/>
    <w:rsid w:val="00AA1310"/>
    <w:rsid w:val="00AA1670"/>
    <w:rsid w:val="00AA219C"/>
    <w:rsid w:val="00AA34F1"/>
    <w:rsid w:val="00AA4715"/>
    <w:rsid w:val="00AA6092"/>
    <w:rsid w:val="00AA75B0"/>
    <w:rsid w:val="00AA76A2"/>
    <w:rsid w:val="00AA7C47"/>
    <w:rsid w:val="00AA7EFC"/>
    <w:rsid w:val="00AB093E"/>
    <w:rsid w:val="00AB0C54"/>
    <w:rsid w:val="00AB1446"/>
    <w:rsid w:val="00AB216D"/>
    <w:rsid w:val="00AB23A8"/>
    <w:rsid w:val="00AB24C1"/>
    <w:rsid w:val="00AB2628"/>
    <w:rsid w:val="00AB2EB3"/>
    <w:rsid w:val="00AB3126"/>
    <w:rsid w:val="00AB35B9"/>
    <w:rsid w:val="00AB3846"/>
    <w:rsid w:val="00AB4316"/>
    <w:rsid w:val="00AB4389"/>
    <w:rsid w:val="00AB4E26"/>
    <w:rsid w:val="00AB5433"/>
    <w:rsid w:val="00AB583D"/>
    <w:rsid w:val="00AB5881"/>
    <w:rsid w:val="00AB5991"/>
    <w:rsid w:val="00AB6471"/>
    <w:rsid w:val="00AB675D"/>
    <w:rsid w:val="00AB6A9D"/>
    <w:rsid w:val="00AB6C6A"/>
    <w:rsid w:val="00AB6CAC"/>
    <w:rsid w:val="00AB76F3"/>
    <w:rsid w:val="00AB7E04"/>
    <w:rsid w:val="00AC0FAC"/>
    <w:rsid w:val="00AC26B4"/>
    <w:rsid w:val="00AC2AC3"/>
    <w:rsid w:val="00AC2DC3"/>
    <w:rsid w:val="00AC4072"/>
    <w:rsid w:val="00AC4CDE"/>
    <w:rsid w:val="00AC50D1"/>
    <w:rsid w:val="00AC50F1"/>
    <w:rsid w:val="00AC51D5"/>
    <w:rsid w:val="00AC5A88"/>
    <w:rsid w:val="00AC5B42"/>
    <w:rsid w:val="00AC5C38"/>
    <w:rsid w:val="00AC5F70"/>
    <w:rsid w:val="00AC6DDA"/>
    <w:rsid w:val="00AC7BFC"/>
    <w:rsid w:val="00AD146C"/>
    <w:rsid w:val="00AD25EA"/>
    <w:rsid w:val="00AD2607"/>
    <w:rsid w:val="00AD27FF"/>
    <w:rsid w:val="00AD2835"/>
    <w:rsid w:val="00AD3999"/>
    <w:rsid w:val="00AD46FD"/>
    <w:rsid w:val="00AD48B4"/>
    <w:rsid w:val="00AD4FF2"/>
    <w:rsid w:val="00AD64BB"/>
    <w:rsid w:val="00AD6839"/>
    <w:rsid w:val="00AD7428"/>
    <w:rsid w:val="00AE02FD"/>
    <w:rsid w:val="00AE12C8"/>
    <w:rsid w:val="00AE13A9"/>
    <w:rsid w:val="00AE1814"/>
    <w:rsid w:val="00AE1952"/>
    <w:rsid w:val="00AE1D6D"/>
    <w:rsid w:val="00AE20F1"/>
    <w:rsid w:val="00AE2533"/>
    <w:rsid w:val="00AE2A4E"/>
    <w:rsid w:val="00AE2B09"/>
    <w:rsid w:val="00AE2DF3"/>
    <w:rsid w:val="00AE2EAB"/>
    <w:rsid w:val="00AE3113"/>
    <w:rsid w:val="00AE5283"/>
    <w:rsid w:val="00AE5C78"/>
    <w:rsid w:val="00AE5DD0"/>
    <w:rsid w:val="00AE6496"/>
    <w:rsid w:val="00AE6A55"/>
    <w:rsid w:val="00AF0321"/>
    <w:rsid w:val="00AF05B7"/>
    <w:rsid w:val="00AF06B5"/>
    <w:rsid w:val="00AF0C14"/>
    <w:rsid w:val="00AF0F0C"/>
    <w:rsid w:val="00AF15E2"/>
    <w:rsid w:val="00AF2113"/>
    <w:rsid w:val="00AF2547"/>
    <w:rsid w:val="00AF2FF5"/>
    <w:rsid w:val="00AF35E6"/>
    <w:rsid w:val="00AF4108"/>
    <w:rsid w:val="00AF4401"/>
    <w:rsid w:val="00AF49E7"/>
    <w:rsid w:val="00AF52D7"/>
    <w:rsid w:val="00AF58CD"/>
    <w:rsid w:val="00AF58EA"/>
    <w:rsid w:val="00AF5EC9"/>
    <w:rsid w:val="00B00248"/>
    <w:rsid w:val="00B01063"/>
    <w:rsid w:val="00B01693"/>
    <w:rsid w:val="00B017B6"/>
    <w:rsid w:val="00B01FFE"/>
    <w:rsid w:val="00B020E6"/>
    <w:rsid w:val="00B02273"/>
    <w:rsid w:val="00B02A5F"/>
    <w:rsid w:val="00B02B87"/>
    <w:rsid w:val="00B02C25"/>
    <w:rsid w:val="00B02D95"/>
    <w:rsid w:val="00B02DEB"/>
    <w:rsid w:val="00B03B30"/>
    <w:rsid w:val="00B04400"/>
    <w:rsid w:val="00B0469E"/>
    <w:rsid w:val="00B04A3C"/>
    <w:rsid w:val="00B04AE3"/>
    <w:rsid w:val="00B04CAC"/>
    <w:rsid w:val="00B04DC9"/>
    <w:rsid w:val="00B05915"/>
    <w:rsid w:val="00B05C72"/>
    <w:rsid w:val="00B066E4"/>
    <w:rsid w:val="00B0672A"/>
    <w:rsid w:val="00B06C22"/>
    <w:rsid w:val="00B06ED8"/>
    <w:rsid w:val="00B06F32"/>
    <w:rsid w:val="00B072A8"/>
    <w:rsid w:val="00B1122F"/>
    <w:rsid w:val="00B11588"/>
    <w:rsid w:val="00B11E99"/>
    <w:rsid w:val="00B11F42"/>
    <w:rsid w:val="00B1282F"/>
    <w:rsid w:val="00B135B6"/>
    <w:rsid w:val="00B1373E"/>
    <w:rsid w:val="00B143BC"/>
    <w:rsid w:val="00B150B9"/>
    <w:rsid w:val="00B152DB"/>
    <w:rsid w:val="00B15AAB"/>
    <w:rsid w:val="00B15C77"/>
    <w:rsid w:val="00B160E1"/>
    <w:rsid w:val="00B1649F"/>
    <w:rsid w:val="00B16515"/>
    <w:rsid w:val="00B16EDC"/>
    <w:rsid w:val="00B17355"/>
    <w:rsid w:val="00B17BC3"/>
    <w:rsid w:val="00B17F51"/>
    <w:rsid w:val="00B20ABA"/>
    <w:rsid w:val="00B2150D"/>
    <w:rsid w:val="00B21902"/>
    <w:rsid w:val="00B228AA"/>
    <w:rsid w:val="00B2302B"/>
    <w:rsid w:val="00B2508F"/>
    <w:rsid w:val="00B251C4"/>
    <w:rsid w:val="00B25BFC"/>
    <w:rsid w:val="00B267EF"/>
    <w:rsid w:val="00B26B05"/>
    <w:rsid w:val="00B274B2"/>
    <w:rsid w:val="00B27D0E"/>
    <w:rsid w:val="00B308C9"/>
    <w:rsid w:val="00B30B8F"/>
    <w:rsid w:val="00B30D2C"/>
    <w:rsid w:val="00B30E4C"/>
    <w:rsid w:val="00B30EA7"/>
    <w:rsid w:val="00B310D6"/>
    <w:rsid w:val="00B313EB"/>
    <w:rsid w:val="00B324B1"/>
    <w:rsid w:val="00B32E38"/>
    <w:rsid w:val="00B332E2"/>
    <w:rsid w:val="00B3380B"/>
    <w:rsid w:val="00B33FEF"/>
    <w:rsid w:val="00B3486F"/>
    <w:rsid w:val="00B363C9"/>
    <w:rsid w:val="00B36450"/>
    <w:rsid w:val="00B36AE6"/>
    <w:rsid w:val="00B36CD5"/>
    <w:rsid w:val="00B37154"/>
    <w:rsid w:val="00B40405"/>
    <w:rsid w:val="00B41009"/>
    <w:rsid w:val="00B414A6"/>
    <w:rsid w:val="00B414FD"/>
    <w:rsid w:val="00B43588"/>
    <w:rsid w:val="00B4524F"/>
    <w:rsid w:val="00B45C4A"/>
    <w:rsid w:val="00B4738E"/>
    <w:rsid w:val="00B47B13"/>
    <w:rsid w:val="00B502D2"/>
    <w:rsid w:val="00B503D5"/>
    <w:rsid w:val="00B508E7"/>
    <w:rsid w:val="00B50952"/>
    <w:rsid w:val="00B520A3"/>
    <w:rsid w:val="00B521B7"/>
    <w:rsid w:val="00B528B0"/>
    <w:rsid w:val="00B52F02"/>
    <w:rsid w:val="00B53292"/>
    <w:rsid w:val="00B54B72"/>
    <w:rsid w:val="00B552F5"/>
    <w:rsid w:val="00B5692B"/>
    <w:rsid w:val="00B56978"/>
    <w:rsid w:val="00B56FAE"/>
    <w:rsid w:val="00B57907"/>
    <w:rsid w:val="00B57B91"/>
    <w:rsid w:val="00B61BB9"/>
    <w:rsid w:val="00B62926"/>
    <w:rsid w:val="00B63743"/>
    <w:rsid w:val="00B638C1"/>
    <w:rsid w:val="00B64142"/>
    <w:rsid w:val="00B64EC0"/>
    <w:rsid w:val="00B65384"/>
    <w:rsid w:val="00B6554D"/>
    <w:rsid w:val="00B6581A"/>
    <w:rsid w:val="00B665D3"/>
    <w:rsid w:val="00B66697"/>
    <w:rsid w:val="00B66D83"/>
    <w:rsid w:val="00B66E03"/>
    <w:rsid w:val="00B678C6"/>
    <w:rsid w:val="00B67DBC"/>
    <w:rsid w:val="00B70290"/>
    <w:rsid w:val="00B70624"/>
    <w:rsid w:val="00B711AE"/>
    <w:rsid w:val="00B71610"/>
    <w:rsid w:val="00B7190D"/>
    <w:rsid w:val="00B71C24"/>
    <w:rsid w:val="00B71C4D"/>
    <w:rsid w:val="00B72866"/>
    <w:rsid w:val="00B730ED"/>
    <w:rsid w:val="00B7371D"/>
    <w:rsid w:val="00B74147"/>
    <w:rsid w:val="00B74507"/>
    <w:rsid w:val="00B746D2"/>
    <w:rsid w:val="00B74C32"/>
    <w:rsid w:val="00B74EC6"/>
    <w:rsid w:val="00B7569A"/>
    <w:rsid w:val="00B75DDD"/>
    <w:rsid w:val="00B76131"/>
    <w:rsid w:val="00B761A1"/>
    <w:rsid w:val="00B762D6"/>
    <w:rsid w:val="00B76706"/>
    <w:rsid w:val="00B773AE"/>
    <w:rsid w:val="00B80846"/>
    <w:rsid w:val="00B81030"/>
    <w:rsid w:val="00B811FB"/>
    <w:rsid w:val="00B81418"/>
    <w:rsid w:val="00B81C24"/>
    <w:rsid w:val="00B81C51"/>
    <w:rsid w:val="00B81CA4"/>
    <w:rsid w:val="00B827AB"/>
    <w:rsid w:val="00B836C3"/>
    <w:rsid w:val="00B83F35"/>
    <w:rsid w:val="00B8475F"/>
    <w:rsid w:val="00B848E4"/>
    <w:rsid w:val="00B84902"/>
    <w:rsid w:val="00B850AD"/>
    <w:rsid w:val="00B853F2"/>
    <w:rsid w:val="00B86F86"/>
    <w:rsid w:val="00B872B0"/>
    <w:rsid w:val="00B873A6"/>
    <w:rsid w:val="00B878EC"/>
    <w:rsid w:val="00B87EC4"/>
    <w:rsid w:val="00B87F05"/>
    <w:rsid w:val="00B901D8"/>
    <w:rsid w:val="00B902CC"/>
    <w:rsid w:val="00B906FA"/>
    <w:rsid w:val="00B909CD"/>
    <w:rsid w:val="00B9104C"/>
    <w:rsid w:val="00B91E5C"/>
    <w:rsid w:val="00B92475"/>
    <w:rsid w:val="00B926CE"/>
    <w:rsid w:val="00B926EE"/>
    <w:rsid w:val="00B934B9"/>
    <w:rsid w:val="00B93784"/>
    <w:rsid w:val="00B9476A"/>
    <w:rsid w:val="00B95055"/>
    <w:rsid w:val="00B96061"/>
    <w:rsid w:val="00B9634F"/>
    <w:rsid w:val="00B96474"/>
    <w:rsid w:val="00B97107"/>
    <w:rsid w:val="00B978BA"/>
    <w:rsid w:val="00BA0618"/>
    <w:rsid w:val="00BA065A"/>
    <w:rsid w:val="00BA0AE8"/>
    <w:rsid w:val="00BA0CCA"/>
    <w:rsid w:val="00BA1079"/>
    <w:rsid w:val="00BA1461"/>
    <w:rsid w:val="00BA157C"/>
    <w:rsid w:val="00BA32EF"/>
    <w:rsid w:val="00BA3F68"/>
    <w:rsid w:val="00BA4151"/>
    <w:rsid w:val="00BA4F4F"/>
    <w:rsid w:val="00BA51E8"/>
    <w:rsid w:val="00BA5593"/>
    <w:rsid w:val="00BA5D6C"/>
    <w:rsid w:val="00BA65C2"/>
    <w:rsid w:val="00BA66C5"/>
    <w:rsid w:val="00BA69FE"/>
    <w:rsid w:val="00BA6C15"/>
    <w:rsid w:val="00BA73CE"/>
    <w:rsid w:val="00BB0642"/>
    <w:rsid w:val="00BB26F4"/>
    <w:rsid w:val="00BB4F7F"/>
    <w:rsid w:val="00BB54BC"/>
    <w:rsid w:val="00BB5506"/>
    <w:rsid w:val="00BB5E43"/>
    <w:rsid w:val="00BB5FF9"/>
    <w:rsid w:val="00BB6AEC"/>
    <w:rsid w:val="00BB7C5A"/>
    <w:rsid w:val="00BC0964"/>
    <w:rsid w:val="00BC099D"/>
    <w:rsid w:val="00BC15B6"/>
    <w:rsid w:val="00BC1CA6"/>
    <w:rsid w:val="00BC3DB5"/>
    <w:rsid w:val="00BC446C"/>
    <w:rsid w:val="00BC44FA"/>
    <w:rsid w:val="00BC53A9"/>
    <w:rsid w:val="00BC550D"/>
    <w:rsid w:val="00BC5BFB"/>
    <w:rsid w:val="00BC6664"/>
    <w:rsid w:val="00BC67A2"/>
    <w:rsid w:val="00BC6FD6"/>
    <w:rsid w:val="00BC73CE"/>
    <w:rsid w:val="00BC791C"/>
    <w:rsid w:val="00BD0405"/>
    <w:rsid w:val="00BD0EDF"/>
    <w:rsid w:val="00BD171C"/>
    <w:rsid w:val="00BD1BF6"/>
    <w:rsid w:val="00BD22D9"/>
    <w:rsid w:val="00BD2EE7"/>
    <w:rsid w:val="00BD3053"/>
    <w:rsid w:val="00BD5024"/>
    <w:rsid w:val="00BD561C"/>
    <w:rsid w:val="00BD5A33"/>
    <w:rsid w:val="00BD602B"/>
    <w:rsid w:val="00BD6800"/>
    <w:rsid w:val="00BD70BD"/>
    <w:rsid w:val="00BD7E3E"/>
    <w:rsid w:val="00BE0DF9"/>
    <w:rsid w:val="00BE1405"/>
    <w:rsid w:val="00BE15FF"/>
    <w:rsid w:val="00BE16BF"/>
    <w:rsid w:val="00BE1772"/>
    <w:rsid w:val="00BE1A83"/>
    <w:rsid w:val="00BE3765"/>
    <w:rsid w:val="00BE3C2D"/>
    <w:rsid w:val="00BE3E33"/>
    <w:rsid w:val="00BE43E4"/>
    <w:rsid w:val="00BE486F"/>
    <w:rsid w:val="00BE4CEE"/>
    <w:rsid w:val="00BE4F49"/>
    <w:rsid w:val="00BE501F"/>
    <w:rsid w:val="00BE513A"/>
    <w:rsid w:val="00BE5202"/>
    <w:rsid w:val="00BE6F1C"/>
    <w:rsid w:val="00BE71B1"/>
    <w:rsid w:val="00BF0745"/>
    <w:rsid w:val="00BF10CF"/>
    <w:rsid w:val="00BF115C"/>
    <w:rsid w:val="00BF19F4"/>
    <w:rsid w:val="00BF2399"/>
    <w:rsid w:val="00BF263A"/>
    <w:rsid w:val="00BF3301"/>
    <w:rsid w:val="00BF3F03"/>
    <w:rsid w:val="00BF46AC"/>
    <w:rsid w:val="00BF4701"/>
    <w:rsid w:val="00BF47AD"/>
    <w:rsid w:val="00BF5087"/>
    <w:rsid w:val="00BF5B3D"/>
    <w:rsid w:val="00BF7345"/>
    <w:rsid w:val="00BF7ED8"/>
    <w:rsid w:val="00C00652"/>
    <w:rsid w:val="00C00658"/>
    <w:rsid w:val="00C00F16"/>
    <w:rsid w:val="00C014C2"/>
    <w:rsid w:val="00C01BA3"/>
    <w:rsid w:val="00C01C77"/>
    <w:rsid w:val="00C0207D"/>
    <w:rsid w:val="00C02BBB"/>
    <w:rsid w:val="00C045A7"/>
    <w:rsid w:val="00C04F45"/>
    <w:rsid w:val="00C0510B"/>
    <w:rsid w:val="00C06789"/>
    <w:rsid w:val="00C06B81"/>
    <w:rsid w:val="00C0712F"/>
    <w:rsid w:val="00C076C4"/>
    <w:rsid w:val="00C10976"/>
    <w:rsid w:val="00C11306"/>
    <w:rsid w:val="00C11861"/>
    <w:rsid w:val="00C12146"/>
    <w:rsid w:val="00C121FB"/>
    <w:rsid w:val="00C125BA"/>
    <w:rsid w:val="00C126F5"/>
    <w:rsid w:val="00C13C1C"/>
    <w:rsid w:val="00C13F1C"/>
    <w:rsid w:val="00C1408F"/>
    <w:rsid w:val="00C1440D"/>
    <w:rsid w:val="00C1467F"/>
    <w:rsid w:val="00C15353"/>
    <w:rsid w:val="00C15DC4"/>
    <w:rsid w:val="00C16B0C"/>
    <w:rsid w:val="00C174B8"/>
    <w:rsid w:val="00C17589"/>
    <w:rsid w:val="00C204A4"/>
    <w:rsid w:val="00C20605"/>
    <w:rsid w:val="00C20DED"/>
    <w:rsid w:val="00C2112F"/>
    <w:rsid w:val="00C22DD8"/>
    <w:rsid w:val="00C22FEE"/>
    <w:rsid w:val="00C232E0"/>
    <w:rsid w:val="00C25D63"/>
    <w:rsid w:val="00C25F12"/>
    <w:rsid w:val="00C260EB"/>
    <w:rsid w:val="00C269FD"/>
    <w:rsid w:val="00C27D34"/>
    <w:rsid w:val="00C30491"/>
    <w:rsid w:val="00C30953"/>
    <w:rsid w:val="00C30B6F"/>
    <w:rsid w:val="00C30B98"/>
    <w:rsid w:val="00C31677"/>
    <w:rsid w:val="00C3206F"/>
    <w:rsid w:val="00C32A70"/>
    <w:rsid w:val="00C3345F"/>
    <w:rsid w:val="00C34FE7"/>
    <w:rsid w:val="00C35268"/>
    <w:rsid w:val="00C36675"/>
    <w:rsid w:val="00C36BD5"/>
    <w:rsid w:val="00C36EB7"/>
    <w:rsid w:val="00C37BD2"/>
    <w:rsid w:val="00C40AC4"/>
    <w:rsid w:val="00C4117F"/>
    <w:rsid w:val="00C41656"/>
    <w:rsid w:val="00C41B1E"/>
    <w:rsid w:val="00C42CA9"/>
    <w:rsid w:val="00C42F7A"/>
    <w:rsid w:val="00C434F9"/>
    <w:rsid w:val="00C43D84"/>
    <w:rsid w:val="00C440DD"/>
    <w:rsid w:val="00C4430A"/>
    <w:rsid w:val="00C44AA5"/>
    <w:rsid w:val="00C45AF4"/>
    <w:rsid w:val="00C467A1"/>
    <w:rsid w:val="00C46FAF"/>
    <w:rsid w:val="00C471B6"/>
    <w:rsid w:val="00C478B2"/>
    <w:rsid w:val="00C47C9F"/>
    <w:rsid w:val="00C508B4"/>
    <w:rsid w:val="00C51DDB"/>
    <w:rsid w:val="00C51E65"/>
    <w:rsid w:val="00C52242"/>
    <w:rsid w:val="00C522F5"/>
    <w:rsid w:val="00C539EA"/>
    <w:rsid w:val="00C53D42"/>
    <w:rsid w:val="00C546D7"/>
    <w:rsid w:val="00C547BA"/>
    <w:rsid w:val="00C567F7"/>
    <w:rsid w:val="00C572F3"/>
    <w:rsid w:val="00C577B3"/>
    <w:rsid w:val="00C57B6C"/>
    <w:rsid w:val="00C60642"/>
    <w:rsid w:val="00C60678"/>
    <w:rsid w:val="00C60D32"/>
    <w:rsid w:val="00C60FBD"/>
    <w:rsid w:val="00C636E5"/>
    <w:rsid w:val="00C63BF8"/>
    <w:rsid w:val="00C63E30"/>
    <w:rsid w:val="00C64AA0"/>
    <w:rsid w:val="00C66CAB"/>
    <w:rsid w:val="00C672CE"/>
    <w:rsid w:val="00C67787"/>
    <w:rsid w:val="00C707BE"/>
    <w:rsid w:val="00C7098C"/>
    <w:rsid w:val="00C70EC5"/>
    <w:rsid w:val="00C72F4D"/>
    <w:rsid w:val="00C746A6"/>
    <w:rsid w:val="00C746AB"/>
    <w:rsid w:val="00C74CD2"/>
    <w:rsid w:val="00C75775"/>
    <w:rsid w:val="00C75868"/>
    <w:rsid w:val="00C75F78"/>
    <w:rsid w:val="00C7712C"/>
    <w:rsid w:val="00C77609"/>
    <w:rsid w:val="00C77674"/>
    <w:rsid w:val="00C77A73"/>
    <w:rsid w:val="00C80245"/>
    <w:rsid w:val="00C804B3"/>
    <w:rsid w:val="00C80591"/>
    <w:rsid w:val="00C805EA"/>
    <w:rsid w:val="00C81603"/>
    <w:rsid w:val="00C82482"/>
    <w:rsid w:val="00C8273D"/>
    <w:rsid w:val="00C82FA1"/>
    <w:rsid w:val="00C8389B"/>
    <w:rsid w:val="00C84423"/>
    <w:rsid w:val="00C84DA4"/>
    <w:rsid w:val="00C856D7"/>
    <w:rsid w:val="00C85EF4"/>
    <w:rsid w:val="00C86072"/>
    <w:rsid w:val="00C869B9"/>
    <w:rsid w:val="00C87180"/>
    <w:rsid w:val="00C90AEE"/>
    <w:rsid w:val="00C90CCF"/>
    <w:rsid w:val="00C90F2D"/>
    <w:rsid w:val="00C91387"/>
    <w:rsid w:val="00C91837"/>
    <w:rsid w:val="00C919EA"/>
    <w:rsid w:val="00C91EB9"/>
    <w:rsid w:val="00C92263"/>
    <w:rsid w:val="00C927BF"/>
    <w:rsid w:val="00C92A74"/>
    <w:rsid w:val="00C939A3"/>
    <w:rsid w:val="00C9437B"/>
    <w:rsid w:val="00C9446C"/>
    <w:rsid w:val="00C9446F"/>
    <w:rsid w:val="00C957C9"/>
    <w:rsid w:val="00C95A6F"/>
    <w:rsid w:val="00C95C79"/>
    <w:rsid w:val="00C95E67"/>
    <w:rsid w:val="00C95FC5"/>
    <w:rsid w:val="00C96370"/>
    <w:rsid w:val="00C97CE8"/>
    <w:rsid w:val="00CA0C1C"/>
    <w:rsid w:val="00CA0CB8"/>
    <w:rsid w:val="00CA1456"/>
    <w:rsid w:val="00CA1F9C"/>
    <w:rsid w:val="00CA2795"/>
    <w:rsid w:val="00CA2D73"/>
    <w:rsid w:val="00CA35D9"/>
    <w:rsid w:val="00CA3B2B"/>
    <w:rsid w:val="00CA3E2E"/>
    <w:rsid w:val="00CA44A0"/>
    <w:rsid w:val="00CA4C86"/>
    <w:rsid w:val="00CA5111"/>
    <w:rsid w:val="00CA533A"/>
    <w:rsid w:val="00CA53EC"/>
    <w:rsid w:val="00CA5CDE"/>
    <w:rsid w:val="00CA657D"/>
    <w:rsid w:val="00CA6908"/>
    <w:rsid w:val="00CB0F43"/>
    <w:rsid w:val="00CB1046"/>
    <w:rsid w:val="00CB1552"/>
    <w:rsid w:val="00CB276D"/>
    <w:rsid w:val="00CB38B1"/>
    <w:rsid w:val="00CB3A14"/>
    <w:rsid w:val="00CB4107"/>
    <w:rsid w:val="00CB474A"/>
    <w:rsid w:val="00CB5D63"/>
    <w:rsid w:val="00CB763C"/>
    <w:rsid w:val="00CB7ACA"/>
    <w:rsid w:val="00CC0B42"/>
    <w:rsid w:val="00CC0BB3"/>
    <w:rsid w:val="00CC19EB"/>
    <w:rsid w:val="00CC26F5"/>
    <w:rsid w:val="00CC2C04"/>
    <w:rsid w:val="00CC3748"/>
    <w:rsid w:val="00CC3B7E"/>
    <w:rsid w:val="00CC4E8F"/>
    <w:rsid w:val="00CC5371"/>
    <w:rsid w:val="00CC75D8"/>
    <w:rsid w:val="00CC7D64"/>
    <w:rsid w:val="00CD0258"/>
    <w:rsid w:val="00CD07BB"/>
    <w:rsid w:val="00CD0E37"/>
    <w:rsid w:val="00CD1539"/>
    <w:rsid w:val="00CD18CA"/>
    <w:rsid w:val="00CD20BB"/>
    <w:rsid w:val="00CD23B0"/>
    <w:rsid w:val="00CD2844"/>
    <w:rsid w:val="00CD2DD1"/>
    <w:rsid w:val="00CD37FB"/>
    <w:rsid w:val="00CD39BC"/>
    <w:rsid w:val="00CD4107"/>
    <w:rsid w:val="00CD45A4"/>
    <w:rsid w:val="00CD4E1E"/>
    <w:rsid w:val="00CD5D66"/>
    <w:rsid w:val="00CD5E81"/>
    <w:rsid w:val="00CD64FF"/>
    <w:rsid w:val="00CD6CDA"/>
    <w:rsid w:val="00CD6FC2"/>
    <w:rsid w:val="00CD772F"/>
    <w:rsid w:val="00CE01DF"/>
    <w:rsid w:val="00CE1191"/>
    <w:rsid w:val="00CE11E7"/>
    <w:rsid w:val="00CE1A56"/>
    <w:rsid w:val="00CE1D0C"/>
    <w:rsid w:val="00CE28E1"/>
    <w:rsid w:val="00CE4C49"/>
    <w:rsid w:val="00CE5CEC"/>
    <w:rsid w:val="00CE65A2"/>
    <w:rsid w:val="00CE7029"/>
    <w:rsid w:val="00CE770E"/>
    <w:rsid w:val="00CF1075"/>
    <w:rsid w:val="00CF1621"/>
    <w:rsid w:val="00CF17A7"/>
    <w:rsid w:val="00CF1E2E"/>
    <w:rsid w:val="00CF24C4"/>
    <w:rsid w:val="00CF304E"/>
    <w:rsid w:val="00CF3457"/>
    <w:rsid w:val="00CF3D60"/>
    <w:rsid w:val="00CF3F69"/>
    <w:rsid w:val="00CF5255"/>
    <w:rsid w:val="00CF5497"/>
    <w:rsid w:val="00CF744F"/>
    <w:rsid w:val="00CF7D54"/>
    <w:rsid w:val="00D0119B"/>
    <w:rsid w:val="00D011A4"/>
    <w:rsid w:val="00D0149D"/>
    <w:rsid w:val="00D015CB"/>
    <w:rsid w:val="00D01CAC"/>
    <w:rsid w:val="00D02718"/>
    <w:rsid w:val="00D030D9"/>
    <w:rsid w:val="00D04094"/>
    <w:rsid w:val="00D0422B"/>
    <w:rsid w:val="00D054F0"/>
    <w:rsid w:val="00D05CB6"/>
    <w:rsid w:val="00D063BB"/>
    <w:rsid w:val="00D064AA"/>
    <w:rsid w:val="00D066F0"/>
    <w:rsid w:val="00D0672D"/>
    <w:rsid w:val="00D0680E"/>
    <w:rsid w:val="00D070D2"/>
    <w:rsid w:val="00D079FC"/>
    <w:rsid w:val="00D07AF0"/>
    <w:rsid w:val="00D11A86"/>
    <w:rsid w:val="00D12444"/>
    <w:rsid w:val="00D1286D"/>
    <w:rsid w:val="00D12FA7"/>
    <w:rsid w:val="00D137DE"/>
    <w:rsid w:val="00D13AED"/>
    <w:rsid w:val="00D13E4A"/>
    <w:rsid w:val="00D1413B"/>
    <w:rsid w:val="00D14757"/>
    <w:rsid w:val="00D165B9"/>
    <w:rsid w:val="00D17B9C"/>
    <w:rsid w:val="00D17BC6"/>
    <w:rsid w:val="00D2006A"/>
    <w:rsid w:val="00D20B87"/>
    <w:rsid w:val="00D2185B"/>
    <w:rsid w:val="00D21BA5"/>
    <w:rsid w:val="00D21E5E"/>
    <w:rsid w:val="00D22130"/>
    <w:rsid w:val="00D221DA"/>
    <w:rsid w:val="00D22FAF"/>
    <w:rsid w:val="00D233F5"/>
    <w:rsid w:val="00D23D8D"/>
    <w:rsid w:val="00D24093"/>
    <w:rsid w:val="00D2425B"/>
    <w:rsid w:val="00D24340"/>
    <w:rsid w:val="00D245B3"/>
    <w:rsid w:val="00D246B9"/>
    <w:rsid w:val="00D24EFB"/>
    <w:rsid w:val="00D257F7"/>
    <w:rsid w:val="00D26867"/>
    <w:rsid w:val="00D26A16"/>
    <w:rsid w:val="00D2729A"/>
    <w:rsid w:val="00D303C0"/>
    <w:rsid w:val="00D305EE"/>
    <w:rsid w:val="00D317B6"/>
    <w:rsid w:val="00D31B4D"/>
    <w:rsid w:val="00D320F1"/>
    <w:rsid w:val="00D3295A"/>
    <w:rsid w:val="00D32B14"/>
    <w:rsid w:val="00D3371A"/>
    <w:rsid w:val="00D3398F"/>
    <w:rsid w:val="00D3417C"/>
    <w:rsid w:val="00D3436F"/>
    <w:rsid w:val="00D347AA"/>
    <w:rsid w:val="00D34B10"/>
    <w:rsid w:val="00D34CBA"/>
    <w:rsid w:val="00D35655"/>
    <w:rsid w:val="00D357D2"/>
    <w:rsid w:val="00D357DE"/>
    <w:rsid w:val="00D35E20"/>
    <w:rsid w:val="00D3647E"/>
    <w:rsid w:val="00D36D57"/>
    <w:rsid w:val="00D37048"/>
    <w:rsid w:val="00D37E60"/>
    <w:rsid w:val="00D405F0"/>
    <w:rsid w:val="00D40C11"/>
    <w:rsid w:val="00D420E6"/>
    <w:rsid w:val="00D4302D"/>
    <w:rsid w:val="00D4333B"/>
    <w:rsid w:val="00D4362A"/>
    <w:rsid w:val="00D4439F"/>
    <w:rsid w:val="00D44991"/>
    <w:rsid w:val="00D44CC0"/>
    <w:rsid w:val="00D45FA7"/>
    <w:rsid w:val="00D46213"/>
    <w:rsid w:val="00D47772"/>
    <w:rsid w:val="00D47BD5"/>
    <w:rsid w:val="00D50549"/>
    <w:rsid w:val="00D5058C"/>
    <w:rsid w:val="00D51579"/>
    <w:rsid w:val="00D531B8"/>
    <w:rsid w:val="00D53F2F"/>
    <w:rsid w:val="00D550A2"/>
    <w:rsid w:val="00D55FC0"/>
    <w:rsid w:val="00D57A55"/>
    <w:rsid w:val="00D61290"/>
    <w:rsid w:val="00D61E31"/>
    <w:rsid w:val="00D62DA6"/>
    <w:rsid w:val="00D63325"/>
    <w:rsid w:val="00D639C6"/>
    <w:rsid w:val="00D63CB5"/>
    <w:rsid w:val="00D63E05"/>
    <w:rsid w:val="00D643DB"/>
    <w:rsid w:val="00D64A25"/>
    <w:rsid w:val="00D64EDC"/>
    <w:rsid w:val="00D65103"/>
    <w:rsid w:val="00D651A2"/>
    <w:rsid w:val="00D65355"/>
    <w:rsid w:val="00D658A3"/>
    <w:rsid w:val="00D65AF8"/>
    <w:rsid w:val="00D65BD3"/>
    <w:rsid w:val="00D65E60"/>
    <w:rsid w:val="00D66139"/>
    <w:rsid w:val="00D67132"/>
    <w:rsid w:val="00D67F92"/>
    <w:rsid w:val="00D7018A"/>
    <w:rsid w:val="00D7027B"/>
    <w:rsid w:val="00D70600"/>
    <w:rsid w:val="00D70703"/>
    <w:rsid w:val="00D70926"/>
    <w:rsid w:val="00D70CAE"/>
    <w:rsid w:val="00D720DA"/>
    <w:rsid w:val="00D726F1"/>
    <w:rsid w:val="00D72ACE"/>
    <w:rsid w:val="00D72BFC"/>
    <w:rsid w:val="00D72DD5"/>
    <w:rsid w:val="00D7308A"/>
    <w:rsid w:val="00D7325B"/>
    <w:rsid w:val="00D734E6"/>
    <w:rsid w:val="00D7360F"/>
    <w:rsid w:val="00D736C8"/>
    <w:rsid w:val="00D738EF"/>
    <w:rsid w:val="00D73CCF"/>
    <w:rsid w:val="00D75DFD"/>
    <w:rsid w:val="00D7611D"/>
    <w:rsid w:val="00D76629"/>
    <w:rsid w:val="00D7667C"/>
    <w:rsid w:val="00D76973"/>
    <w:rsid w:val="00D77706"/>
    <w:rsid w:val="00D77BE2"/>
    <w:rsid w:val="00D77C1B"/>
    <w:rsid w:val="00D80433"/>
    <w:rsid w:val="00D8057F"/>
    <w:rsid w:val="00D80622"/>
    <w:rsid w:val="00D8136D"/>
    <w:rsid w:val="00D815C9"/>
    <w:rsid w:val="00D81D67"/>
    <w:rsid w:val="00D823CE"/>
    <w:rsid w:val="00D826E9"/>
    <w:rsid w:val="00D82D3D"/>
    <w:rsid w:val="00D8388E"/>
    <w:rsid w:val="00D83894"/>
    <w:rsid w:val="00D83984"/>
    <w:rsid w:val="00D83B24"/>
    <w:rsid w:val="00D83E49"/>
    <w:rsid w:val="00D844FC"/>
    <w:rsid w:val="00D84616"/>
    <w:rsid w:val="00D854E5"/>
    <w:rsid w:val="00D85960"/>
    <w:rsid w:val="00D863DD"/>
    <w:rsid w:val="00D867A7"/>
    <w:rsid w:val="00D87509"/>
    <w:rsid w:val="00D87C45"/>
    <w:rsid w:val="00D901F6"/>
    <w:rsid w:val="00D907E3"/>
    <w:rsid w:val="00D90A88"/>
    <w:rsid w:val="00D92021"/>
    <w:rsid w:val="00D923CE"/>
    <w:rsid w:val="00D93123"/>
    <w:rsid w:val="00D93B36"/>
    <w:rsid w:val="00D941FC"/>
    <w:rsid w:val="00D94A21"/>
    <w:rsid w:val="00D94EB9"/>
    <w:rsid w:val="00D95D6A"/>
    <w:rsid w:val="00D95E8E"/>
    <w:rsid w:val="00D962B0"/>
    <w:rsid w:val="00D967DC"/>
    <w:rsid w:val="00D96895"/>
    <w:rsid w:val="00D968F5"/>
    <w:rsid w:val="00D96D7F"/>
    <w:rsid w:val="00D97248"/>
    <w:rsid w:val="00D97900"/>
    <w:rsid w:val="00D979BC"/>
    <w:rsid w:val="00D97D32"/>
    <w:rsid w:val="00DA026F"/>
    <w:rsid w:val="00DA10B8"/>
    <w:rsid w:val="00DA12FD"/>
    <w:rsid w:val="00DA1773"/>
    <w:rsid w:val="00DA1CBD"/>
    <w:rsid w:val="00DA1E12"/>
    <w:rsid w:val="00DA259E"/>
    <w:rsid w:val="00DA2B9A"/>
    <w:rsid w:val="00DA3012"/>
    <w:rsid w:val="00DA40D0"/>
    <w:rsid w:val="00DA4BB0"/>
    <w:rsid w:val="00DA4E31"/>
    <w:rsid w:val="00DA4EE8"/>
    <w:rsid w:val="00DA51B7"/>
    <w:rsid w:val="00DA5311"/>
    <w:rsid w:val="00DA597C"/>
    <w:rsid w:val="00DA5B95"/>
    <w:rsid w:val="00DA6188"/>
    <w:rsid w:val="00DA6277"/>
    <w:rsid w:val="00DA6973"/>
    <w:rsid w:val="00DA77B0"/>
    <w:rsid w:val="00DB09F3"/>
    <w:rsid w:val="00DB0A50"/>
    <w:rsid w:val="00DB0E61"/>
    <w:rsid w:val="00DB19CA"/>
    <w:rsid w:val="00DB1DA5"/>
    <w:rsid w:val="00DB2641"/>
    <w:rsid w:val="00DB2894"/>
    <w:rsid w:val="00DB3070"/>
    <w:rsid w:val="00DB317F"/>
    <w:rsid w:val="00DB369A"/>
    <w:rsid w:val="00DB4461"/>
    <w:rsid w:val="00DB4C81"/>
    <w:rsid w:val="00DB500D"/>
    <w:rsid w:val="00DB53F2"/>
    <w:rsid w:val="00DB5461"/>
    <w:rsid w:val="00DB559B"/>
    <w:rsid w:val="00DB5A6F"/>
    <w:rsid w:val="00DB5D78"/>
    <w:rsid w:val="00DB661E"/>
    <w:rsid w:val="00DB6834"/>
    <w:rsid w:val="00DB6BD2"/>
    <w:rsid w:val="00DB749C"/>
    <w:rsid w:val="00DC0941"/>
    <w:rsid w:val="00DC0D6A"/>
    <w:rsid w:val="00DC12F9"/>
    <w:rsid w:val="00DC1B34"/>
    <w:rsid w:val="00DC1D7C"/>
    <w:rsid w:val="00DC23A8"/>
    <w:rsid w:val="00DC2501"/>
    <w:rsid w:val="00DC2FB9"/>
    <w:rsid w:val="00DC3114"/>
    <w:rsid w:val="00DC32AA"/>
    <w:rsid w:val="00DC3ABB"/>
    <w:rsid w:val="00DC3D55"/>
    <w:rsid w:val="00DC4975"/>
    <w:rsid w:val="00DC4B22"/>
    <w:rsid w:val="00DC5A03"/>
    <w:rsid w:val="00DC60F9"/>
    <w:rsid w:val="00DC6508"/>
    <w:rsid w:val="00DC6ACA"/>
    <w:rsid w:val="00DC6CE2"/>
    <w:rsid w:val="00DD0ECA"/>
    <w:rsid w:val="00DD0FDC"/>
    <w:rsid w:val="00DD1027"/>
    <w:rsid w:val="00DD1192"/>
    <w:rsid w:val="00DD141A"/>
    <w:rsid w:val="00DD15C3"/>
    <w:rsid w:val="00DD1667"/>
    <w:rsid w:val="00DD16FC"/>
    <w:rsid w:val="00DD19E1"/>
    <w:rsid w:val="00DD1D70"/>
    <w:rsid w:val="00DD22F2"/>
    <w:rsid w:val="00DD25CB"/>
    <w:rsid w:val="00DD31D7"/>
    <w:rsid w:val="00DD3C1D"/>
    <w:rsid w:val="00DD3D52"/>
    <w:rsid w:val="00DD439A"/>
    <w:rsid w:val="00DD4655"/>
    <w:rsid w:val="00DD506C"/>
    <w:rsid w:val="00DD5A95"/>
    <w:rsid w:val="00DD61EA"/>
    <w:rsid w:val="00DD65FF"/>
    <w:rsid w:val="00DD6C6E"/>
    <w:rsid w:val="00DD6E78"/>
    <w:rsid w:val="00DD6F6A"/>
    <w:rsid w:val="00DD7D62"/>
    <w:rsid w:val="00DE0FA6"/>
    <w:rsid w:val="00DE0FE4"/>
    <w:rsid w:val="00DE1777"/>
    <w:rsid w:val="00DE2240"/>
    <w:rsid w:val="00DE28F3"/>
    <w:rsid w:val="00DE2B75"/>
    <w:rsid w:val="00DE36F6"/>
    <w:rsid w:val="00DE3C5D"/>
    <w:rsid w:val="00DE5075"/>
    <w:rsid w:val="00DE5826"/>
    <w:rsid w:val="00DE5926"/>
    <w:rsid w:val="00DE5FE4"/>
    <w:rsid w:val="00DE61E3"/>
    <w:rsid w:val="00DE7063"/>
    <w:rsid w:val="00DE752E"/>
    <w:rsid w:val="00DE79A5"/>
    <w:rsid w:val="00DF0363"/>
    <w:rsid w:val="00DF0790"/>
    <w:rsid w:val="00DF0902"/>
    <w:rsid w:val="00DF0906"/>
    <w:rsid w:val="00DF0C59"/>
    <w:rsid w:val="00DF1E56"/>
    <w:rsid w:val="00DF26FB"/>
    <w:rsid w:val="00DF308A"/>
    <w:rsid w:val="00DF33AA"/>
    <w:rsid w:val="00DF380D"/>
    <w:rsid w:val="00DF427B"/>
    <w:rsid w:val="00DF5901"/>
    <w:rsid w:val="00DF5A5D"/>
    <w:rsid w:val="00DF617B"/>
    <w:rsid w:val="00DF63C2"/>
    <w:rsid w:val="00DF63E1"/>
    <w:rsid w:val="00DF702D"/>
    <w:rsid w:val="00DF75A5"/>
    <w:rsid w:val="00E00052"/>
    <w:rsid w:val="00E0027E"/>
    <w:rsid w:val="00E00F92"/>
    <w:rsid w:val="00E0187A"/>
    <w:rsid w:val="00E01D19"/>
    <w:rsid w:val="00E02796"/>
    <w:rsid w:val="00E0298E"/>
    <w:rsid w:val="00E02AA7"/>
    <w:rsid w:val="00E0405E"/>
    <w:rsid w:val="00E0467C"/>
    <w:rsid w:val="00E0476A"/>
    <w:rsid w:val="00E049A9"/>
    <w:rsid w:val="00E04F14"/>
    <w:rsid w:val="00E0569C"/>
    <w:rsid w:val="00E05792"/>
    <w:rsid w:val="00E068D8"/>
    <w:rsid w:val="00E06914"/>
    <w:rsid w:val="00E06D87"/>
    <w:rsid w:val="00E10B33"/>
    <w:rsid w:val="00E11394"/>
    <w:rsid w:val="00E1180A"/>
    <w:rsid w:val="00E126FC"/>
    <w:rsid w:val="00E1270E"/>
    <w:rsid w:val="00E13C94"/>
    <w:rsid w:val="00E13E29"/>
    <w:rsid w:val="00E15BC2"/>
    <w:rsid w:val="00E161B2"/>
    <w:rsid w:val="00E162AB"/>
    <w:rsid w:val="00E16608"/>
    <w:rsid w:val="00E16895"/>
    <w:rsid w:val="00E16A6D"/>
    <w:rsid w:val="00E16FEE"/>
    <w:rsid w:val="00E1776C"/>
    <w:rsid w:val="00E21055"/>
    <w:rsid w:val="00E21799"/>
    <w:rsid w:val="00E21EA3"/>
    <w:rsid w:val="00E227A6"/>
    <w:rsid w:val="00E22CDB"/>
    <w:rsid w:val="00E23AFB"/>
    <w:rsid w:val="00E23F58"/>
    <w:rsid w:val="00E24F31"/>
    <w:rsid w:val="00E255BA"/>
    <w:rsid w:val="00E257EB"/>
    <w:rsid w:val="00E25A85"/>
    <w:rsid w:val="00E26080"/>
    <w:rsid w:val="00E262B1"/>
    <w:rsid w:val="00E263D6"/>
    <w:rsid w:val="00E271F3"/>
    <w:rsid w:val="00E2720D"/>
    <w:rsid w:val="00E272D8"/>
    <w:rsid w:val="00E2759E"/>
    <w:rsid w:val="00E277A7"/>
    <w:rsid w:val="00E27EA6"/>
    <w:rsid w:val="00E30536"/>
    <w:rsid w:val="00E305F7"/>
    <w:rsid w:val="00E30CB5"/>
    <w:rsid w:val="00E30E87"/>
    <w:rsid w:val="00E30F12"/>
    <w:rsid w:val="00E311A2"/>
    <w:rsid w:val="00E31480"/>
    <w:rsid w:val="00E314C6"/>
    <w:rsid w:val="00E319B2"/>
    <w:rsid w:val="00E31C61"/>
    <w:rsid w:val="00E31DBA"/>
    <w:rsid w:val="00E329BE"/>
    <w:rsid w:val="00E332B6"/>
    <w:rsid w:val="00E33321"/>
    <w:rsid w:val="00E333DE"/>
    <w:rsid w:val="00E336F5"/>
    <w:rsid w:val="00E33811"/>
    <w:rsid w:val="00E33C09"/>
    <w:rsid w:val="00E3467E"/>
    <w:rsid w:val="00E34C6F"/>
    <w:rsid w:val="00E34F4D"/>
    <w:rsid w:val="00E3523A"/>
    <w:rsid w:val="00E36377"/>
    <w:rsid w:val="00E36CBA"/>
    <w:rsid w:val="00E36D18"/>
    <w:rsid w:val="00E37916"/>
    <w:rsid w:val="00E40484"/>
    <w:rsid w:val="00E40895"/>
    <w:rsid w:val="00E408B4"/>
    <w:rsid w:val="00E40D8E"/>
    <w:rsid w:val="00E412BE"/>
    <w:rsid w:val="00E43426"/>
    <w:rsid w:val="00E43730"/>
    <w:rsid w:val="00E43B63"/>
    <w:rsid w:val="00E4450C"/>
    <w:rsid w:val="00E4469A"/>
    <w:rsid w:val="00E44AA2"/>
    <w:rsid w:val="00E44D79"/>
    <w:rsid w:val="00E458E7"/>
    <w:rsid w:val="00E45C1F"/>
    <w:rsid w:val="00E46C34"/>
    <w:rsid w:val="00E47565"/>
    <w:rsid w:val="00E47FCA"/>
    <w:rsid w:val="00E503CD"/>
    <w:rsid w:val="00E507B6"/>
    <w:rsid w:val="00E50C27"/>
    <w:rsid w:val="00E51DFD"/>
    <w:rsid w:val="00E51E88"/>
    <w:rsid w:val="00E52D59"/>
    <w:rsid w:val="00E52F8C"/>
    <w:rsid w:val="00E534F0"/>
    <w:rsid w:val="00E53C48"/>
    <w:rsid w:val="00E549AD"/>
    <w:rsid w:val="00E54A12"/>
    <w:rsid w:val="00E54F27"/>
    <w:rsid w:val="00E554CE"/>
    <w:rsid w:val="00E556F8"/>
    <w:rsid w:val="00E55D6E"/>
    <w:rsid w:val="00E55F91"/>
    <w:rsid w:val="00E56F4E"/>
    <w:rsid w:val="00E5752B"/>
    <w:rsid w:val="00E57707"/>
    <w:rsid w:val="00E57C1F"/>
    <w:rsid w:val="00E604EE"/>
    <w:rsid w:val="00E60619"/>
    <w:rsid w:val="00E62376"/>
    <w:rsid w:val="00E627E5"/>
    <w:rsid w:val="00E6331C"/>
    <w:rsid w:val="00E63CAC"/>
    <w:rsid w:val="00E64259"/>
    <w:rsid w:val="00E646D4"/>
    <w:rsid w:val="00E64C90"/>
    <w:rsid w:val="00E654C5"/>
    <w:rsid w:val="00E65693"/>
    <w:rsid w:val="00E65A45"/>
    <w:rsid w:val="00E65ABF"/>
    <w:rsid w:val="00E6646E"/>
    <w:rsid w:val="00E66473"/>
    <w:rsid w:val="00E66B92"/>
    <w:rsid w:val="00E66EBE"/>
    <w:rsid w:val="00E66FC2"/>
    <w:rsid w:val="00E67268"/>
    <w:rsid w:val="00E67410"/>
    <w:rsid w:val="00E6760F"/>
    <w:rsid w:val="00E67B50"/>
    <w:rsid w:val="00E67D14"/>
    <w:rsid w:val="00E67DB4"/>
    <w:rsid w:val="00E70012"/>
    <w:rsid w:val="00E701DA"/>
    <w:rsid w:val="00E70A0A"/>
    <w:rsid w:val="00E70A32"/>
    <w:rsid w:val="00E71626"/>
    <w:rsid w:val="00E7250A"/>
    <w:rsid w:val="00E72B42"/>
    <w:rsid w:val="00E7313D"/>
    <w:rsid w:val="00E731D2"/>
    <w:rsid w:val="00E73A30"/>
    <w:rsid w:val="00E74442"/>
    <w:rsid w:val="00E7488E"/>
    <w:rsid w:val="00E74CE4"/>
    <w:rsid w:val="00E74D30"/>
    <w:rsid w:val="00E74F74"/>
    <w:rsid w:val="00E75D9F"/>
    <w:rsid w:val="00E768A3"/>
    <w:rsid w:val="00E7717E"/>
    <w:rsid w:val="00E77667"/>
    <w:rsid w:val="00E804C4"/>
    <w:rsid w:val="00E80C95"/>
    <w:rsid w:val="00E813AF"/>
    <w:rsid w:val="00E81C0C"/>
    <w:rsid w:val="00E81FE1"/>
    <w:rsid w:val="00E82E38"/>
    <w:rsid w:val="00E83568"/>
    <w:rsid w:val="00E83C5A"/>
    <w:rsid w:val="00E83F4D"/>
    <w:rsid w:val="00E84713"/>
    <w:rsid w:val="00E84B51"/>
    <w:rsid w:val="00E8528F"/>
    <w:rsid w:val="00E855A2"/>
    <w:rsid w:val="00E85639"/>
    <w:rsid w:val="00E8695F"/>
    <w:rsid w:val="00E86C1C"/>
    <w:rsid w:val="00E9090D"/>
    <w:rsid w:val="00E90D81"/>
    <w:rsid w:val="00E90D95"/>
    <w:rsid w:val="00E91473"/>
    <w:rsid w:val="00E92FE8"/>
    <w:rsid w:val="00E93059"/>
    <w:rsid w:val="00E9380B"/>
    <w:rsid w:val="00E93A5D"/>
    <w:rsid w:val="00E93DEC"/>
    <w:rsid w:val="00E93EF5"/>
    <w:rsid w:val="00E943FB"/>
    <w:rsid w:val="00E94C65"/>
    <w:rsid w:val="00E94CDF"/>
    <w:rsid w:val="00E94F49"/>
    <w:rsid w:val="00E9662F"/>
    <w:rsid w:val="00E96812"/>
    <w:rsid w:val="00E96A0A"/>
    <w:rsid w:val="00E96CDC"/>
    <w:rsid w:val="00E9771B"/>
    <w:rsid w:val="00E97868"/>
    <w:rsid w:val="00E97EC7"/>
    <w:rsid w:val="00EA0459"/>
    <w:rsid w:val="00EA066E"/>
    <w:rsid w:val="00EA14A3"/>
    <w:rsid w:val="00EA186D"/>
    <w:rsid w:val="00EA1F6C"/>
    <w:rsid w:val="00EA2A61"/>
    <w:rsid w:val="00EA3659"/>
    <w:rsid w:val="00EA38B4"/>
    <w:rsid w:val="00EA4421"/>
    <w:rsid w:val="00EA46FD"/>
    <w:rsid w:val="00EA57B1"/>
    <w:rsid w:val="00EA5B9F"/>
    <w:rsid w:val="00EA60FA"/>
    <w:rsid w:val="00EA66AB"/>
    <w:rsid w:val="00EA6795"/>
    <w:rsid w:val="00EA6EBE"/>
    <w:rsid w:val="00EA7562"/>
    <w:rsid w:val="00EA7B72"/>
    <w:rsid w:val="00EA7C1A"/>
    <w:rsid w:val="00EB03C2"/>
    <w:rsid w:val="00EB0962"/>
    <w:rsid w:val="00EB09E1"/>
    <w:rsid w:val="00EB0A08"/>
    <w:rsid w:val="00EB0E99"/>
    <w:rsid w:val="00EB11BC"/>
    <w:rsid w:val="00EB121C"/>
    <w:rsid w:val="00EB14A9"/>
    <w:rsid w:val="00EB2EF8"/>
    <w:rsid w:val="00EB3A3C"/>
    <w:rsid w:val="00EB4507"/>
    <w:rsid w:val="00EB4AA1"/>
    <w:rsid w:val="00EB4F5C"/>
    <w:rsid w:val="00EB513A"/>
    <w:rsid w:val="00EB60FE"/>
    <w:rsid w:val="00EB6522"/>
    <w:rsid w:val="00EB68AD"/>
    <w:rsid w:val="00EB763B"/>
    <w:rsid w:val="00EB7CAD"/>
    <w:rsid w:val="00EC0C46"/>
    <w:rsid w:val="00EC0F0D"/>
    <w:rsid w:val="00EC10FF"/>
    <w:rsid w:val="00EC155D"/>
    <w:rsid w:val="00EC181F"/>
    <w:rsid w:val="00EC1DC5"/>
    <w:rsid w:val="00EC2311"/>
    <w:rsid w:val="00EC280E"/>
    <w:rsid w:val="00EC2AC9"/>
    <w:rsid w:val="00EC3679"/>
    <w:rsid w:val="00EC5B5F"/>
    <w:rsid w:val="00EC61E2"/>
    <w:rsid w:val="00EC66EC"/>
    <w:rsid w:val="00EC6B75"/>
    <w:rsid w:val="00EC7365"/>
    <w:rsid w:val="00EC74B7"/>
    <w:rsid w:val="00ED05D0"/>
    <w:rsid w:val="00ED0AAB"/>
    <w:rsid w:val="00ED0B60"/>
    <w:rsid w:val="00ED29B2"/>
    <w:rsid w:val="00ED3714"/>
    <w:rsid w:val="00ED3DAC"/>
    <w:rsid w:val="00ED4913"/>
    <w:rsid w:val="00ED5F77"/>
    <w:rsid w:val="00ED615A"/>
    <w:rsid w:val="00ED6FAE"/>
    <w:rsid w:val="00ED77FB"/>
    <w:rsid w:val="00ED7E67"/>
    <w:rsid w:val="00ED7E90"/>
    <w:rsid w:val="00EE005C"/>
    <w:rsid w:val="00EE0133"/>
    <w:rsid w:val="00EE0426"/>
    <w:rsid w:val="00EE061F"/>
    <w:rsid w:val="00EE09A9"/>
    <w:rsid w:val="00EE0B97"/>
    <w:rsid w:val="00EE1B01"/>
    <w:rsid w:val="00EE37AF"/>
    <w:rsid w:val="00EE3DF4"/>
    <w:rsid w:val="00EE41F7"/>
    <w:rsid w:val="00EE486D"/>
    <w:rsid w:val="00EE4C44"/>
    <w:rsid w:val="00EE5257"/>
    <w:rsid w:val="00EE5C75"/>
    <w:rsid w:val="00EE681A"/>
    <w:rsid w:val="00EE6D84"/>
    <w:rsid w:val="00EE7A2A"/>
    <w:rsid w:val="00EE7E7A"/>
    <w:rsid w:val="00EF1416"/>
    <w:rsid w:val="00EF2983"/>
    <w:rsid w:val="00EF4C76"/>
    <w:rsid w:val="00EF5037"/>
    <w:rsid w:val="00EF61D3"/>
    <w:rsid w:val="00EF7883"/>
    <w:rsid w:val="00F00140"/>
    <w:rsid w:val="00F00A64"/>
    <w:rsid w:val="00F00C94"/>
    <w:rsid w:val="00F00D6C"/>
    <w:rsid w:val="00F01010"/>
    <w:rsid w:val="00F01A30"/>
    <w:rsid w:val="00F0241C"/>
    <w:rsid w:val="00F03940"/>
    <w:rsid w:val="00F045F7"/>
    <w:rsid w:val="00F048C6"/>
    <w:rsid w:val="00F04BA3"/>
    <w:rsid w:val="00F04CCA"/>
    <w:rsid w:val="00F04EDB"/>
    <w:rsid w:val="00F04FDA"/>
    <w:rsid w:val="00F0500E"/>
    <w:rsid w:val="00F052DF"/>
    <w:rsid w:val="00F0557D"/>
    <w:rsid w:val="00F05D1B"/>
    <w:rsid w:val="00F05EFE"/>
    <w:rsid w:val="00F05FB5"/>
    <w:rsid w:val="00F06211"/>
    <w:rsid w:val="00F0777A"/>
    <w:rsid w:val="00F0783A"/>
    <w:rsid w:val="00F103B6"/>
    <w:rsid w:val="00F108BC"/>
    <w:rsid w:val="00F10E57"/>
    <w:rsid w:val="00F114B5"/>
    <w:rsid w:val="00F11A19"/>
    <w:rsid w:val="00F123CA"/>
    <w:rsid w:val="00F126EB"/>
    <w:rsid w:val="00F12A98"/>
    <w:rsid w:val="00F12EA1"/>
    <w:rsid w:val="00F13325"/>
    <w:rsid w:val="00F13591"/>
    <w:rsid w:val="00F1410B"/>
    <w:rsid w:val="00F14201"/>
    <w:rsid w:val="00F143C0"/>
    <w:rsid w:val="00F145AF"/>
    <w:rsid w:val="00F14640"/>
    <w:rsid w:val="00F152EE"/>
    <w:rsid w:val="00F155B5"/>
    <w:rsid w:val="00F16957"/>
    <w:rsid w:val="00F16F29"/>
    <w:rsid w:val="00F1742D"/>
    <w:rsid w:val="00F17628"/>
    <w:rsid w:val="00F1779B"/>
    <w:rsid w:val="00F17B24"/>
    <w:rsid w:val="00F201B4"/>
    <w:rsid w:val="00F2029A"/>
    <w:rsid w:val="00F20649"/>
    <w:rsid w:val="00F20E10"/>
    <w:rsid w:val="00F20FBD"/>
    <w:rsid w:val="00F20FC2"/>
    <w:rsid w:val="00F21161"/>
    <w:rsid w:val="00F21481"/>
    <w:rsid w:val="00F218C5"/>
    <w:rsid w:val="00F21DE5"/>
    <w:rsid w:val="00F22151"/>
    <w:rsid w:val="00F2218D"/>
    <w:rsid w:val="00F2328F"/>
    <w:rsid w:val="00F23513"/>
    <w:rsid w:val="00F2388C"/>
    <w:rsid w:val="00F2406A"/>
    <w:rsid w:val="00F24156"/>
    <w:rsid w:val="00F24410"/>
    <w:rsid w:val="00F2616E"/>
    <w:rsid w:val="00F261DE"/>
    <w:rsid w:val="00F26C2D"/>
    <w:rsid w:val="00F27159"/>
    <w:rsid w:val="00F271E5"/>
    <w:rsid w:val="00F27BB3"/>
    <w:rsid w:val="00F30AAF"/>
    <w:rsid w:val="00F30BA1"/>
    <w:rsid w:val="00F30CC0"/>
    <w:rsid w:val="00F30CFD"/>
    <w:rsid w:val="00F31269"/>
    <w:rsid w:val="00F31E6A"/>
    <w:rsid w:val="00F31FCF"/>
    <w:rsid w:val="00F3207B"/>
    <w:rsid w:val="00F321E5"/>
    <w:rsid w:val="00F3248E"/>
    <w:rsid w:val="00F33C5C"/>
    <w:rsid w:val="00F35830"/>
    <w:rsid w:val="00F36132"/>
    <w:rsid w:val="00F3615F"/>
    <w:rsid w:val="00F36601"/>
    <w:rsid w:val="00F36772"/>
    <w:rsid w:val="00F375BD"/>
    <w:rsid w:val="00F40A9D"/>
    <w:rsid w:val="00F40C6F"/>
    <w:rsid w:val="00F4103C"/>
    <w:rsid w:val="00F410DC"/>
    <w:rsid w:val="00F41671"/>
    <w:rsid w:val="00F42133"/>
    <w:rsid w:val="00F431ED"/>
    <w:rsid w:val="00F43AFB"/>
    <w:rsid w:val="00F4448F"/>
    <w:rsid w:val="00F445B1"/>
    <w:rsid w:val="00F46AD6"/>
    <w:rsid w:val="00F470EE"/>
    <w:rsid w:val="00F502AF"/>
    <w:rsid w:val="00F50617"/>
    <w:rsid w:val="00F50687"/>
    <w:rsid w:val="00F50BD6"/>
    <w:rsid w:val="00F51911"/>
    <w:rsid w:val="00F51E67"/>
    <w:rsid w:val="00F523CE"/>
    <w:rsid w:val="00F52652"/>
    <w:rsid w:val="00F52E19"/>
    <w:rsid w:val="00F532D7"/>
    <w:rsid w:val="00F53D53"/>
    <w:rsid w:val="00F53D76"/>
    <w:rsid w:val="00F54172"/>
    <w:rsid w:val="00F541BA"/>
    <w:rsid w:val="00F543DC"/>
    <w:rsid w:val="00F54E31"/>
    <w:rsid w:val="00F5573F"/>
    <w:rsid w:val="00F56AFD"/>
    <w:rsid w:val="00F56F09"/>
    <w:rsid w:val="00F5714A"/>
    <w:rsid w:val="00F57326"/>
    <w:rsid w:val="00F576C6"/>
    <w:rsid w:val="00F57DB8"/>
    <w:rsid w:val="00F57EA3"/>
    <w:rsid w:val="00F60101"/>
    <w:rsid w:val="00F608BF"/>
    <w:rsid w:val="00F60945"/>
    <w:rsid w:val="00F60B5F"/>
    <w:rsid w:val="00F616B1"/>
    <w:rsid w:val="00F61FEE"/>
    <w:rsid w:val="00F6272C"/>
    <w:rsid w:val="00F62A5F"/>
    <w:rsid w:val="00F62B4D"/>
    <w:rsid w:val="00F62E24"/>
    <w:rsid w:val="00F643AB"/>
    <w:rsid w:val="00F643D6"/>
    <w:rsid w:val="00F6463E"/>
    <w:rsid w:val="00F65215"/>
    <w:rsid w:val="00F65ABE"/>
    <w:rsid w:val="00F65E92"/>
    <w:rsid w:val="00F668BD"/>
    <w:rsid w:val="00F66AD9"/>
    <w:rsid w:val="00F66BA6"/>
    <w:rsid w:val="00F66E77"/>
    <w:rsid w:val="00F67557"/>
    <w:rsid w:val="00F67BEC"/>
    <w:rsid w:val="00F7001C"/>
    <w:rsid w:val="00F70188"/>
    <w:rsid w:val="00F7032F"/>
    <w:rsid w:val="00F709D8"/>
    <w:rsid w:val="00F71AC3"/>
    <w:rsid w:val="00F71ED4"/>
    <w:rsid w:val="00F72C77"/>
    <w:rsid w:val="00F72E33"/>
    <w:rsid w:val="00F72ED5"/>
    <w:rsid w:val="00F732F5"/>
    <w:rsid w:val="00F738B1"/>
    <w:rsid w:val="00F73F62"/>
    <w:rsid w:val="00F73F84"/>
    <w:rsid w:val="00F74464"/>
    <w:rsid w:val="00F756A7"/>
    <w:rsid w:val="00F75DCC"/>
    <w:rsid w:val="00F75F4A"/>
    <w:rsid w:val="00F76A80"/>
    <w:rsid w:val="00F76D95"/>
    <w:rsid w:val="00F7763F"/>
    <w:rsid w:val="00F80038"/>
    <w:rsid w:val="00F8029B"/>
    <w:rsid w:val="00F803BE"/>
    <w:rsid w:val="00F807EF"/>
    <w:rsid w:val="00F816B7"/>
    <w:rsid w:val="00F819AF"/>
    <w:rsid w:val="00F82179"/>
    <w:rsid w:val="00F8273D"/>
    <w:rsid w:val="00F83057"/>
    <w:rsid w:val="00F83126"/>
    <w:rsid w:val="00F83531"/>
    <w:rsid w:val="00F843F1"/>
    <w:rsid w:val="00F84E92"/>
    <w:rsid w:val="00F84F6F"/>
    <w:rsid w:val="00F85412"/>
    <w:rsid w:val="00F86949"/>
    <w:rsid w:val="00F87098"/>
    <w:rsid w:val="00F87B47"/>
    <w:rsid w:val="00F87B57"/>
    <w:rsid w:val="00F87FE5"/>
    <w:rsid w:val="00F90506"/>
    <w:rsid w:val="00F90F2B"/>
    <w:rsid w:val="00F913C5"/>
    <w:rsid w:val="00F916E1"/>
    <w:rsid w:val="00F9200B"/>
    <w:rsid w:val="00F92E1B"/>
    <w:rsid w:val="00F93384"/>
    <w:rsid w:val="00F93F2A"/>
    <w:rsid w:val="00F94436"/>
    <w:rsid w:val="00F949B2"/>
    <w:rsid w:val="00F94DC9"/>
    <w:rsid w:val="00F9503F"/>
    <w:rsid w:val="00F955AB"/>
    <w:rsid w:val="00F96554"/>
    <w:rsid w:val="00F9687E"/>
    <w:rsid w:val="00F96901"/>
    <w:rsid w:val="00F96D04"/>
    <w:rsid w:val="00F96D2E"/>
    <w:rsid w:val="00F97463"/>
    <w:rsid w:val="00F976CE"/>
    <w:rsid w:val="00F97C85"/>
    <w:rsid w:val="00FA03A7"/>
    <w:rsid w:val="00FA113A"/>
    <w:rsid w:val="00FA144C"/>
    <w:rsid w:val="00FA1680"/>
    <w:rsid w:val="00FA16F2"/>
    <w:rsid w:val="00FA17DC"/>
    <w:rsid w:val="00FA1BBF"/>
    <w:rsid w:val="00FA2104"/>
    <w:rsid w:val="00FA2B20"/>
    <w:rsid w:val="00FA33A8"/>
    <w:rsid w:val="00FA3B80"/>
    <w:rsid w:val="00FA49EF"/>
    <w:rsid w:val="00FA540A"/>
    <w:rsid w:val="00FA579A"/>
    <w:rsid w:val="00FA6168"/>
    <w:rsid w:val="00FA626E"/>
    <w:rsid w:val="00FA6367"/>
    <w:rsid w:val="00FA65BE"/>
    <w:rsid w:val="00FA67B2"/>
    <w:rsid w:val="00FA6A0D"/>
    <w:rsid w:val="00FA6A3B"/>
    <w:rsid w:val="00FA700C"/>
    <w:rsid w:val="00FA76EF"/>
    <w:rsid w:val="00FA7A26"/>
    <w:rsid w:val="00FA7D71"/>
    <w:rsid w:val="00FB001F"/>
    <w:rsid w:val="00FB03C5"/>
    <w:rsid w:val="00FB05CB"/>
    <w:rsid w:val="00FB07B9"/>
    <w:rsid w:val="00FB2045"/>
    <w:rsid w:val="00FB229B"/>
    <w:rsid w:val="00FB26A2"/>
    <w:rsid w:val="00FB2ABA"/>
    <w:rsid w:val="00FB2C7E"/>
    <w:rsid w:val="00FB38E8"/>
    <w:rsid w:val="00FB3B00"/>
    <w:rsid w:val="00FB44A2"/>
    <w:rsid w:val="00FB6BB1"/>
    <w:rsid w:val="00FB6C14"/>
    <w:rsid w:val="00FB7A0A"/>
    <w:rsid w:val="00FC01BC"/>
    <w:rsid w:val="00FC11BA"/>
    <w:rsid w:val="00FC1293"/>
    <w:rsid w:val="00FC1412"/>
    <w:rsid w:val="00FC2B15"/>
    <w:rsid w:val="00FC319D"/>
    <w:rsid w:val="00FC3918"/>
    <w:rsid w:val="00FC3CAF"/>
    <w:rsid w:val="00FC4C88"/>
    <w:rsid w:val="00FC4D64"/>
    <w:rsid w:val="00FC54CF"/>
    <w:rsid w:val="00FC5635"/>
    <w:rsid w:val="00FC5B94"/>
    <w:rsid w:val="00FC5C1E"/>
    <w:rsid w:val="00FC6F47"/>
    <w:rsid w:val="00FC75C9"/>
    <w:rsid w:val="00FC773E"/>
    <w:rsid w:val="00FC7B6F"/>
    <w:rsid w:val="00FD1CDD"/>
    <w:rsid w:val="00FD27E3"/>
    <w:rsid w:val="00FD2A17"/>
    <w:rsid w:val="00FD300E"/>
    <w:rsid w:val="00FD3779"/>
    <w:rsid w:val="00FD4283"/>
    <w:rsid w:val="00FD4718"/>
    <w:rsid w:val="00FD51FD"/>
    <w:rsid w:val="00FD5E2B"/>
    <w:rsid w:val="00FD71AA"/>
    <w:rsid w:val="00FE0726"/>
    <w:rsid w:val="00FE0CC7"/>
    <w:rsid w:val="00FE228C"/>
    <w:rsid w:val="00FE2428"/>
    <w:rsid w:val="00FE259C"/>
    <w:rsid w:val="00FE2897"/>
    <w:rsid w:val="00FE3382"/>
    <w:rsid w:val="00FE3633"/>
    <w:rsid w:val="00FE49DB"/>
    <w:rsid w:val="00FE5E65"/>
    <w:rsid w:val="00FE6C06"/>
    <w:rsid w:val="00FE78AF"/>
    <w:rsid w:val="00FF04D3"/>
    <w:rsid w:val="00FF0A91"/>
    <w:rsid w:val="00FF146F"/>
    <w:rsid w:val="00FF1616"/>
    <w:rsid w:val="00FF161C"/>
    <w:rsid w:val="00FF2779"/>
    <w:rsid w:val="00FF289A"/>
    <w:rsid w:val="00FF3F45"/>
    <w:rsid w:val="00FF4D8E"/>
    <w:rsid w:val="00FF4FCD"/>
    <w:rsid w:val="00FF50AF"/>
    <w:rsid w:val="00FF5848"/>
    <w:rsid w:val="00FF6546"/>
    <w:rsid w:val="00FF77F7"/>
    <w:rsid w:val="00FF7AF6"/>
    <w:rsid w:val="00FF7B2C"/>
    <w:rsid w:val="00FF7E61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B0AB9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Arial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C1B"/>
    <w:pPr>
      <w:spacing w:before="60" w:after="120" w:line="480" w:lineRule="auto"/>
    </w:pPr>
    <w:rPr>
      <w:sz w:val="22"/>
    </w:rPr>
  </w:style>
  <w:style w:type="paragraph" w:styleId="Heading1">
    <w:name w:val="heading 1"/>
    <w:basedOn w:val="Normal"/>
    <w:next w:val="Normal"/>
    <w:link w:val="Heading1Char1"/>
    <w:qFormat/>
    <w:rsid w:val="009D0CA8"/>
    <w:pPr>
      <w:keepNext/>
      <w:keepLines/>
      <w:spacing w:before="360" w:after="240"/>
      <w:outlineLvl w:val="0"/>
    </w:pPr>
    <w:rPr>
      <w:rFonts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9D0CA8"/>
    <w:pPr>
      <w:keepNext/>
      <w:keepLines/>
      <w:spacing w:before="240"/>
      <w:outlineLvl w:val="1"/>
    </w:pPr>
    <w:rPr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1"/>
    <w:autoRedefine/>
    <w:qFormat/>
    <w:rsid w:val="00C00652"/>
    <w:pPr>
      <w:keepNext/>
      <w:keepLines/>
      <w:spacing w:before="120"/>
      <w:outlineLvl w:val="2"/>
    </w:pPr>
    <w:rPr>
      <w:b/>
      <w:bCs/>
      <w:lang w:val="en-GB"/>
    </w:rPr>
  </w:style>
  <w:style w:type="paragraph" w:styleId="Heading4">
    <w:name w:val="heading 4"/>
    <w:basedOn w:val="Normal"/>
    <w:next w:val="Normal"/>
    <w:link w:val="Heading4Char1"/>
    <w:autoRedefine/>
    <w:qFormat/>
    <w:rsid w:val="00C00652"/>
    <w:pPr>
      <w:keepNext/>
      <w:keepLines/>
      <w:outlineLvl w:val="3"/>
    </w:pPr>
    <w:rPr>
      <w:bCs/>
      <w:i/>
      <w:iCs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9D0CA8"/>
    <w:rPr>
      <w:rFonts w:ascii="Arial" w:hAnsi="Arial" w:cstheme="majorBidi"/>
      <w:b/>
      <w:bCs/>
      <w:sz w:val="28"/>
      <w:szCs w:val="28"/>
    </w:rPr>
  </w:style>
  <w:style w:type="paragraph" w:styleId="Header">
    <w:name w:val="header"/>
    <w:basedOn w:val="Normal"/>
    <w:link w:val="Head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F60945"/>
  </w:style>
  <w:style w:type="paragraph" w:styleId="Footer">
    <w:name w:val="footer"/>
    <w:basedOn w:val="Normal"/>
    <w:link w:val="FooterChar1"/>
    <w:uiPriority w:val="99"/>
    <w:unhideWhenUsed/>
    <w:rsid w:val="00F609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F60945"/>
  </w:style>
  <w:style w:type="paragraph" w:styleId="ListParagraph">
    <w:name w:val="List Paragraph"/>
    <w:basedOn w:val="Normal"/>
    <w:link w:val="ListParagraphChar1"/>
    <w:uiPriority w:val="34"/>
    <w:qFormat/>
    <w:rsid w:val="00E056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6839"/>
    <w:rPr>
      <w:sz w:val="16"/>
      <w:szCs w:val="16"/>
    </w:rPr>
  </w:style>
  <w:style w:type="paragraph" w:styleId="CommentText">
    <w:name w:val="annotation text"/>
    <w:basedOn w:val="Normal"/>
    <w:link w:val="CommentTextChar1"/>
    <w:unhideWhenUsed/>
    <w:rsid w:val="00AD6839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AD6839"/>
    <w:rPr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AD68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AD6839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D6839"/>
    <w:pPr>
      <w:autoSpaceDE w:val="0"/>
      <w:autoSpaceDN w:val="0"/>
      <w:adjustRightInd w:val="0"/>
    </w:pPr>
    <w:rPr>
      <w:rFonts w:cs="Calibri"/>
      <w:color w:val="000000"/>
      <w:szCs w:val="24"/>
    </w:rPr>
  </w:style>
  <w:style w:type="paragraph" w:styleId="Caption">
    <w:name w:val="caption"/>
    <w:basedOn w:val="Normal"/>
    <w:next w:val="Normal"/>
    <w:link w:val="CaptionChar"/>
    <w:unhideWhenUsed/>
    <w:qFormat/>
    <w:rsid w:val="009D0CA8"/>
    <w:pPr>
      <w:keepNext/>
      <w:spacing w:before="0" w:after="200"/>
    </w:pPr>
    <w:rPr>
      <w:b/>
      <w:bCs/>
      <w:color w:val="000000" w:themeColor="text1"/>
      <w:szCs w:val="18"/>
    </w:rPr>
  </w:style>
  <w:style w:type="paragraph" w:styleId="Title">
    <w:name w:val="Title"/>
    <w:basedOn w:val="Normal"/>
    <w:next w:val="Normal"/>
    <w:link w:val="TitleChar1"/>
    <w:uiPriority w:val="10"/>
    <w:rsid w:val="000C174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1">
    <w:name w:val="Title Char1"/>
    <w:basedOn w:val="DefaultParagraphFont"/>
    <w:link w:val="Title"/>
    <w:uiPriority w:val="10"/>
    <w:rsid w:val="000C174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DD5A9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DD5A9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75821"/>
  </w:style>
  <w:style w:type="paragraph" w:styleId="Bibliography">
    <w:name w:val="Bibliography"/>
    <w:basedOn w:val="Normal"/>
    <w:next w:val="Normal"/>
    <w:uiPriority w:val="37"/>
    <w:unhideWhenUsed/>
    <w:rsid w:val="0000610F"/>
    <w:pPr>
      <w:tabs>
        <w:tab w:val="left" w:pos="384"/>
      </w:tabs>
      <w:spacing w:after="240"/>
      <w:ind w:left="384" w:hanging="384"/>
    </w:pPr>
  </w:style>
  <w:style w:type="character" w:customStyle="1" w:styleId="Heading2Char1">
    <w:name w:val="Heading 2 Char1"/>
    <w:basedOn w:val="DefaultParagraphFont"/>
    <w:link w:val="Heading2"/>
    <w:rsid w:val="009D0CA8"/>
    <w:rPr>
      <w:rFonts w:ascii="Arial" w:hAnsi="Arial" w:cs="Times New Roman"/>
      <w:b/>
      <w:bCs/>
      <w:i/>
      <w:sz w:val="26"/>
      <w:szCs w:val="26"/>
    </w:rPr>
  </w:style>
  <w:style w:type="character" w:customStyle="1" w:styleId="Heading3Char1">
    <w:name w:val="Heading 3 Char1"/>
    <w:basedOn w:val="DefaultParagraphFont"/>
    <w:link w:val="Heading3"/>
    <w:rsid w:val="00C00652"/>
    <w:rPr>
      <w:b/>
      <w:bCs/>
      <w:sz w:val="22"/>
      <w:lang w:val="en-GB"/>
    </w:rPr>
  </w:style>
  <w:style w:type="character" w:customStyle="1" w:styleId="Heading4Char1">
    <w:name w:val="Heading 4 Char1"/>
    <w:basedOn w:val="DefaultParagraphFont"/>
    <w:link w:val="Heading4"/>
    <w:rsid w:val="00C00652"/>
    <w:rPr>
      <w:bCs/>
      <w:i/>
      <w:iCs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FF289A"/>
    <w:rPr>
      <w:color w:val="0000FF" w:themeColor="hyperlink"/>
      <w:u w:val="single"/>
    </w:rPr>
  </w:style>
  <w:style w:type="character" w:customStyle="1" w:styleId="ListParagraphChar1">
    <w:name w:val="List Paragraph Char1"/>
    <w:basedOn w:val="DefaultParagraphFont"/>
    <w:link w:val="ListParagraph"/>
    <w:uiPriority w:val="34"/>
    <w:rsid w:val="00601A70"/>
    <w:rPr>
      <w:rFonts w:ascii="Arial" w:hAnsi="Arial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A05F4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GB" w:eastAsia="en-GB"/>
    </w:rPr>
  </w:style>
  <w:style w:type="character" w:styleId="Strong">
    <w:name w:val="Strong"/>
    <w:basedOn w:val="DefaultParagraphFont"/>
    <w:uiPriority w:val="22"/>
    <w:qFormat/>
    <w:rsid w:val="005B4069"/>
    <w:rPr>
      <w:b/>
      <w:bCs/>
    </w:rPr>
  </w:style>
  <w:style w:type="character" w:customStyle="1" w:styleId="highlight">
    <w:name w:val="highlight"/>
    <w:basedOn w:val="DefaultParagraphFont"/>
    <w:rsid w:val="007C5FF9"/>
  </w:style>
  <w:style w:type="character" w:customStyle="1" w:styleId="Heading1Char">
    <w:name w:val="Heading 1 Char"/>
    <w:basedOn w:val="DefaultParagraphFont"/>
    <w:rsid w:val="00262ADC"/>
    <w:rPr>
      <w:rFonts w:ascii="Arial" w:hAnsi="Arial" w:cstheme="majorBidi"/>
      <w:b/>
      <w:bCs/>
      <w:sz w:val="28"/>
      <w:szCs w:val="28"/>
    </w:rPr>
  </w:style>
  <w:style w:type="character" w:customStyle="1" w:styleId="HeaderChar">
    <w:name w:val="Header Char"/>
    <w:basedOn w:val="DefaultParagraphFont"/>
    <w:uiPriority w:val="99"/>
    <w:rsid w:val="00262ADC"/>
  </w:style>
  <w:style w:type="character" w:customStyle="1" w:styleId="FooterChar">
    <w:name w:val="Footer Char"/>
    <w:basedOn w:val="DefaultParagraphFont"/>
    <w:uiPriority w:val="99"/>
    <w:rsid w:val="00262ADC"/>
  </w:style>
  <w:style w:type="character" w:customStyle="1" w:styleId="CommentTextChar">
    <w:name w:val="Comment Text Char"/>
    <w:basedOn w:val="DefaultParagraphFont"/>
    <w:rsid w:val="00262ADC"/>
    <w:rPr>
      <w:sz w:val="20"/>
      <w:szCs w:val="20"/>
    </w:rPr>
  </w:style>
  <w:style w:type="character" w:customStyle="1" w:styleId="BalloonTextChar">
    <w:name w:val="Balloon Text Char"/>
    <w:basedOn w:val="DefaultParagraphFont"/>
    <w:uiPriority w:val="99"/>
    <w:semiHidden/>
    <w:rsid w:val="00262ADC"/>
    <w:rPr>
      <w:rFonts w:ascii="Tahoma" w:hAnsi="Tahoma" w:cs="Tahoma"/>
      <w:sz w:val="16"/>
      <w:szCs w:val="16"/>
    </w:rPr>
  </w:style>
  <w:style w:type="character" w:customStyle="1" w:styleId="TitleChar">
    <w:name w:val="Title Char"/>
    <w:basedOn w:val="DefaultParagraphFont"/>
    <w:uiPriority w:val="10"/>
    <w:rsid w:val="00262AD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ommentSubjectChar">
    <w:name w:val="Comment Subject Char"/>
    <w:basedOn w:val="CommentTextChar"/>
    <w:uiPriority w:val="99"/>
    <w:semiHidden/>
    <w:rsid w:val="00262ADC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rsid w:val="00262ADC"/>
    <w:rPr>
      <w:rFonts w:ascii="Arial" w:hAnsi="Arial" w:cs="Times New Roman"/>
      <w:b/>
      <w:bCs/>
      <w:i/>
      <w:sz w:val="26"/>
      <w:szCs w:val="26"/>
    </w:rPr>
  </w:style>
  <w:style w:type="character" w:customStyle="1" w:styleId="Heading3Char">
    <w:name w:val="Heading 3 Char"/>
    <w:basedOn w:val="DefaultParagraphFont"/>
    <w:rsid w:val="00262ADC"/>
    <w:rPr>
      <w:rFonts w:ascii="Arial" w:hAnsi="Arial"/>
      <w:b/>
      <w:bCs/>
      <w:sz w:val="22"/>
      <w:szCs w:val="22"/>
    </w:rPr>
  </w:style>
  <w:style w:type="character" w:customStyle="1" w:styleId="Heading4Char">
    <w:name w:val="Heading 4 Char"/>
    <w:basedOn w:val="DefaultParagraphFont"/>
    <w:rsid w:val="00262ADC"/>
    <w:rPr>
      <w:rFonts w:ascii="Arial" w:hAnsi="Arial" w:cs="Times New Roman"/>
      <w:bCs/>
      <w:i/>
      <w:iCs/>
    </w:rPr>
  </w:style>
  <w:style w:type="character" w:customStyle="1" w:styleId="ListParagraphChar">
    <w:name w:val="List Paragraph Char"/>
    <w:basedOn w:val="DefaultParagraphFont"/>
    <w:uiPriority w:val="34"/>
    <w:rsid w:val="00262ADC"/>
    <w:rPr>
      <w:rFonts w:ascii="Arial" w:hAnsi="Arial"/>
      <w:sz w:val="22"/>
      <w:szCs w:val="22"/>
    </w:rPr>
  </w:style>
  <w:style w:type="character" w:customStyle="1" w:styleId="xapple-tab-span">
    <w:name w:val="x_apple-tab-span"/>
    <w:basedOn w:val="DefaultParagraphFont"/>
    <w:rsid w:val="00182AE3"/>
  </w:style>
  <w:style w:type="character" w:styleId="LineNumber">
    <w:name w:val="line number"/>
    <w:basedOn w:val="DefaultParagraphFont"/>
    <w:uiPriority w:val="99"/>
    <w:semiHidden/>
    <w:unhideWhenUsed/>
    <w:rsid w:val="002D1F41"/>
  </w:style>
  <w:style w:type="paragraph" w:styleId="FootnoteText">
    <w:name w:val="footnote text"/>
    <w:basedOn w:val="Normal"/>
    <w:link w:val="FootnoteTextChar"/>
    <w:uiPriority w:val="99"/>
    <w:semiHidden/>
    <w:unhideWhenUsed/>
    <w:rsid w:val="004243FD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43F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243FD"/>
    <w:rPr>
      <w:vertAlign w:val="superscript"/>
    </w:rPr>
  </w:style>
  <w:style w:type="character" w:customStyle="1" w:styleId="apple-converted-space">
    <w:name w:val="apple-converted-space"/>
    <w:basedOn w:val="DefaultParagraphFont"/>
    <w:rsid w:val="008C40E5"/>
  </w:style>
  <w:style w:type="table" w:styleId="TableGrid">
    <w:name w:val="Table Grid"/>
    <w:basedOn w:val="TableNormal"/>
    <w:uiPriority w:val="59"/>
    <w:rsid w:val="00271B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8TableEntries11pt">
    <w:name w:val="18Table Entries 11 pt"/>
    <w:link w:val="18TableEntries11ptChar"/>
    <w:rsid w:val="008B4727"/>
    <w:pPr>
      <w:keepNext/>
      <w:jc w:val="center"/>
    </w:pPr>
    <w:rPr>
      <w:rFonts w:ascii="Times New Roman" w:eastAsia="MS Mincho" w:hAnsi="Times New Roman" w:cs="Times New Roman"/>
      <w:sz w:val="22"/>
    </w:rPr>
  </w:style>
  <w:style w:type="character" w:customStyle="1" w:styleId="18TableEntries11ptChar">
    <w:name w:val="18Table Entries 11 pt Char"/>
    <w:basedOn w:val="DefaultParagraphFont"/>
    <w:link w:val="18TableEntries11pt"/>
    <w:rsid w:val="008B4727"/>
    <w:rPr>
      <w:rFonts w:ascii="Times New Roman" w:eastAsia="MS Mincho" w:hAnsi="Times New Roman" w:cs="Times New Roman"/>
      <w:sz w:val="22"/>
    </w:rPr>
  </w:style>
  <w:style w:type="character" w:customStyle="1" w:styleId="CaptionChar">
    <w:name w:val="Caption Char"/>
    <w:link w:val="Caption"/>
    <w:locked/>
    <w:rsid w:val="008E542B"/>
    <w:rPr>
      <w:b/>
      <w:bCs/>
      <w:color w:val="000000" w:themeColor="text1"/>
      <w:sz w:val="22"/>
      <w:szCs w:val="18"/>
    </w:rPr>
  </w:style>
  <w:style w:type="paragraph" w:customStyle="1" w:styleId="00Paragraph">
    <w:name w:val="00Paragraph"/>
    <w:link w:val="00ParagraphChar"/>
    <w:rsid w:val="008E542B"/>
    <w:pPr>
      <w:spacing w:before="120" w:after="120" w:line="300" w:lineRule="atLeast"/>
    </w:pPr>
    <w:rPr>
      <w:rFonts w:ascii="Times New Roman" w:eastAsia="MS Mincho" w:hAnsi="Times New Roman" w:cs="Times New Roman"/>
      <w:szCs w:val="24"/>
    </w:rPr>
  </w:style>
  <w:style w:type="character" w:customStyle="1" w:styleId="00ParagraphChar">
    <w:name w:val="00Paragraph Char"/>
    <w:basedOn w:val="DefaultParagraphFont"/>
    <w:link w:val="00Paragraph"/>
    <w:locked/>
    <w:rsid w:val="008E542B"/>
    <w:rPr>
      <w:rFonts w:ascii="Times New Roman" w:eastAsia="MS Mincho" w:hAnsi="Times New Roman" w:cs="Times New Roman"/>
      <w:szCs w:val="24"/>
    </w:rPr>
  </w:style>
  <w:style w:type="character" w:customStyle="1" w:styleId="20TableFootnote">
    <w:name w:val="20Table Footnote (文字)"/>
    <w:link w:val="20TableFootnote0"/>
    <w:locked/>
    <w:rsid w:val="008E542B"/>
  </w:style>
  <w:style w:type="paragraph" w:customStyle="1" w:styleId="20TableFootnote0">
    <w:name w:val="20Table Footnote"/>
    <w:link w:val="20TableFootnote"/>
    <w:rsid w:val="008E542B"/>
    <w:pPr>
      <w:spacing w:before="60" w:after="60"/>
    </w:pPr>
  </w:style>
  <w:style w:type="character" w:styleId="FollowedHyperlink">
    <w:name w:val="FollowedHyperlink"/>
    <w:basedOn w:val="DefaultParagraphFont"/>
    <w:uiPriority w:val="99"/>
    <w:semiHidden/>
    <w:unhideWhenUsed/>
    <w:rsid w:val="008A6554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6E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6E8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A326E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26E8"/>
    <w:rPr>
      <w:noProof/>
      <w:sz w:val="22"/>
    </w:rPr>
  </w:style>
  <w:style w:type="character" w:customStyle="1" w:styleId="current-selection">
    <w:name w:val="current-selection"/>
    <w:basedOn w:val="DefaultParagraphFont"/>
    <w:rsid w:val="004122A6"/>
  </w:style>
  <w:style w:type="character" w:customStyle="1" w:styleId="a">
    <w:name w:val="_"/>
    <w:basedOn w:val="DefaultParagraphFont"/>
    <w:rsid w:val="004122A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6171"/>
    <w:rPr>
      <w:color w:val="605E5C"/>
      <w:shd w:val="clear" w:color="auto" w:fill="E1DFDD"/>
    </w:rPr>
  </w:style>
  <w:style w:type="character" w:customStyle="1" w:styleId="ff4">
    <w:name w:val="ff4"/>
    <w:basedOn w:val="DefaultParagraphFont"/>
    <w:rsid w:val="000E6171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AF15E2"/>
    <w:rPr>
      <w:color w:val="605E5C"/>
      <w:shd w:val="clear" w:color="auto" w:fill="E1DFDD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D941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401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443798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1378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15355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87896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8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0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266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383065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675883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29181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786905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028632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9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87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67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9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8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80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9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1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68674">
          <w:marLeft w:val="1210"/>
          <w:marRight w:val="0"/>
          <w:marTop w:val="11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674414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5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95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02145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0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396939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197406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791965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6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053537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43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6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6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366086">
          <w:marLeft w:val="3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8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0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7746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5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73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90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3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7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2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4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5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1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6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9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7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40378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9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03151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3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23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08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74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173832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4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6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607732">
          <w:marLeft w:val="73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2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0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7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6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96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974780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4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2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86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1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4951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8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0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4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96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3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159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1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6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99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385349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4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5744">
          <w:marLeft w:val="36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967611">
          <w:marLeft w:val="36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1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1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50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56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82302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27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16608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093744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578642">
          <w:marLeft w:val="3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6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3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5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997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535516">
          <w:marLeft w:val="403"/>
          <w:marRight w:val="0"/>
          <w:marTop w:val="2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64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91350">
          <w:marLeft w:val="360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9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9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400719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13606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17470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81006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344944">
          <w:marLeft w:val="36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57CD1B-133A-4DE6-BAD5-3E2E0C0DC94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D7A01B2-E238-4310-A4C3-ED192308131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5C3D445-2B7C-4F89-A911-B29021887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08</Words>
  <Characters>10306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3T11:22:00Z</dcterms:created>
  <dcterms:modified xsi:type="dcterms:W3CDTF">2020-11-13T11:23:00Z</dcterms:modified>
</cp:coreProperties>
</file>